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79F76A" w14:textId="5EB6FB1A" w:rsidR="00B358ED" w:rsidRDefault="00C604C3" w:rsidP="00834C90">
      <w:pPr>
        <w:spacing w:line="276" w:lineRule="auto"/>
        <w:rPr>
          <w:rFonts w:ascii="Times New Roman" w:hAnsi="Times New Roman" w:cs="Times New Roman"/>
          <w:lang w:val="en-US"/>
        </w:rPr>
      </w:pPr>
      <w:r>
        <w:rPr>
          <w:rFonts w:ascii="Times New Roman" w:hAnsi="Times New Roman" w:cs="Times New Roman"/>
          <w:lang w:val="en-US"/>
        </w:rPr>
        <w:t>Supplement 3: Quotes illustrating interview results</w:t>
      </w:r>
    </w:p>
    <w:p w14:paraId="5132E507" w14:textId="5D84B363" w:rsidR="008D5F1C" w:rsidRPr="008D5F1C" w:rsidRDefault="008D5F1C" w:rsidP="00834C90">
      <w:pPr>
        <w:spacing w:line="276" w:lineRule="auto"/>
        <w:rPr>
          <w:rFonts w:ascii="Times New Roman" w:hAnsi="Times New Roman" w:cs="Times New Roman"/>
          <w:lang w:val="en-US"/>
        </w:rPr>
      </w:pPr>
    </w:p>
    <w:tbl>
      <w:tblPr>
        <w:tblStyle w:val="Rastertabel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43"/>
        <w:gridCol w:w="2329"/>
        <w:gridCol w:w="6090"/>
      </w:tblGrid>
      <w:tr w:rsidR="00834C90" w:rsidRPr="008D5F1C" w14:paraId="443A5265" w14:textId="77777777" w:rsidTr="00F83A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Borders>
              <w:top w:val="none" w:sz="0" w:space="0" w:color="auto"/>
              <w:bottom w:val="none" w:sz="0" w:space="0" w:color="auto"/>
              <w:right w:val="none" w:sz="0" w:space="0" w:color="auto"/>
            </w:tcBorders>
          </w:tcPr>
          <w:p w14:paraId="288929D1" w14:textId="77777777" w:rsidR="008D5F1C" w:rsidRPr="008D5F1C" w:rsidRDefault="008D5F1C" w:rsidP="00834C90">
            <w:pPr>
              <w:spacing w:line="276" w:lineRule="auto"/>
              <w:rPr>
                <w:rFonts w:ascii="Times New Roman" w:hAnsi="Times New Roman" w:cs="Times New Roman"/>
                <w:b w:val="0"/>
                <w:lang w:val="en-US"/>
              </w:rPr>
            </w:pPr>
          </w:p>
        </w:tc>
        <w:tc>
          <w:tcPr>
            <w:tcW w:w="2329" w:type="dxa"/>
            <w:tcBorders>
              <w:top w:val="none" w:sz="0" w:space="0" w:color="auto"/>
              <w:left w:val="none" w:sz="0" w:space="0" w:color="auto"/>
              <w:bottom w:val="none" w:sz="0" w:space="0" w:color="auto"/>
              <w:right w:val="none" w:sz="0" w:space="0" w:color="auto"/>
            </w:tcBorders>
          </w:tcPr>
          <w:p w14:paraId="3115FC76" w14:textId="295A3341" w:rsidR="008D5F1C" w:rsidRPr="008D5F1C" w:rsidRDefault="008D5F1C" w:rsidP="00834C9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8D5F1C">
              <w:rPr>
                <w:rFonts w:ascii="Times New Roman" w:hAnsi="Times New Roman" w:cs="Times New Roman"/>
                <w:lang w:val="en-US"/>
              </w:rPr>
              <w:t>Participant, genetic status, age</w:t>
            </w:r>
          </w:p>
        </w:tc>
        <w:tc>
          <w:tcPr>
            <w:tcW w:w="6090" w:type="dxa"/>
            <w:tcBorders>
              <w:top w:val="none" w:sz="0" w:space="0" w:color="auto"/>
              <w:left w:val="none" w:sz="0" w:space="0" w:color="auto"/>
              <w:bottom w:val="none" w:sz="0" w:space="0" w:color="auto"/>
            </w:tcBorders>
          </w:tcPr>
          <w:p w14:paraId="338303EC" w14:textId="77777777" w:rsidR="008D5F1C" w:rsidRPr="008D5F1C" w:rsidRDefault="008D5F1C" w:rsidP="00834C9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8D5F1C">
              <w:rPr>
                <w:rFonts w:ascii="Times New Roman" w:hAnsi="Times New Roman" w:cs="Times New Roman"/>
                <w:lang w:val="en-US"/>
              </w:rPr>
              <w:t>Quote</w:t>
            </w:r>
          </w:p>
        </w:tc>
      </w:tr>
      <w:tr w:rsidR="00F83AE5" w:rsidRPr="00834C90" w14:paraId="7F768186" w14:textId="77777777" w:rsidTr="00F83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0C77C87B" w14:textId="77777777" w:rsidR="008D5F1C" w:rsidRPr="008D5F1C" w:rsidRDefault="008D5F1C" w:rsidP="00834C90">
            <w:pPr>
              <w:spacing w:line="276" w:lineRule="auto"/>
              <w:rPr>
                <w:rFonts w:ascii="Times New Roman" w:hAnsi="Times New Roman" w:cs="Times New Roman"/>
                <w:b w:val="0"/>
                <w:lang w:val="en-US"/>
              </w:rPr>
            </w:pPr>
            <w:r w:rsidRPr="008D5F1C">
              <w:rPr>
                <w:rFonts w:ascii="Times New Roman" w:hAnsi="Times New Roman" w:cs="Times New Roman"/>
              </w:rPr>
              <w:t>Q1</w:t>
            </w:r>
          </w:p>
        </w:tc>
        <w:tc>
          <w:tcPr>
            <w:tcW w:w="2329" w:type="dxa"/>
          </w:tcPr>
          <w:p w14:paraId="6A52DDB7" w14:textId="719CAEBB" w:rsidR="008D5F1C" w:rsidRPr="008D5F1C" w:rsidRDefault="008D5F1C" w:rsidP="00834C9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8D5F1C">
              <w:rPr>
                <w:rFonts w:ascii="Times New Roman" w:hAnsi="Times New Roman" w:cs="Times New Roman"/>
              </w:rPr>
              <w:t>R23, carrier, 30-</w:t>
            </w:r>
            <w:r w:rsidR="00DD6091">
              <w:rPr>
                <w:rFonts w:ascii="Times New Roman" w:hAnsi="Times New Roman" w:cs="Times New Roman"/>
              </w:rPr>
              <w:t>40</w:t>
            </w:r>
          </w:p>
        </w:tc>
        <w:tc>
          <w:tcPr>
            <w:tcW w:w="6090" w:type="dxa"/>
          </w:tcPr>
          <w:p w14:paraId="081096D1" w14:textId="00F574CE" w:rsidR="008D5F1C" w:rsidRPr="008D5F1C" w:rsidRDefault="008D5F1C" w:rsidP="00834C9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51522EB1">
              <w:rPr>
                <w:rFonts w:ascii="Times New Roman" w:hAnsi="Times New Roman" w:cs="Times New Roman"/>
                <w:lang w:val="en-US"/>
              </w:rPr>
              <w:t>I</w:t>
            </w:r>
            <w:r w:rsidR="00DD6091" w:rsidRPr="51522EB1">
              <w:rPr>
                <w:rFonts w:ascii="Times New Roman" w:hAnsi="Times New Roman" w:cs="Times New Roman"/>
                <w:lang w:val="en-US"/>
              </w:rPr>
              <w:t xml:space="preserve"> am</w:t>
            </w:r>
            <w:r w:rsidRPr="51522EB1">
              <w:rPr>
                <w:rFonts w:ascii="Times New Roman" w:hAnsi="Times New Roman" w:cs="Times New Roman"/>
                <w:lang w:val="en-US"/>
              </w:rPr>
              <w:t xml:space="preserve"> someone who wants to know everything. I love certainty, so I did the test, because I don’t want to have the </w:t>
            </w:r>
            <w:r w:rsidR="00561EDB" w:rsidRPr="51522EB1">
              <w:rPr>
                <w:rFonts w:ascii="Times New Roman" w:hAnsi="Times New Roman" w:cs="Times New Roman"/>
                <w:lang w:val="en-US"/>
              </w:rPr>
              <w:t xml:space="preserve">daily </w:t>
            </w:r>
            <w:r w:rsidRPr="51522EB1">
              <w:rPr>
                <w:rFonts w:ascii="Times New Roman" w:hAnsi="Times New Roman" w:cs="Times New Roman"/>
                <w:lang w:val="en-US"/>
              </w:rPr>
              <w:t>feeling</w:t>
            </w:r>
            <w:r w:rsidR="41D71320" w:rsidRPr="51522EB1">
              <w:rPr>
                <w:rFonts w:ascii="Times New Roman" w:hAnsi="Times New Roman" w:cs="Times New Roman"/>
                <w:lang w:val="en-US"/>
              </w:rPr>
              <w:t>,</w:t>
            </w:r>
            <w:r w:rsidRPr="51522EB1">
              <w:rPr>
                <w:rFonts w:ascii="Times New Roman" w:hAnsi="Times New Roman" w:cs="Times New Roman"/>
                <w:lang w:val="en-US"/>
              </w:rPr>
              <w:t xml:space="preserve"> </w:t>
            </w:r>
            <w:r w:rsidR="00561EDB" w:rsidRPr="51522EB1">
              <w:rPr>
                <w:rFonts w:ascii="Times New Roman" w:hAnsi="Times New Roman" w:cs="Times New Roman"/>
                <w:lang w:val="en-US"/>
              </w:rPr>
              <w:t>‘</w:t>
            </w:r>
            <w:r w:rsidR="368F40FC" w:rsidRPr="51522EB1">
              <w:rPr>
                <w:rFonts w:ascii="Times New Roman" w:hAnsi="Times New Roman" w:cs="Times New Roman"/>
                <w:lang w:val="en-US"/>
              </w:rPr>
              <w:t>D</w:t>
            </w:r>
            <w:r w:rsidRPr="51522EB1">
              <w:rPr>
                <w:rFonts w:ascii="Times New Roman" w:hAnsi="Times New Roman" w:cs="Times New Roman"/>
                <w:lang w:val="en-US"/>
              </w:rPr>
              <w:t>o I have it?</w:t>
            </w:r>
            <w:r w:rsidR="00561EDB" w:rsidRPr="51522EB1">
              <w:rPr>
                <w:rFonts w:ascii="Times New Roman" w:hAnsi="Times New Roman" w:cs="Times New Roman"/>
                <w:lang w:val="en-US"/>
              </w:rPr>
              <w:t>’</w:t>
            </w:r>
            <w:r w:rsidRPr="51522EB1">
              <w:rPr>
                <w:rFonts w:ascii="Times New Roman" w:hAnsi="Times New Roman" w:cs="Times New Roman"/>
                <w:lang w:val="en-US"/>
              </w:rPr>
              <w:t xml:space="preserve"> (…) I can’t handle that. I can handle it better if I know whether I have it or not, because then I can put it aside.</w:t>
            </w:r>
          </w:p>
        </w:tc>
      </w:tr>
      <w:tr w:rsidR="00F83AE5" w:rsidRPr="008D5F1C" w14:paraId="6FE576D6" w14:textId="77777777" w:rsidTr="00F83AE5">
        <w:tc>
          <w:tcPr>
            <w:cnfStyle w:val="001000000000" w:firstRow="0" w:lastRow="0" w:firstColumn="1" w:lastColumn="0" w:oddVBand="0" w:evenVBand="0" w:oddHBand="0" w:evenHBand="0" w:firstRowFirstColumn="0" w:firstRowLastColumn="0" w:lastRowFirstColumn="0" w:lastRowLastColumn="0"/>
            <w:tcW w:w="643" w:type="dxa"/>
          </w:tcPr>
          <w:p w14:paraId="0053FB54" w14:textId="77777777" w:rsidR="008D5F1C" w:rsidRPr="008D5F1C" w:rsidRDefault="008D5F1C" w:rsidP="00834C90">
            <w:pPr>
              <w:spacing w:line="276" w:lineRule="auto"/>
              <w:rPr>
                <w:rFonts w:ascii="Times New Roman" w:hAnsi="Times New Roman" w:cs="Times New Roman"/>
              </w:rPr>
            </w:pPr>
            <w:r w:rsidRPr="008D5F1C">
              <w:rPr>
                <w:rFonts w:ascii="Times New Roman" w:hAnsi="Times New Roman" w:cs="Times New Roman"/>
              </w:rPr>
              <w:t>Q2</w:t>
            </w:r>
          </w:p>
        </w:tc>
        <w:tc>
          <w:tcPr>
            <w:tcW w:w="2329" w:type="dxa"/>
          </w:tcPr>
          <w:p w14:paraId="30DD6C8E" w14:textId="0507A6E7" w:rsidR="008D5F1C" w:rsidRPr="008D5F1C" w:rsidRDefault="008D5F1C" w:rsidP="00834C9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5F1C">
              <w:rPr>
                <w:rFonts w:ascii="Times New Roman" w:hAnsi="Times New Roman" w:cs="Times New Roman"/>
              </w:rPr>
              <w:t>R2, carrier, 40-50</w:t>
            </w:r>
          </w:p>
        </w:tc>
        <w:tc>
          <w:tcPr>
            <w:tcW w:w="6090" w:type="dxa"/>
          </w:tcPr>
          <w:p w14:paraId="399A4F6A" w14:textId="772D7651" w:rsidR="008D5F1C" w:rsidRPr="008D5F1C" w:rsidRDefault="008D5F1C" w:rsidP="00834C9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 xml:space="preserve">If I get something [symptoms], then I just don’t want to be a burden </w:t>
            </w:r>
            <w:r w:rsidR="6431ACE5" w:rsidRPr="51522EB1">
              <w:rPr>
                <w:rFonts w:ascii="Times New Roman" w:hAnsi="Times New Roman" w:cs="Times New Roman"/>
                <w:lang w:val="en-US"/>
              </w:rPr>
              <w:t>on</w:t>
            </w:r>
            <w:r w:rsidRPr="51522EB1">
              <w:rPr>
                <w:rFonts w:ascii="Times New Roman" w:hAnsi="Times New Roman" w:cs="Times New Roman"/>
                <w:lang w:val="en-US"/>
              </w:rPr>
              <w:t xml:space="preserve"> the people around me. Because then I would like to (…) arrange something</w:t>
            </w:r>
            <w:r w:rsidR="006655A4" w:rsidRPr="51522EB1">
              <w:rPr>
                <w:rFonts w:ascii="Times New Roman" w:hAnsi="Times New Roman" w:cs="Times New Roman"/>
                <w:lang w:val="en-US"/>
              </w:rPr>
              <w:t>, [so]</w:t>
            </w:r>
            <w:r w:rsidRPr="51522EB1">
              <w:rPr>
                <w:rFonts w:ascii="Times New Roman" w:hAnsi="Times New Roman" w:cs="Times New Roman"/>
                <w:lang w:val="en-US"/>
              </w:rPr>
              <w:t xml:space="preserve"> that I can just be taken care of somewhere else. (…)</w:t>
            </w:r>
            <w:r w:rsidR="000E47FB" w:rsidRPr="51522EB1">
              <w:rPr>
                <w:rFonts w:ascii="Times New Roman" w:hAnsi="Times New Roman" w:cs="Times New Roman"/>
                <w:lang w:val="en-US"/>
              </w:rPr>
              <w:t xml:space="preserve"> </w:t>
            </w:r>
            <w:r w:rsidRPr="51522EB1">
              <w:rPr>
                <w:rFonts w:ascii="Times New Roman" w:hAnsi="Times New Roman" w:cs="Times New Roman"/>
                <w:lang w:val="en-US"/>
              </w:rPr>
              <w:t xml:space="preserve">That’s one reason I chose to test. </w:t>
            </w:r>
          </w:p>
        </w:tc>
      </w:tr>
      <w:tr w:rsidR="00F83AE5" w:rsidRPr="00834C90" w14:paraId="07275469" w14:textId="77777777" w:rsidTr="00F83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0897E932" w14:textId="46E2D06E" w:rsidR="008D5F1C" w:rsidRPr="008D5F1C" w:rsidRDefault="008D5F1C" w:rsidP="00834C90">
            <w:pPr>
              <w:spacing w:line="276" w:lineRule="auto"/>
              <w:rPr>
                <w:rFonts w:ascii="Times New Roman" w:hAnsi="Times New Roman" w:cs="Times New Roman"/>
              </w:rPr>
            </w:pPr>
            <w:r w:rsidRPr="008D5F1C">
              <w:rPr>
                <w:rFonts w:ascii="Times New Roman" w:hAnsi="Times New Roman" w:cs="Times New Roman"/>
              </w:rPr>
              <w:t>Q</w:t>
            </w:r>
            <w:r w:rsidR="00C604C3">
              <w:rPr>
                <w:rFonts w:ascii="Times New Roman" w:hAnsi="Times New Roman" w:cs="Times New Roman"/>
              </w:rPr>
              <w:t>3</w:t>
            </w:r>
            <w:r w:rsidRPr="008D5F1C">
              <w:rPr>
                <w:rFonts w:ascii="Times New Roman" w:hAnsi="Times New Roman" w:cs="Times New Roman"/>
              </w:rPr>
              <w:t xml:space="preserve"> </w:t>
            </w:r>
          </w:p>
        </w:tc>
        <w:tc>
          <w:tcPr>
            <w:tcW w:w="2329" w:type="dxa"/>
          </w:tcPr>
          <w:p w14:paraId="46D9D567" w14:textId="59350AF5" w:rsidR="008D5F1C" w:rsidRPr="008D5F1C" w:rsidRDefault="008D5F1C" w:rsidP="00834C9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5F1C">
              <w:rPr>
                <w:rFonts w:ascii="Times New Roman" w:hAnsi="Times New Roman" w:cs="Times New Roman"/>
              </w:rPr>
              <w:t>R1, carrier, 30-40</w:t>
            </w:r>
          </w:p>
        </w:tc>
        <w:tc>
          <w:tcPr>
            <w:tcW w:w="6090" w:type="dxa"/>
          </w:tcPr>
          <w:p w14:paraId="2DDCB563" w14:textId="6A1B4600" w:rsidR="008D5F1C" w:rsidRPr="008D5F1C" w:rsidRDefault="008D5F1C" w:rsidP="00834C9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For us</w:t>
            </w:r>
            <w:r w:rsidR="00421B15" w:rsidRPr="51522EB1">
              <w:rPr>
                <w:rFonts w:ascii="Times New Roman" w:hAnsi="Times New Roman" w:cs="Times New Roman"/>
                <w:lang w:val="en-US"/>
              </w:rPr>
              <w:t xml:space="preserve">, whether we wanted children, yes or no, </w:t>
            </w:r>
            <w:r w:rsidRPr="51522EB1">
              <w:rPr>
                <w:rFonts w:ascii="Times New Roman" w:hAnsi="Times New Roman" w:cs="Times New Roman"/>
                <w:lang w:val="en-US"/>
              </w:rPr>
              <w:t xml:space="preserve">was also dependent on [the genetic result] (…) From the moment that I heard that it could be hereditary, </w:t>
            </w:r>
            <w:r w:rsidR="00421B15" w:rsidRPr="51522EB1">
              <w:rPr>
                <w:rFonts w:ascii="Times New Roman" w:hAnsi="Times New Roman" w:cs="Times New Roman"/>
                <w:lang w:val="en-US"/>
              </w:rPr>
              <w:t>I decided</w:t>
            </w:r>
            <w:r w:rsidRPr="51522EB1">
              <w:rPr>
                <w:rFonts w:ascii="Times New Roman" w:hAnsi="Times New Roman" w:cs="Times New Roman"/>
                <w:lang w:val="en-US"/>
              </w:rPr>
              <w:t xml:space="preserve"> pretty quickly that</w:t>
            </w:r>
            <w:r w:rsidR="4E47C606" w:rsidRPr="51522EB1">
              <w:rPr>
                <w:rFonts w:ascii="Times New Roman" w:hAnsi="Times New Roman" w:cs="Times New Roman"/>
                <w:lang w:val="en-US"/>
              </w:rPr>
              <w:t>,</w:t>
            </w:r>
            <w:r w:rsidRPr="51522EB1">
              <w:rPr>
                <w:rFonts w:ascii="Times New Roman" w:hAnsi="Times New Roman" w:cs="Times New Roman"/>
                <w:lang w:val="en-US"/>
              </w:rPr>
              <w:t xml:space="preserve"> if I am positive, I do not want children. </w:t>
            </w:r>
          </w:p>
        </w:tc>
      </w:tr>
      <w:tr w:rsidR="00F83AE5" w:rsidRPr="00834C90" w14:paraId="568B701A" w14:textId="77777777" w:rsidTr="00F83AE5">
        <w:tc>
          <w:tcPr>
            <w:cnfStyle w:val="001000000000" w:firstRow="0" w:lastRow="0" w:firstColumn="1" w:lastColumn="0" w:oddVBand="0" w:evenVBand="0" w:oddHBand="0" w:evenHBand="0" w:firstRowFirstColumn="0" w:firstRowLastColumn="0" w:lastRowFirstColumn="0" w:lastRowLastColumn="0"/>
            <w:tcW w:w="643" w:type="dxa"/>
          </w:tcPr>
          <w:p w14:paraId="0ADDF187" w14:textId="0662E248" w:rsidR="00C604C3" w:rsidRPr="008D5F1C" w:rsidRDefault="00C604C3" w:rsidP="00834C90">
            <w:pPr>
              <w:spacing w:line="276" w:lineRule="auto"/>
              <w:rPr>
                <w:rFonts w:ascii="Times New Roman" w:hAnsi="Times New Roman" w:cs="Times New Roman"/>
              </w:rPr>
            </w:pPr>
            <w:r>
              <w:rPr>
                <w:rFonts w:ascii="Times New Roman" w:hAnsi="Times New Roman" w:cs="Times New Roman"/>
              </w:rPr>
              <w:t>Q4</w:t>
            </w:r>
          </w:p>
        </w:tc>
        <w:tc>
          <w:tcPr>
            <w:tcW w:w="2329" w:type="dxa"/>
          </w:tcPr>
          <w:p w14:paraId="7F87700D" w14:textId="1A8FA13A" w:rsidR="00C604C3" w:rsidRPr="008D5F1C" w:rsidRDefault="00C604C3" w:rsidP="00834C9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5F1C">
              <w:rPr>
                <w:rFonts w:ascii="Times New Roman" w:hAnsi="Times New Roman" w:cs="Times New Roman"/>
              </w:rPr>
              <w:t>R3, 50% risk, 30-40</w:t>
            </w:r>
          </w:p>
        </w:tc>
        <w:tc>
          <w:tcPr>
            <w:tcW w:w="6090" w:type="dxa"/>
          </w:tcPr>
          <w:p w14:paraId="09E2A2C7" w14:textId="3ED1D99D" w:rsidR="00C604C3" w:rsidRPr="008D5F1C" w:rsidRDefault="00C604C3" w:rsidP="00834C9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bookmarkStart w:id="0" w:name="_Hlk204759521"/>
            <w:r w:rsidRPr="51522EB1">
              <w:rPr>
                <w:rFonts w:ascii="Times New Roman" w:hAnsi="Times New Roman" w:cs="Times New Roman"/>
                <w:lang w:val="en-US"/>
              </w:rPr>
              <w:t xml:space="preserve">The older you get, the greater the chance [that you develop symptoms], of course. I think if you start approaching that age at which all your family members got it [FTD], you will more quickly think, ‘Hey, is this it?’ Or I can even imagine, if that uncertainty becomes too great at a certain point, that you start reconsidering whether you want to test or not. </w:t>
            </w:r>
            <w:bookmarkEnd w:id="0"/>
          </w:p>
        </w:tc>
      </w:tr>
      <w:tr w:rsidR="00F83AE5" w:rsidRPr="00834C90" w14:paraId="53BD27F8" w14:textId="77777777" w:rsidTr="00F83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3E587E0C" w14:textId="6D5848A6" w:rsidR="00C604C3" w:rsidRPr="008D5F1C" w:rsidRDefault="00C604C3" w:rsidP="00834C90">
            <w:pPr>
              <w:spacing w:line="276" w:lineRule="auto"/>
              <w:rPr>
                <w:rFonts w:ascii="Times New Roman" w:hAnsi="Times New Roman" w:cs="Times New Roman"/>
              </w:rPr>
            </w:pPr>
            <w:r w:rsidRPr="008D5F1C">
              <w:rPr>
                <w:rFonts w:ascii="Times New Roman" w:hAnsi="Times New Roman" w:cs="Times New Roman"/>
              </w:rPr>
              <w:t>Q</w:t>
            </w:r>
            <w:r>
              <w:rPr>
                <w:rFonts w:ascii="Times New Roman" w:hAnsi="Times New Roman" w:cs="Times New Roman"/>
              </w:rPr>
              <w:t>5</w:t>
            </w:r>
          </w:p>
        </w:tc>
        <w:tc>
          <w:tcPr>
            <w:tcW w:w="2329" w:type="dxa"/>
          </w:tcPr>
          <w:p w14:paraId="63E85BB6" w14:textId="6EE7EA02" w:rsidR="00C604C3" w:rsidRPr="008D5F1C" w:rsidRDefault="00C604C3" w:rsidP="00834C9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5F1C">
              <w:rPr>
                <w:rFonts w:ascii="Times New Roman" w:hAnsi="Times New Roman" w:cs="Times New Roman"/>
              </w:rPr>
              <w:t>R6, 50% risk, 50-60</w:t>
            </w:r>
          </w:p>
        </w:tc>
        <w:tc>
          <w:tcPr>
            <w:tcW w:w="6090" w:type="dxa"/>
          </w:tcPr>
          <w:p w14:paraId="64134EA6" w14:textId="142B4396" w:rsidR="00C604C3" w:rsidRPr="008D5F1C" w:rsidRDefault="00C604C3" w:rsidP="00834C9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D5F1C">
              <w:rPr>
                <w:rFonts w:ascii="Times New Roman" w:hAnsi="Times New Roman" w:cs="Times New Roman"/>
                <w:lang w:val="en-US"/>
              </w:rPr>
              <w:t>The only reason that we would want to know is if there is something with the children. Well, and when does that become relevant?</w:t>
            </w:r>
            <w:r>
              <w:rPr>
                <w:rFonts w:ascii="Times New Roman" w:hAnsi="Times New Roman" w:cs="Times New Roman"/>
                <w:lang w:val="en-US"/>
              </w:rPr>
              <w:t xml:space="preserve"> O</w:t>
            </w:r>
            <w:r w:rsidRPr="008D5F1C">
              <w:rPr>
                <w:rFonts w:ascii="Times New Roman" w:hAnsi="Times New Roman" w:cs="Times New Roman"/>
                <w:lang w:val="en-US"/>
              </w:rPr>
              <w:t xml:space="preserve">nly when they are thinking about having children themselves. </w:t>
            </w:r>
          </w:p>
        </w:tc>
      </w:tr>
      <w:tr w:rsidR="00F83AE5" w:rsidRPr="00834C90" w14:paraId="5A18E73F" w14:textId="77777777" w:rsidTr="00F83AE5">
        <w:tc>
          <w:tcPr>
            <w:cnfStyle w:val="001000000000" w:firstRow="0" w:lastRow="0" w:firstColumn="1" w:lastColumn="0" w:oddVBand="0" w:evenVBand="0" w:oddHBand="0" w:evenHBand="0" w:firstRowFirstColumn="0" w:firstRowLastColumn="0" w:lastRowFirstColumn="0" w:lastRowLastColumn="0"/>
            <w:tcW w:w="643" w:type="dxa"/>
          </w:tcPr>
          <w:p w14:paraId="1AB343FD" w14:textId="5ACC9274" w:rsidR="00C604C3" w:rsidRPr="008D5F1C" w:rsidRDefault="00C604C3" w:rsidP="00834C90">
            <w:pPr>
              <w:spacing w:line="276" w:lineRule="auto"/>
              <w:rPr>
                <w:rFonts w:ascii="Times New Roman" w:hAnsi="Times New Roman" w:cs="Times New Roman"/>
              </w:rPr>
            </w:pPr>
            <w:r w:rsidRPr="008D5F1C">
              <w:rPr>
                <w:rFonts w:ascii="Times New Roman" w:hAnsi="Times New Roman" w:cs="Times New Roman"/>
              </w:rPr>
              <w:t>Q</w:t>
            </w:r>
            <w:r>
              <w:rPr>
                <w:rFonts w:ascii="Times New Roman" w:hAnsi="Times New Roman" w:cs="Times New Roman"/>
              </w:rPr>
              <w:t>6</w:t>
            </w:r>
          </w:p>
        </w:tc>
        <w:tc>
          <w:tcPr>
            <w:tcW w:w="2329" w:type="dxa"/>
          </w:tcPr>
          <w:p w14:paraId="6A441427" w14:textId="751B587C" w:rsidR="00C604C3" w:rsidRPr="008D5F1C" w:rsidRDefault="00C604C3" w:rsidP="00834C9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5F1C">
              <w:rPr>
                <w:rFonts w:ascii="Times New Roman" w:hAnsi="Times New Roman" w:cs="Times New Roman"/>
              </w:rPr>
              <w:t>R12, 50% risk, 30-40</w:t>
            </w:r>
          </w:p>
        </w:tc>
        <w:tc>
          <w:tcPr>
            <w:tcW w:w="6090" w:type="dxa"/>
          </w:tcPr>
          <w:p w14:paraId="50C614CD" w14:textId="0EE6F376" w:rsidR="00C604C3" w:rsidRPr="008D5F1C" w:rsidRDefault="00C604C3" w:rsidP="00834C9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If you get tested, and you have it, then you can participate in a study and then you can really help by actively taking medication. (…) [I would] say for the common good: ‘Yes, [I am] a good candidate [for participation in a clinical trial]. Let’s do it [genetic testing].’</w:t>
            </w:r>
          </w:p>
        </w:tc>
      </w:tr>
      <w:tr w:rsidR="00F83AE5" w:rsidRPr="00834C90" w14:paraId="78D39766" w14:textId="77777777" w:rsidTr="00F83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086C2F83" w14:textId="4D16A3A6" w:rsidR="00C604C3" w:rsidRPr="008D5F1C" w:rsidRDefault="00C604C3" w:rsidP="00834C90">
            <w:pPr>
              <w:spacing w:line="276" w:lineRule="auto"/>
              <w:rPr>
                <w:rFonts w:ascii="Times New Roman" w:hAnsi="Times New Roman" w:cs="Times New Roman"/>
              </w:rPr>
            </w:pPr>
            <w:r w:rsidRPr="008D5F1C">
              <w:rPr>
                <w:rFonts w:ascii="Times New Roman" w:hAnsi="Times New Roman" w:cs="Times New Roman"/>
              </w:rPr>
              <w:t>Q</w:t>
            </w:r>
            <w:r>
              <w:rPr>
                <w:rFonts w:ascii="Times New Roman" w:hAnsi="Times New Roman" w:cs="Times New Roman"/>
              </w:rPr>
              <w:t>7</w:t>
            </w:r>
          </w:p>
        </w:tc>
        <w:tc>
          <w:tcPr>
            <w:tcW w:w="2329" w:type="dxa"/>
          </w:tcPr>
          <w:p w14:paraId="39675CFA" w14:textId="7890F077" w:rsidR="00C604C3" w:rsidRPr="008D5F1C" w:rsidRDefault="00C604C3" w:rsidP="00834C9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5F1C">
              <w:rPr>
                <w:rFonts w:ascii="Times New Roman" w:hAnsi="Times New Roman" w:cs="Times New Roman"/>
              </w:rPr>
              <w:t>R8, carrier, 40-50</w:t>
            </w:r>
          </w:p>
        </w:tc>
        <w:tc>
          <w:tcPr>
            <w:tcW w:w="6090" w:type="dxa"/>
          </w:tcPr>
          <w:p w14:paraId="4D66B8FD" w14:textId="0169B31F" w:rsidR="00C604C3" w:rsidRPr="008D5F1C" w:rsidRDefault="00C604C3" w:rsidP="00834C9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bookmarkStart w:id="1" w:name="_Hlk204759649"/>
            <w:r w:rsidRPr="51522EB1">
              <w:rPr>
                <w:rFonts w:ascii="Times New Roman" w:hAnsi="Times New Roman" w:cs="Times New Roman"/>
                <w:lang w:val="en-US"/>
              </w:rPr>
              <w:t xml:space="preserve">From now on, [now that I know I am a carrier,] I can participate in research. My sister joked, ‘Do you think they have a list and they put you at the top: call this one first?’ I said: ‘People who do not get tested and do not participate in research, they are not on the list at all. (…) From now on, I will be at the front of the line if I get the chance.’ </w:t>
            </w:r>
            <w:bookmarkEnd w:id="1"/>
          </w:p>
        </w:tc>
      </w:tr>
      <w:tr w:rsidR="00F83AE5" w:rsidRPr="00FB3C8E" w14:paraId="404FEB0C" w14:textId="77777777" w:rsidTr="00F83AE5">
        <w:tc>
          <w:tcPr>
            <w:cnfStyle w:val="001000000000" w:firstRow="0" w:lastRow="0" w:firstColumn="1" w:lastColumn="0" w:oddVBand="0" w:evenVBand="0" w:oddHBand="0" w:evenHBand="0" w:firstRowFirstColumn="0" w:firstRowLastColumn="0" w:lastRowFirstColumn="0" w:lastRowLastColumn="0"/>
            <w:tcW w:w="643" w:type="dxa"/>
          </w:tcPr>
          <w:p w14:paraId="68642DEC" w14:textId="68E7544E" w:rsidR="005E3E68" w:rsidRPr="008D5F1C" w:rsidRDefault="005E3E68" w:rsidP="00834C90">
            <w:pPr>
              <w:spacing w:line="276" w:lineRule="auto"/>
              <w:rPr>
                <w:rFonts w:ascii="Times New Roman" w:hAnsi="Times New Roman" w:cs="Times New Roman"/>
              </w:rPr>
            </w:pPr>
            <w:r w:rsidRPr="008D5F1C">
              <w:rPr>
                <w:rFonts w:ascii="Times New Roman" w:hAnsi="Times New Roman" w:cs="Times New Roman"/>
              </w:rPr>
              <w:t>Q</w:t>
            </w:r>
            <w:r>
              <w:rPr>
                <w:rFonts w:ascii="Times New Roman" w:hAnsi="Times New Roman" w:cs="Times New Roman"/>
              </w:rPr>
              <w:t>8</w:t>
            </w:r>
          </w:p>
        </w:tc>
        <w:tc>
          <w:tcPr>
            <w:tcW w:w="2329" w:type="dxa"/>
          </w:tcPr>
          <w:p w14:paraId="664298F7" w14:textId="0D9A26FB" w:rsidR="005E3E68" w:rsidRPr="008D5F1C" w:rsidRDefault="005E3E68" w:rsidP="00834C9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5F1C">
              <w:rPr>
                <w:rFonts w:ascii="Times New Roman" w:hAnsi="Times New Roman" w:cs="Times New Roman"/>
              </w:rPr>
              <w:t>R5, carrier, 40-50</w:t>
            </w:r>
          </w:p>
        </w:tc>
        <w:tc>
          <w:tcPr>
            <w:tcW w:w="6090" w:type="dxa"/>
          </w:tcPr>
          <w:p w14:paraId="23F31A97" w14:textId="08986DC5" w:rsidR="005E3E68" w:rsidRPr="008D5F1C" w:rsidRDefault="005E3E68" w:rsidP="00834C9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 xml:space="preserve">There is the disadvantage that if you have the gene, of course, that makes you quite sad and you’re crushed by it, and it may leave a mark for the rest of your life. So I thought I should not underestimate that. </w:t>
            </w:r>
          </w:p>
        </w:tc>
      </w:tr>
      <w:tr w:rsidR="00F83AE5" w:rsidRPr="00834C90" w14:paraId="573DA80D" w14:textId="77777777" w:rsidTr="00F83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54F8FD2E" w14:textId="5AB7CFA5" w:rsidR="005E3E68" w:rsidRPr="008D5F1C" w:rsidRDefault="005E3E68" w:rsidP="00834C90">
            <w:pPr>
              <w:spacing w:line="276" w:lineRule="auto"/>
              <w:rPr>
                <w:rFonts w:ascii="Times New Roman" w:hAnsi="Times New Roman" w:cs="Times New Roman"/>
              </w:rPr>
            </w:pPr>
            <w:r w:rsidRPr="008D5F1C">
              <w:rPr>
                <w:rFonts w:ascii="Times New Roman" w:hAnsi="Times New Roman" w:cs="Times New Roman"/>
              </w:rPr>
              <w:lastRenderedPageBreak/>
              <w:t>Q</w:t>
            </w:r>
            <w:r>
              <w:rPr>
                <w:rFonts w:ascii="Times New Roman" w:hAnsi="Times New Roman" w:cs="Times New Roman"/>
              </w:rPr>
              <w:t>9</w:t>
            </w:r>
          </w:p>
        </w:tc>
        <w:tc>
          <w:tcPr>
            <w:tcW w:w="2329" w:type="dxa"/>
          </w:tcPr>
          <w:p w14:paraId="6F15B509" w14:textId="58A5C5CE" w:rsidR="005E3E68" w:rsidRPr="008D5F1C" w:rsidRDefault="005E3E68" w:rsidP="00834C9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5F1C">
              <w:rPr>
                <w:rFonts w:ascii="Times New Roman" w:hAnsi="Times New Roman" w:cs="Times New Roman"/>
              </w:rPr>
              <w:t>R6, 50% risk, 50-60</w:t>
            </w:r>
          </w:p>
        </w:tc>
        <w:tc>
          <w:tcPr>
            <w:tcW w:w="6090" w:type="dxa"/>
          </w:tcPr>
          <w:p w14:paraId="2ECF069E" w14:textId="6FC47CD6" w:rsidR="005E3E68" w:rsidRPr="008D5F1C" w:rsidRDefault="005E3E68" w:rsidP="00834C9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If you have it, every time that you forget a name, you think, ‘Jeez, is this it [the first symptom]?’</w:t>
            </w:r>
          </w:p>
        </w:tc>
      </w:tr>
      <w:tr w:rsidR="00F83AE5" w:rsidRPr="005E3E68" w14:paraId="562879E0" w14:textId="77777777" w:rsidTr="00F83AE5">
        <w:tc>
          <w:tcPr>
            <w:cnfStyle w:val="001000000000" w:firstRow="0" w:lastRow="0" w:firstColumn="1" w:lastColumn="0" w:oddVBand="0" w:evenVBand="0" w:oddHBand="0" w:evenHBand="0" w:firstRowFirstColumn="0" w:firstRowLastColumn="0" w:lastRowFirstColumn="0" w:lastRowLastColumn="0"/>
            <w:tcW w:w="643" w:type="dxa"/>
          </w:tcPr>
          <w:p w14:paraId="013467A6" w14:textId="6690E5C1" w:rsidR="005E3E68" w:rsidRPr="00834C90" w:rsidRDefault="005E3E68" w:rsidP="005E3E68">
            <w:pPr>
              <w:spacing w:line="276" w:lineRule="auto"/>
              <w:rPr>
                <w:rFonts w:ascii="Times New Roman" w:hAnsi="Times New Roman" w:cs="Times New Roman"/>
                <w:lang w:val="en-US"/>
              </w:rPr>
            </w:pPr>
            <w:r>
              <w:rPr>
                <w:rFonts w:ascii="Times New Roman" w:hAnsi="Times New Roman" w:cs="Times New Roman"/>
                <w:lang w:val="en-US"/>
              </w:rPr>
              <w:t>Q10</w:t>
            </w:r>
          </w:p>
        </w:tc>
        <w:tc>
          <w:tcPr>
            <w:tcW w:w="2329" w:type="dxa"/>
          </w:tcPr>
          <w:p w14:paraId="52790AC5" w14:textId="69D86229" w:rsidR="005E3E68" w:rsidRPr="008D5F1C" w:rsidRDefault="005E3E68" w:rsidP="005E3E6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5F1C">
              <w:rPr>
                <w:rFonts w:ascii="Times New Roman" w:hAnsi="Times New Roman" w:cs="Times New Roman"/>
              </w:rPr>
              <w:t>R6, 50% risk, 50-60</w:t>
            </w:r>
          </w:p>
        </w:tc>
        <w:tc>
          <w:tcPr>
            <w:tcW w:w="6090" w:type="dxa"/>
          </w:tcPr>
          <w:p w14:paraId="089EFBA4" w14:textId="2D3AAC4B" w:rsidR="005E3E68" w:rsidRPr="51522EB1" w:rsidRDefault="005E3E68" w:rsidP="005E3E6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D5F1C">
              <w:rPr>
                <w:rFonts w:ascii="Times New Roman" w:hAnsi="Times New Roman" w:cs="Times New Roman"/>
                <w:lang w:val="en-US"/>
              </w:rPr>
              <w:t>If I would know, I would perhaps start to live my life in a different way</w:t>
            </w:r>
            <w:r>
              <w:rPr>
                <w:rFonts w:ascii="Times New Roman" w:hAnsi="Times New Roman" w:cs="Times New Roman"/>
                <w:lang w:val="en-US"/>
              </w:rPr>
              <w:t xml:space="preserve">, a way that </w:t>
            </w:r>
            <w:r w:rsidRPr="008D5F1C">
              <w:rPr>
                <w:rFonts w:ascii="Times New Roman" w:hAnsi="Times New Roman" w:cs="Times New Roman"/>
                <w:lang w:val="en-US"/>
              </w:rPr>
              <w:t xml:space="preserve">I do not feel like right now. </w:t>
            </w:r>
          </w:p>
        </w:tc>
      </w:tr>
      <w:tr w:rsidR="00F83AE5" w:rsidRPr="005E3E68" w14:paraId="25DEE5A1" w14:textId="77777777" w:rsidTr="00F83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781A377D" w14:textId="56BFE7E9" w:rsidR="005E3E68" w:rsidRPr="00834C90" w:rsidRDefault="005E3E68" w:rsidP="005E3E68">
            <w:pPr>
              <w:spacing w:line="276" w:lineRule="auto"/>
              <w:rPr>
                <w:rFonts w:ascii="Times New Roman" w:hAnsi="Times New Roman" w:cs="Times New Roman"/>
                <w:lang w:val="en-US"/>
              </w:rPr>
            </w:pPr>
            <w:r>
              <w:rPr>
                <w:rFonts w:ascii="Times New Roman" w:hAnsi="Times New Roman" w:cs="Times New Roman"/>
                <w:lang w:val="en-US"/>
              </w:rPr>
              <w:t>Q11</w:t>
            </w:r>
          </w:p>
        </w:tc>
        <w:tc>
          <w:tcPr>
            <w:tcW w:w="2329" w:type="dxa"/>
          </w:tcPr>
          <w:p w14:paraId="20CFA1A3" w14:textId="731C25C8" w:rsidR="005E3E68" w:rsidRPr="008D5F1C" w:rsidRDefault="005E3E68" w:rsidP="005E3E6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5F1C">
              <w:rPr>
                <w:rFonts w:ascii="Times New Roman" w:hAnsi="Times New Roman" w:cs="Times New Roman"/>
                <w:lang w:val="en-US"/>
              </w:rPr>
              <w:t>R12, 50% risk, 30-40</w:t>
            </w:r>
          </w:p>
        </w:tc>
        <w:tc>
          <w:tcPr>
            <w:tcW w:w="6090" w:type="dxa"/>
          </w:tcPr>
          <w:p w14:paraId="58789AFE" w14:textId="19E250C3" w:rsidR="005E3E68" w:rsidRPr="008D5F1C" w:rsidRDefault="005E3E68" w:rsidP="005E3E6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 xml:space="preserve">You are a sort of a ticking time bomb I think, and that feeling is already there when you don’t test. And if you test positive, [that feeling] worsens. And only if you get tested and you don’t have it, does it go away. </w:t>
            </w:r>
          </w:p>
        </w:tc>
      </w:tr>
      <w:tr w:rsidR="00F83AE5" w:rsidRPr="005E3E68" w14:paraId="48AD5715" w14:textId="77777777" w:rsidTr="00F83AE5">
        <w:tc>
          <w:tcPr>
            <w:cnfStyle w:val="001000000000" w:firstRow="0" w:lastRow="0" w:firstColumn="1" w:lastColumn="0" w:oddVBand="0" w:evenVBand="0" w:oddHBand="0" w:evenHBand="0" w:firstRowFirstColumn="0" w:firstRowLastColumn="0" w:lastRowFirstColumn="0" w:lastRowLastColumn="0"/>
            <w:tcW w:w="643" w:type="dxa"/>
          </w:tcPr>
          <w:p w14:paraId="77CA6AB1" w14:textId="34153DAE" w:rsidR="005E3E68" w:rsidRPr="00834C90" w:rsidRDefault="005E3E68" w:rsidP="005E3E68">
            <w:pPr>
              <w:spacing w:line="276" w:lineRule="auto"/>
              <w:rPr>
                <w:rFonts w:ascii="Times New Roman" w:hAnsi="Times New Roman" w:cs="Times New Roman"/>
                <w:lang w:val="en-US"/>
              </w:rPr>
            </w:pPr>
            <w:r>
              <w:rPr>
                <w:rFonts w:ascii="Times New Roman" w:hAnsi="Times New Roman" w:cs="Times New Roman"/>
                <w:lang w:val="en-US"/>
              </w:rPr>
              <w:t>Q12</w:t>
            </w:r>
          </w:p>
        </w:tc>
        <w:tc>
          <w:tcPr>
            <w:tcW w:w="2329" w:type="dxa"/>
          </w:tcPr>
          <w:p w14:paraId="2B6BF805" w14:textId="3CF2AB67" w:rsidR="005E3E68" w:rsidRPr="008D5F1C" w:rsidRDefault="005E3E68" w:rsidP="005E3E6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D5F1C">
              <w:rPr>
                <w:rFonts w:ascii="Times New Roman" w:hAnsi="Times New Roman" w:cs="Times New Roman"/>
              </w:rPr>
              <w:t>R27, non-carrier, 40-50</w:t>
            </w:r>
          </w:p>
        </w:tc>
        <w:tc>
          <w:tcPr>
            <w:tcW w:w="6090" w:type="dxa"/>
          </w:tcPr>
          <w:p w14:paraId="6816AB0F" w14:textId="44A6620A" w:rsidR="005E3E68" w:rsidRPr="51522EB1" w:rsidRDefault="005E3E68" w:rsidP="005E3E6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D5F1C">
              <w:rPr>
                <w:rFonts w:ascii="Times New Roman" w:hAnsi="Times New Roman" w:cs="Times New Roman"/>
                <w:lang w:val="en-US"/>
              </w:rPr>
              <w:t xml:space="preserve">When it’s bad news, then (…) you have a long time to go. Especially since the disease </w:t>
            </w:r>
            <w:r>
              <w:rPr>
                <w:rFonts w:ascii="Times New Roman" w:hAnsi="Times New Roman" w:cs="Times New Roman"/>
                <w:lang w:val="en-US"/>
              </w:rPr>
              <w:t>start</w:t>
            </w:r>
            <w:r w:rsidRPr="008D5F1C">
              <w:rPr>
                <w:rFonts w:ascii="Times New Roman" w:hAnsi="Times New Roman" w:cs="Times New Roman"/>
                <w:lang w:val="en-US"/>
              </w:rPr>
              <w:t xml:space="preserve">s between 50 and 60. Yes, then you have to live towards it for a long time. (…) Age makes a difference: whether you are five years from [age of onset] or you are almost 25 years away from it. </w:t>
            </w:r>
          </w:p>
        </w:tc>
      </w:tr>
      <w:tr w:rsidR="00745AEA" w:rsidRPr="005E3E68" w14:paraId="7AFEA035" w14:textId="77777777" w:rsidTr="00F83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582FB944" w14:textId="7C80741E" w:rsidR="00745AEA" w:rsidRDefault="00745AEA" w:rsidP="00745AEA">
            <w:pPr>
              <w:spacing w:line="276" w:lineRule="auto"/>
              <w:rPr>
                <w:rFonts w:ascii="Times New Roman" w:hAnsi="Times New Roman" w:cs="Times New Roman"/>
                <w:lang w:val="en-US"/>
              </w:rPr>
            </w:pPr>
            <w:r>
              <w:rPr>
                <w:rFonts w:ascii="Times New Roman" w:hAnsi="Times New Roman" w:cs="Times New Roman"/>
                <w:lang w:val="en-US"/>
              </w:rPr>
              <w:t>Q13</w:t>
            </w:r>
          </w:p>
        </w:tc>
        <w:tc>
          <w:tcPr>
            <w:tcW w:w="2329" w:type="dxa"/>
          </w:tcPr>
          <w:p w14:paraId="39E35AD1" w14:textId="38897985" w:rsidR="00745AEA" w:rsidRPr="008D5F1C" w:rsidRDefault="00745AEA" w:rsidP="00745A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5F1C">
              <w:rPr>
                <w:rFonts w:ascii="Times New Roman" w:hAnsi="Times New Roman" w:cs="Times New Roman"/>
              </w:rPr>
              <w:t>R26, non-carrier, 50-60</w:t>
            </w:r>
          </w:p>
        </w:tc>
        <w:tc>
          <w:tcPr>
            <w:tcW w:w="6090" w:type="dxa"/>
          </w:tcPr>
          <w:p w14:paraId="621FDA17" w14:textId="0D07A6D5" w:rsidR="00745AEA" w:rsidRPr="008D5F1C" w:rsidRDefault="00745AEA" w:rsidP="00745A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 xml:space="preserve">I quite quickly thought, ‘I am not very worried about it right now. How will I react if I know? What would life look like then?’ (…) And in that moment, I could pretty easily put it aside and just put it in God’s hands, like: yes, it can be so and it cannot be so. </w:t>
            </w:r>
          </w:p>
        </w:tc>
      </w:tr>
      <w:tr w:rsidR="00745AEA" w:rsidRPr="005E3E68" w14:paraId="715395F8" w14:textId="77777777" w:rsidTr="00F83AE5">
        <w:tc>
          <w:tcPr>
            <w:cnfStyle w:val="001000000000" w:firstRow="0" w:lastRow="0" w:firstColumn="1" w:lastColumn="0" w:oddVBand="0" w:evenVBand="0" w:oddHBand="0" w:evenHBand="0" w:firstRowFirstColumn="0" w:firstRowLastColumn="0" w:lastRowFirstColumn="0" w:lastRowLastColumn="0"/>
            <w:tcW w:w="643" w:type="dxa"/>
          </w:tcPr>
          <w:p w14:paraId="22890044" w14:textId="37EE40DC" w:rsidR="00745AEA" w:rsidRDefault="00745AEA" w:rsidP="00745AEA">
            <w:pPr>
              <w:spacing w:line="276" w:lineRule="auto"/>
              <w:rPr>
                <w:rFonts w:ascii="Times New Roman" w:hAnsi="Times New Roman" w:cs="Times New Roman"/>
                <w:lang w:val="en-US"/>
              </w:rPr>
            </w:pPr>
            <w:r>
              <w:rPr>
                <w:rFonts w:ascii="Times New Roman" w:hAnsi="Times New Roman" w:cs="Times New Roman"/>
                <w:lang w:val="en-US"/>
              </w:rPr>
              <w:t>Q14</w:t>
            </w:r>
          </w:p>
        </w:tc>
        <w:tc>
          <w:tcPr>
            <w:tcW w:w="2329" w:type="dxa"/>
          </w:tcPr>
          <w:p w14:paraId="7CDBFACE" w14:textId="2EAD3DBC" w:rsidR="00745AEA" w:rsidRPr="008D5F1C" w:rsidRDefault="00745AEA" w:rsidP="00745A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5F1C">
              <w:rPr>
                <w:rFonts w:ascii="Times New Roman" w:hAnsi="Times New Roman" w:cs="Times New Roman"/>
              </w:rPr>
              <w:t>R21, carrier, 60-70</w:t>
            </w:r>
          </w:p>
        </w:tc>
        <w:tc>
          <w:tcPr>
            <w:tcW w:w="6090" w:type="dxa"/>
          </w:tcPr>
          <w:p w14:paraId="1E31A354" w14:textId="47262BD7" w:rsidR="00745AEA" w:rsidRPr="51522EB1" w:rsidRDefault="00745AEA" w:rsidP="00745A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 xml:space="preserve">So to another person I [would] now say: ‘Don’t do it, because you substitute one uncertainty [about genetic status] with the other [about age of onset].’  </w:t>
            </w:r>
          </w:p>
        </w:tc>
      </w:tr>
      <w:tr w:rsidR="00745AEA" w:rsidRPr="005E3E68" w14:paraId="232FB297" w14:textId="77777777" w:rsidTr="00F83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6DE4CE84" w14:textId="1B8CAA14" w:rsidR="00745AEA" w:rsidRDefault="00745AEA" w:rsidP="00745AEA">
            <w:pPr>
              <w:spacing w:line="276" w:lineRule="auto"/>
              <w:rPr>
                <w:rFonts w:ascii="Times New Roman" w:hAnsi="Times New Roman" w:cs="Times New Roman"/>
                <w:lang w:val="en-US"/>
              </w:rPr>
            </w:pPr>
            <w:r>
              <w:rPr>
                <w:rFonts w:ascii="Times New Roman" w:hAnsi="Times New Roman" w:cs="Times New Roman"/>
                <w:lang w:val="en-US"/>
              </w:rPr>
              <w:t>Q15</w:t>
            </w:r>
          </w:p>
        </w:tc>
        <w:tc>
          <w:tcPr>
            <w:tcW w:w="2329" w:type="dxa"/>
          </w:tcPr>
          <w:p w14:paraId="7DD387F9" w14:textId="537590C9" w:rsidR="00745AEA" w:rsidRPr="008D5F1C" w:rsidRDefault="00745AEA" w:rsidP="00745A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5F1C">
              <w:rPr>
                <w:rFonts w:ascii="Times New Roman" w:hAnsi="Times New Roman" w:cs="Times New Roman"/>
              </w:rPr>
              <w:t>R12, 50% risk, 30-40</w:t>
            </w:r>
          </w:p>
        </w:tc>
        <w:tc>
          <w:tcPr>
            <w:tcW w:w="6090" w:type="dxa"/>
          </w:tcPr>
          <w:p w14:paraId="37145C8F" w14:textId="6040432A" w:rsidR="00745AEA" w:rsidRPr="51522EB1" w:rsidRDefault="00745AEA" w:rsidP="00745A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 xml:space="preserve">You can’t do anything about it. Look, if you carry a very nasty gene, like, for example, the breast cancer gene, that is also very intense, because then you start to consider things like an amputation or a hysterectomy. And [with FTD], you can’t. Well, then you know, and then what? There is no preventive measure that you can consider then. </w:t>
            </w:r>
          </w:p>
        </w:tc>
      </w:tr>
      <w:tr w:rsidR="00745AEA" w:rsidRPr="005E3E68" w14:paraId="770AB54B" w14:textId="77777777" w:rsidTr="00F83AE5">
        <w:tc>
          <w:tcPr>
            <w:cnfStyle w:val="001000000000" w:firstRow="0" w:lastRow="0" w:firstColumn="1" w:lastColumn="0" w:oddVBand="0" w:evenVBand="0" w:oddHBand="0" w:evenHBand="0" w:firstRowFirstColumn="0" w:firstRowLastColumn="0" w:lastRowFirstColumn="0" w:lastRowLastColumn="0"/>
            <w:tcW w:w="643" w:type="dxa"/>
          </w:tcPr>
          <w:p w14:paraId="43E05E43" w14:textId="71BEA9CB" w:rsidR="00745AEA" w:rsidRDefault="00745AEA" w:rsidP="00745AEA">
            <w:pPr>
              <w:spacing w:line="276" w:lineRule="auto"/>
              <w:rPr>
                <w:rFonts w:ascii="Times New Roman" w:hAnsi="Times New Roman" w:cs="Times New Roman"/>
                <w:lang w:val="en-US"/>
              </w:rPr>
            </w:pPr>
            <w:r>
              <w:rPr>
                <w:rFonts w:ascii="Times New Roman" w:hAnsi="Times New Roman" w:cs="Times New Roman"/>
                <w:lang w:val="en-US"/>
              </w:rPr>
              <w:t>Q16</w:t>
            </w:r>
          </w:p>
        </w:tc>
        <w:tc>
          <w:tcPr>
            <w:tcW w:w="2329" w:type="dxa"/>
          </w:tcPr>
          <w:p w14:paraId="118D1BCA" w14:textId="70D9FE25" w:rsidR="00745AEA" w:rsidRPr="008D5F1C" w:rsidRDefault="00745AEA" w:rsidP="00745A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5F1C">
              <w:rPr>
                <w:rFonts w:ascii="Times New Roman" w:hAnsi="Times New Roman" w:cs="Times New Roman"/>
              </w:rPr>
              <w:t>R22, 50% risk, 30-40</w:t>
            </w:r>
          </w:p>
        </w:tc>
        <w:tc>
          <w:tcPr>
            <w:tcW w:w="6090" w:type="dxa"/>
          </w:tcPr>
          <w:p w14:paraId="6D6FD9FD" w14:textId="75F7D40A" w:rsidR="00745AEA" w:rsidRPr="51522EB1" w:rsidRDefault="00745AEA" w:rsidP="00745A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 xml:space="preserve">Actually, we just decided: we probably have it. Period. And we are in a study where we are followed on an anonymous basis, but if there are reasons to contact you, they will. (…) I see it like this: you actually get an annual checkup without being kept up-to-date, which is nice in a way. </w:t>
            </w:r>
          </w:p>
        </w:tc>
      </w:tr>
      <w:tr w:rsidR="00745AEA" w:rsidRPr="005E3E68" w14:paraId="65E6EB8A" w14:textId="77777777" w:rsidTr="00F83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69CD7F4E" w14:textId="33EBD183" w:rsidR="00745AEA" w:rsidRDefault="00745AEA" w:rsidP="00745AEA">
            <w:pPr>
              <w:spacing w:line="276" w:lineRule="auto"/>
              <w:rPr>
                <w:rFonts w:ascii="Times New Roman" w:hAnsi="Times New Roman" w:cs="Times New Roman"/>
                <w:lang w:val="en-US"/>
              </w:rPr>
            </w:pPr>
            <w:r>
              <w:rPr>
                <w:rFonts w:ascii="Times New Roman" w:hAnsi="Times New Roman" w:cs="Times New Roman"/>
                <w:lang w:val="en-US"/>
              </w:rPr>
              <w:t>Q17</w:t>
            </w:r>
          </w:p>
        </w:tc>
        <w:tc>
          <w:tcPr>
            <w:tcW w:w="2329" w:type="dxa"/>
          </w:tcPr>
          <w:p w14:paraId="0B99BB57" w14:textId="66E6FBCD" w:rsidR="00745AEA" w:rsidRPr="008D5F1C" w:rsidRDefault="00745AEA" w:rsidP="00745A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5F1C">
              <w:rPr>
                <w:rFonts w:ascii="Times New Roman" w:hAnsi="Times New Roman" w:cs="Times New Roman"/>
              </w:rPr>
              <w:t>R25, 50% risk, 40-50</w:t>
            </w:r>
          </w:p>
        </w:tc>
        <w:tc>
          <w:tcPr>
            <w:tcW w:w="6090" w:type="dxa"/>
          </w:tcPr>
          <w:p w14:paraId="23B4B094" w14:textId="4656CC2D" w:rsidR="00745AEA" w:rsidRPr="51522EB1" w:rsidRDefault="00745AEA" w:rsidP="00745A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 xml:space="preserve">The relief [that my sister tested negative] was enormous, because it meant that [my sister] would remain healthy. (…) It also gives a lot of space, also for me, not to have to know. If she would have been a carrier, then I would also test, because then I would want to know if I could be there for her. </w:t>
            </w:r>
          </w:p>
        </w:tc>
      </w:tr>
      <w:tr w:rsidR="00745AEA" w:rsidRPr="005E3E68" w14:paraId="6096AAD1" w14:textId="77777777" w:rsidTr="00F83AE5">
        <w:tc>
          <w:tcPr>
            <w:cnfStyle w:val="001000000000" w:firstRow="0" w:lastRow="0" w:firstColumn="1" w:lastColumn="0" w:oddVBand="0" w:evenVBand="0" w:oddHBand="0" w:evenHBand="0" w:firstRowFirstColumn="0" w:firstRowLastColumn="0" w:lastRowFirstColumn="0" w:lastRowLastColumn="0"/>
            <w:tcW w:w="643" w:type="dxa"/>
          </w:tcPr>
          <w:p w14:paraId="08094D85" w14:textId="68E5D195" w:rsidR="00745AEA" w:rsidRDefault="00745AEA" w:rsidP="00745AEA">
            <w:pPr>
              <w:spacing w:line="276" w:lineRule="auto"/>
              <w:rPr>
                <w:rFonts w:ascii="Times New Roman" w:hAnsi="Times New Roman" w:cs="Times New Roman"/>
                <w:lang w:val="en-US"/>
              </w:rPr>
            </w:pPr>
            <w:r>
              <w:rPr>
                <w:rFonts w:ascii="Times New Roman" w:hAnsi="Times New Roman" w:cs="Times New Roman"/>
                <w:lang w:val="en-US"/>
              </w:rPr>
              <w:t>Q18</w:t>
            </w:r>
          </w:p>
        </w:tc>
        <w:tc>
          <w:tcPr>
            <w:tcW w:w="2329" w:type="dxa"/>
          </w:tcPr>
          <w:p w14:paraId="67EF9180" w14:textId="0F240080" w:rsidR="00745AEA" w:rsidRPr="008D5F1C" w:rsidRDefault="00745AEA" w:rsidP="00745A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5F1C">
              <w:rPr>
                <w:rFonts w:ascii="Times New Roman" w:hAnsi="Times New Roman" w:cs="Times New Roman"/>
              </w:rPr>
              <w:t>R9, carrier, 40-50</w:t>
            </w:r>
          </w:p>
        </w:tc>
        <w:tc>
          <w:tcPr>
            <w:tcW w:w="6090" w:type="dxa"/>
          </w:tcPr>
          <w:p w14:paraId="6CADBF74" w14:textId="7333E98A" w:rsidR="00745AEA" w:rsidRPr="51522EB1" w:rsidRDefault="00745AEA" w:rsidP="00745A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 xml:space="preserve">It does put a mark on you, even though you’re not really sick. I find that difficult. For me it doesn’t have much effect, but it would be an issue if you couldn’t get a mortgage, because you had a mark of carrying a gene that could perhaps make you sick. </w:t>
            </w:r>
          </w:p>
        </w:tc>
      </w:tr>
      <w:tr w:rsidR="006E6AC6" w:rsidRPr="005E3E68" w14:paraId="08D9993A" w14:textId="77777777" w:rsidTr="00F83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1F3ADD14" w14:textId="5D3F9C66" w:rsidR="006E6AC6" w:rsidRDefault="006E6AC6" w:rsidP="006E6AC6">
            <w:pPr>
              <w:spacing w:line="276" w:lineRule="auto"/>
              <w:rPr>
                <w:rFonts w:ascii="Times New Roman" w:hAnsi="Times New Roman" w:cs="Times New Roman"/>
                <w:lang w:val="en-US"/>
              </w:rPr>
            </w:pPr>
            <w:r>
              <w:rPr>
                <w:rFonts w:ascii="Times New Roman" w:hAnsi="Times New Roman" w:cs="Times New Roman"/>
                <w:lang w:val="en-US"/>
              </w:rPr>
              <w:lastRenderedPageBreak/>
              <w:t>Q19</w:t>
            </w:r>
          </w:p>
        </w:tc>
        <w:tc>
          <w:tcPr>
            <w:tcW w:w="2329" w:type="dxa"/>
          </w:tcPr>
          <w:p w14:paraId="304015AB" w14:textId="694EFF19" w:rsidR="006E6AC6" w:rsidRPr="008D5F1C" w:rsidRDefault="006E6AC6" w:rsidP="006E6AC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CF4">
              <w:rPr>
                <w:rFonts w:ascii="Times New Roman" w:hAnsi="Times New Roman" w:cs="Times New Roman"/>
              </w:rPr>
              <w:t>R28, non-carrier, 30-40</w:t>
            </w:r>
          </w:p>
        </w:tc>
        <w:tc>
          <w:tcPr>
            <w:tcW w:w="6090" w:type="dxa"/>
          </w:tcPr>
          <w:p w14:paraId="169D6210" w14:textId="77777777" w:rsidR="006E6AC6" w:rsidRPr="002B7CF4" w:rsidRDefault="006E6AC6" w:rsidP="00834C9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B7CF4">
              <w:rPr>
                <w:rFonts w:ascii="Times New Roman" w:hAnsi="Times New Roman" w:cs="Times New Roman"/>
                <w:lang w:val="en-US"/>
              </w:rPr>
              <w:t xml:space="preserve">Interviewer: What was the reason that you did not get tested in the beginning [three years before]? Because you kind of assumed that you had it, but… </w:t>
            </w:r>
          </w:p>
          <w:p w14:paraId="258C0CF3" w14:textId="2EC7BC95" w:rsidR="006E6AC6" w:rsidRPr="51522EB1" w:rsidRDefault="006E6AC6" w:rsidP="006E6AC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 xml:space="preserve">R28: Yes, first I was busy with my father [who needed care]. [I still am] now, of course, but, you know, my mother also needed support. </w:t>
            </w:r>
          </w:p>
        </w:tc>
      </w:tr>
      <w:tr w:rsidR="006E6AC6" w:rsidRPr="005E3E68" w14:paraId="2B3D7AF1" w14:textId="77777777" w:rsidTr="00F83AE5">
        <w:tc>
          <w:tcPr>
            <w:cnfStyle w:val="001000000000" w:firstRow="0" w:lastRow="0" w:firstColumn="1" w:lastColumn="0" w:oddVBand="0" w:evenVBand="0" w:oddHBand="0" w:evenHBand="0" w:firstRowFirstColumn="0" w:firstRowLastColumn="0" w:lastRowFirstColumn="0" w:lastRowLastColumn="0"/>
            <w:tcW w:w="643" w:type="dxa"/>
          </w:tcPr>
          <w:p w14:paraId="5EA8C5DE" w14:textId="036ED284" w:rsidR="006E6AC6" w:rsidRDefault="006E6AC6" w:rsidP="006E6AC6">
            <w:pPr>
              <w:spacing w:line="276" w:lineRule="auto"/>
              <w:rPr>
                <w:rFonts w:ascii="Times New Roman" w:hAnsi="Times New Roman" w:cs="Times New Roman"/>
                <w:lang w:val="en-US"/>
              </w:rPr>
            </w:pPr>
            <w:r>
              <w:rPr>
                <w:rFonts w:ascii="Times New Roman" w:hAnsi="Times New Roman" w:cs="Times New Roman"/>
                <w:lang w:val="en-US"/>
              </w:rPr>
              <w:t>Q20</w:t>
            </w:r>
          </w:p>
        </w:tc>
        <w:tc>
          <w:tcPr>
            <w:tcW w:w="2329" w:type="dxa"/>
          </w:tcPr>
          <w:p w14:paraId="0BBBB0EA" w14:textId="70A244E4" w:rsidR="006E6AC6" w:rsidRPr="002B7CF4" w:rsidRDefault="006E6AC6" w:rsidP="006E6AC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CF4">
              <w:rPr>
                <w:rFonts w:ascii="Times New Roman" w:hAnsi="Times New Roman" w:cs="Times New Roman"/>
              </w:rPr>
              <w:t>R19, 50% risk, 30-40</w:t>
            </w:r>
          </w:p>
        </w:tc>
        <w:tc>
          <w:tcPr>
            <w:tcW w:w="6090" w:type="dxa"/>
          </w:tcPr>
          <w:p w14:paraId="3A7EBDA0" w14:textId="1C39DAC3" w:rsidR="006E6AC6" w:rsidRPr="002B7CF4" w:rsidRDefault="006E6AC6" w:rsidP="006E6AC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B7CF4">
              <w:rPr>
                <w:rFonts w:ascii="Times New Roman" w:hAnsi="Times New Roman" w:cs="Times New Roman"/>
                <w:lang w:val="en-US"/>
              </w:rPr>
              <w:t xml:space="preserve">And then I have to search for a good moment, because I want to </w:t>
            </w:r>
            <w:r>
              <w:rPr>
                <w:rFonts w:ascii="Times New Roman" w:hAnsi="Times New Roman" w:cs="Times New Roman"/>
                <w:lang w:val="en-US"/>
              </w:rPr>
              <w:t>run away</w:t>
            </w:r>
            <w:r w:rsidRPr="002B7CF4">
              <w:rPr>
                <w:rFonts w:ascii="Times New Roman" w:hAnsi="Times New Roman" w:cs="Times New Roman"/>
                <w:lang w:val="en-US"/>
              </w:rPr>
              <w:t xml:space="preserve"> for at least a week with my husband when I have the result, especially if it is bad news</w:t>
            </w:r>
            <w:r>
              <w:rPr>
                <w:rFonts w:ascii="Times New Roman" w:hAnsi="Times New Roman" w:cs="Times New Roman"/>
                <w:lang w:val="en-US"/>
              </w:rPr>
              <w:t>.</w:t>
            </w:r>
            <w:r w:rsidRPr="002B7CF4">
              <w:rPr>
                <w:rFonts w:ascii="Times New Roman" w:hAnsi="Times New Roman" w:cs="Times New Roman"/>
                <w:lang w:val="en-US"/>
              </w:rPr>
              <w:t xml:space="preserve"> [I want to] have a moment to get it together.</w:t>
            </w:r>
          </w:p>
        </w:tc>
      </w:tr>
      <w:tr w:rsidR="006E6AC6" w:rsidRPr="005E3E68" w14:paraId="7BFD7345" w14:textId="77777777" w:rsidTr="00F83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261E0858" w14:textId="43B37FF8" w:rsidR="006E6AC6" w:rsidRDefault="006E6AC6" w:rsidP="006E6AC6">
            <w:pPr>
              <w:spacing w:line="276" w:lineRule="auto"/>
              <w:rPr>
                <w:rFonts w:ascii="Times New Roman" w:hAnsi="Times New Roman" w:cs="Times New Roman"/>
                <w:lang w:val="en-US"/>
              </w:rPr>
            </w:pPr>
            <w:r>
              <w:rPr>
                <w:rFonts w:ascii="Times New Roman" w:hAnsi="Times New Roman" w:cs="Times New Roman"/>
                <w:lang w:val="en-US"/>
              </w:rPr>
              <w:t>Q21</w:t>
            </w:r>
          </w:p>
        </w:tc>
        <w:tc>
          <w:tcPr>
            <w:tcW w:w="2329" w:type="dxa"/>
          </w:tcPr>
          <w:p w14:paraId="6932EC69" w14:textId="453C1E0B" w:rsidR="006E6AC6" w:rsidRPr="002B7CF4" w:rsidRDefault="006E6AC6" w:rsidP="006E6AC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CF4">
              <w:rPr>
                <w:rFonts w:ascii="Times New Roman" w:hAnsi="Times New Roman" w:cs="Times New Roman"/>
              </w:rPr>
              <w:t>R8, carrier, 40-50</w:t>
            </w:r>
          </w:p>
        </w:tc>
        <w:tc>
          <w:tcPr>
            <w:tcW w:w="6090" w:type="dxa"/>
          </w:tcPr>
          <w:p w14:paraId="61A46D2E" w14:textId="2E596F21" w:rsidR="006E6AC6" w:rsidRPr="002B7CF4" w:rsidRDefault="006E6AC6" w:rsidP="006E6AC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 xml:space="preserve">I actually always wanted to get tested, but my father didn’t want to know [his genetic status]. So yeah, if I would have gotten tested then, I would have also been deciding for him. </w:t>
            </w:r>
          </w:p>
        </w:tc>
      </w:tr>
      <w:tr w:rsidR="006E6AC6" w:rsidRPr="005E3E68" w14:paraId="4A4A546D" w14:textId="77777777" w:rsidTr="00F83AE5">
        <w:tc>
          <w:tcPr>
            <w:cnfStyle w:val="001000000000" w:firstRow="0" w:lastRow="0" w:firstColumn="1" w:lastColumn="0" w:oddVBand="0" w:evenVBand="0" w:oddHBand="0" w:evenHBand="0" w:firstRowFirstColumn="0" w:firstRowLastColumn="0" w:lastRowFirstColumn="0" w:lastRowLastColumn="0"/>
            <w:tcW w:w="643" w:type="dxa"/>
          </w:tcPr>
          <w:p w14:paraId="5AF1DE2A" w14:textId="75EA4990" w:rsidR="006E6AC6" w:rsidRDefault="006E6AC6" w:rsidP="006E6AC6">
            <w:pPr>
              <w:spacing w:line="276" w:lineRule="auto"/>
              <w:rPr>
                <w:rFonts w:ascii="Times New Roman" w:hAnsi="Times New Roman" w:cs="Times New Roman"/>
                <w:lang w:val="en-US"/>
              </w:rPr>
            </w:pPr>
            <w:r>
              <w:rPr>
                <w:rFonts w:ascii="Times New Roman" w:hAnsi="Times New Roman" w:cs="Times New Roman"/>
                <w:lang w:val="en-US"/>
              </w:rPr>
              <w:t>Q22</w:t>
            </w:r>
          </w:p>
        </w:tc>
        <w:tc>
          <w:tcPr>
            <w:tcW w:w="2329" w:type="dxa"/>
          </w:tcPr>
          <w:p w14:paraId="0BE4CC86" w14:textId="2095AEF1" w:rsidR="006E6AC6" w:rsidRPr="002B7CF4" w:rsidRDefault="006E6AC6" w:rsidP="006E6AC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CF4">
              <w:rPr>
                <w:rFonts w:ascii="Times New Roman" w:hAnsi="Times New Roman" w:cs="Times New Roman"/>
                <w:lang w:val="en-US"/>
              </w:rPr>
              <w:t>R3, 50% risk, 30-40</w:t>
            </w:r>
          </w:p>
        </w:tc>
        <w:tc>
          <w:tcPr>
            <w:tcW w:w="6090" w:type="dxa"/>
          </w:tcPr>
          <w:p w14:paraId="6386ED4B" w14:textId="2965291F" w:rsidR="006E6AC6" w:rsidRPr="51522EB1" w:rsidRDefault="006E6AC6" w:rsidP="006E6AC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 xml:space="preserve">There was a moment at the start of this year that I suddenly hesitated, like, ‘Maybe I should just get tested.’ Also because I learned more about this trajectory [preimplantation genetic testing] for the first time. I discovered what an enormous amount of time and effort it takes, also what you do to your own body if you start to inject all these hormones. It makes you think, ‘Jeez, if we could prevent all that [by choosing presymptomatic genetic testing and testing negative], it might be nicer.’ </w:t>
            </w:r>
          </w:p>
        </w:tc>
      </w:tr>
      <w:tr w:rsidR="006E6AC6" w:rsidRPr="005E3E68" w14:paraId="77C141FD" w14:textId="77777777" w:rsidTr="00F83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65E1A54E" w14:textId="0EA8F870" w:rsidR="006E6AC6" w:rsidRDefault="006E6AC6" w:rsidP="006E6AC6">
            <w:pPr>
              <w:spacing w:line="276" w:lineRule="auto"/>
              <w:rPr>
                <w:rFonts w:ascii="Times New Roman" w:hAnsi="Times New Roman" w:cs="Times New Roman"/>
                <w:lang w:val="en-US"/>
              </w:rPr>
            </w:pPr>
            <w:r>
              <w:rPr>
                <w:rFonts w:ascii="Times New Roman" w:hAnsi="Times New Roman" w:cs="Times New Roman"/>
                <w:lang w:val="en-US"/>
              </w:rPr>
              <w:t>Q23</w:t>
            </w:r>
          </w:p>
        </w:tc>
        <w:tc>
          <w:tcPr>
            <w:tcW w:w="2329" w:type="dxa"/>
          </w:tcPr>
          <w:p w14:paraId="1C8F84EB" w14:textId="4C0D85D7" w:rsidR="006E6AC6" w:rsidRPr="002B7CF4" w:rsidRDefault="006E6AC6" w:rsidP="006E6AC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B7CF4">
              <w:rPr>
                <w:rFonts w:ascii="Times New Roman" w:hAnsi="Times New Roman" w:cs="Times New Roman"/>
              </w:rPr>
              <w:t>R27, non-carrier, 40-50</w:t>
            </w:r>
          </w:p>
        </w:tc>
        <w:tc>
          <w:tcPr>
            <w:tcW w:w="6090" w:type="dxa"/>
          </w:tcPr>
          <w:p w14:paraId="48EAEE35" w14:textId="3DD4578E" w:rsidR="006E6AC6" w:rsidRPr="51522EB1" w:rsidRDefault="006E6AC6" w:rsidP="006E6AC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 xml:space="preserve">[My brother] decided to test. I thought that was very admirable. But then (…) I came with him for the result and then I also talked with [the clinical geneticist] and thought about it in-depth. And I am also, well, [40-50] years old, so you start approaching 50. So then I decided: now we are also going to do it [testing]. </w:t>
            </w:r>
          </w:p>
        </w:tc>
      </w:tr>
      <w:tr w:rsidR="006E6AC6" w:rsidRPr="005E3E68" w14:paraId="20964CF3" w14:textId="77777777" w:rsidTr="00F83AE5">
        <w:tc>
          <w:tcPr>
            <w:cnfStyle w:val="001000000000" w:firstRow="0" w:lastRow="0" w:firstColumn="1" w:lastColumn="0" w:oddVBand="0" w:evenVBand="0" w:oddHBand="0" w:evenHBand="0" w:firstRowFirstColumn="0" w:firstRowLastColumn="0" w:lastRowFirstColumn="0" w:lastRowLastColumn="0"/>
            <w:tcW w:w="643" w:type="dxa"/>
          </w:tcPr>
          <w:p w14:paraId="2648942F" w14:textId="7E93F082" w:rsidR="006E6AC6" w:rsidRDefault="006E6AC6" w:rsidP="006E6AC6">
            <w:pPr>
              <w:spacing w:line="276" w:lineRule="auto"/>
              <w:rPr>
                <w:rFonts w:ascii="Times New Roman" w:hAnsi="Times New Roman" w:cs="Times New Roman"/>
                <w:lang w:val="en-US"/>
              </w:rPr>
            </w:pPr>
            <w:r>
              <w:rPr>
                <w:rFonts w:ascii="Times New Roman" w:hAnsi="Times New Roman" w:cs="Times New Roman"/>
                <w:lang w:val="en-US"/>
              </w:rPr>
              <w:t>Q24</w:t>
            </w:r>
          </w:p>
        </w:tc>
        <w:tc>
          <w:tcPr>
            <w:tcW w:w="2329" w:type="dxa"/>
          </w:tcPr>
          <w:p w14:paraId="49698D44" w14:textId="4112BD5A" w:rsidR="006E6AC6" w:rsidRPr="002B7CF4" w:rsidRDefault="006E6AC6" w:rsidP="006E6AC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CF4">
              <w:rPr>
                <w:rFonts w:ascii="Times New Roman" w:hAnsi="Times New Roman" w:cs="Times New Roman"/>
                <w:lang w:val="en-US"/>
              </w:rPr>
              <w:t>R25, 50% risk, 40-50</w:t>
            </w:r>
          </w:p>
        </w:tc>
        <w:tc>
          <w:tcPr>
            <w:tcW w:w="6090" w:type="dxa"/>
          </w:tcPr>
          <w:p w14:paraId="715D3A66" w14:textId="06F6EC95" w:rsidR="006E6AC6" w:rsidRPr="51522EB1" w:rsidRDefault="006E6AC6" w:rsidP="006E6AC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 xml:space="preserve">We have talked to a social worker once, around the time of that [testing] process, to investigate that question [whether you want to test], but actually [my partner] and I had already decided that, so. </w:t>
            </w:r>
          </w:p>
        </w:tc>
      </w:tr>
      <w:tr w:rsidR="006E6AC6" w:rsidRPr="005E3E68" w14:paraId="4A5437B7" w14:textId="77777777" w:rsidTr="00F83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3E33C106" w14:textId="3D9A67DE" w:rsidR="006E6AC6" w:rsidRDefault="006E6AC6" w:rsidP="006E6AC6">
            <w:pPr>
              <w:spacing w:line="276" w:lineRule="auto"/>
              <w:rPr>
                <w:rFonts w:ascii="Times New Roman" w:hAnsi="Times New Roman" w:cs="Times New Roman"/>
                <w:lang w:val="en-US"/>
              </w:rPr>
            </w:pPr>
            <w:r>
              <w:rPr>
                <w:rFonts w:ascii="Times New Roman" w:hAnsi="Times New Roman" w:cs="Times New Roman"/>
                <w:lang w:val="en-US"/>
              </w:rPr>
              <w:t>Q25</w:t>
            </w:r>
          </w:p>
        </w:tc>
        <w:tc>
          <w:tcPr>
            <w:tcW w:w="2329" w:type="dxa"/>
          </w:tcPr>
          <w:p w14:paraId="6280D00E" w14:textId="22D6927E" w:rsidR="006E6AC6" w:rsidRPr="002B7CF4" w:rsidRDefault="006E6AC6" w:rsidP="006E6AC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B7CF4">
              <w:rPr>
                <w:rFonts w:ascii="Times New Roman" w:hAnsi="Times New Roman" w:cs="Times New Roman"/>
              </w:rPr>
              <w:t>R26, non-carrier, 50-60</w:t>
            </w:r>
          </w:p>
        </w:tc>
        <w:tc>
          <w:tcPr>
            <w:tcW w:w="6090" w:type="dxa"/>
          </w:tcPr>
          <w:p w14:paraId="02BA90DE" w14:textId="1CBEA3AC" w:rsidR="006E6AC6" w:rsidRPr="51522EB1" w:rsidRDefault="006E6AC6" w:rsidP="006E6AC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 xml:space="preserve">At first I told [my son], ‘I actually decided that I was not going to test.’ (…) Then we had the talk [with the genetic counselor] and then later I thought, ‘If [my children] are really this preoccupied with it, (…) then I would be very egoistic if I decided for myself that I didn’t need to know.’ </w:t>
            </w:r>
          </w:p>
        </w:tc>
      </w:tr>
      <w:tr w:rsidR="006E6AC6" w:rsidRPr="005E3E68" w14:paraId="3554D81F" w14:textId="77777777" w:rsidTr="00F83AE5">
        <w:tc>
          <w:tcPr>
            <w:cnfStyle w:val="001000000000" w:firstRow="0" w:lastRow="0" w:firstColumn="1" w:lastColumn="0" w:oddVBand="0" w:evenVBand="0" w:oddHBand="0" w:evenHBand="0" w:firstRowFirstColumn="0" w:firstRowLastColumn="0" w:lastRowFirstColumn="0" w:lastRowLastColumn="0"/>
            <w:tcW w:w="643" w:type="dxa"/>
          </w:tcPr>
          <w:p w14:paraId="5918B4B8" w14:textId="0BD73575" w:rsidR="006E6AC6" w:rsidRDefault="006E6AC6" w:rsidP="006E6AC6">
            <w:pPr>
              <w:spacing w:line="276" w:lineRule="auto"/>
              <w:rPr>
                <w:rFonts w:ascii="Times New Roman" w:hAnsi="Times New Roman" w:cs="Times New Roman"/>
                <w:lang w:val="en-US"/>
              </w:rPr>
            </w:pPr>
            <w:r>
              <w:rPr>
                <w:rFonts w:ascii="Times New Roman" w:hAnsi="Times New Roman" w:cs="Times New Roman"/>
                <w:lang w:val="en-US"/>
              </w:rPr>
              <w:t>Q26</w:t>
            </w:r>
          </w:p>
        </w:tc>
        <w:tc>
          <w:tcPr>
            <w:tcW w:w="2329" w:type="dxa"/>
          </w:tcPr>
          <w:p w14:paraId="23D9CEBD" w14:textId="12F3E1D3" w:rsidR="006E6AC6" w:rsidRPr="002B7CF4" w:rsidRDefault="006E6AC6" w:rsidP="006E6AC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CF4">
              <w:rPr>
                <w:rFonts w:ascii="Times New Roman" w:hAnsi="Times New Roman" w:cs="Times New Roman"/>
              </w:rPr>
              <w:t>R10, carrier, 40-50</w:t>
            </w:r>
          </w:p>
        </w:tc>
        <w:tc>
          <w:tcPr>
            <w:tcW w:w="6090" w:type="dxa"/>
          </w:tcPr>
          <w:p w14:paraId="75DCDE9B" w14:textId="312B16D9" w:rsidR="006E6AC6" w:rsidRPr="51522EB1" w:rsidRDefault="006E6AC6" w:rsidP="006E6AC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51522EB1">
              <w:rPr>
                <w:rFonts w:ascii="Times New Roman" w:hAnsi="Times New Roman" w:cs="Times New Roman"/>
                <w:lang w:val="en-US"/>
              </w:rPr>
              <w:t xml:space="preserve">What I also thought was very good: the doctor also told us, ‘This is what we see with other patients,’ or, ‘Other patients handle it this way.’  </w:t>
            </w:r>
          </w:p>
        </w:tc>
      </w:tr>
    </w:tbl>
    <w:p w14:paraId="74A34EB1" w14:textId="77777777" w:rsidR="007E34D7" w:rsidRPr="003C1EC5" w:rsidRDefault="007E34D7" w:rsidP="00834C90">
      <w:pPr>
        <w:spacing w:line="276" w:lineRule="auto"/>
        <w:rPr>
          <w:rFonts w:ascii="Times New Roman" w:hAnsi="Times New Roman" w:cs="Times New Roman"/>
          <w:lang w:val="en-US"/>
        </w:rPr>
      </w:pPr>
    </w:p>
    <w:p w14:paraId="2E2D9DF5" w14:textId="471B35B0" w:rsidR="00621056" w:rsidRPr="003C1EC5" w:rsidRDefault="00621056" w:rsidP="00834C90">
      <w:pPr>
        <w:spacing w:line="276" w:lineRule="auto"/>
        <w:rPr>
          <w:rFonts w:ascii="Times New Roman" w:hAnsi="Times New Roman" w:cs="Times New Roman"/>
          <w:lang w:val="en-US"/>
        </w:rPr>
      </w:pPr>
    </w:p>
    <w:sectPr w:rsidR="00621056" w:rsidRPr="003C1EC5" w:rsidSect="007E34D7">
      <w:footerReference w:type="even" r:id="rId8"/>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3E42F7" w14:textId="77777777" w:rsidR="00613F26" w:rsidRDefault="00613F26" w:rsidP="00744D66">
      <w:r>
        <w:separator/>
      </w:r>
    </w:p>
  </w:endnote>
  <w:endnote w:type="continuationSeparator" w:id="0">
    <w:p w14:paraId="3B3BE4A9" w14:textId="77777777" w:rsidR="00613F26" w:rsidRDefault="00613F26" w:rsidP="00744D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225123585"/>
      <w:docPartObj>
        <w:docPartGallery w:val="Page Numbers (Bottom of Page)"/>
        <w:docPartUnique/>
      </w:docPartObj>
    </w:sdtPr>
    <w:sdtContent>
      <w:p w14:paraId="7F3ECDE6" w14:textId="3FBA6132" w:rsidR="00EC3E83" w:rsidRDefault="00EC3E83" w:rsidP="00A10B40">
        <w:pPr>
          <w:pStyle w:val="Voettekst"/>
          <w:framePr w:wrap="none" w:vAnchor="text" w:hAnchor="margin" w:xAlign="center"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4945363E" w14:textId="77777777" w:rsidR="00EC3E83" w:rsidRDefault="00EC3E83">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Fonts w:ascii="Times New Roman" w:hAnsi="Times New Roman" w:cs="Times New Roman"/>
      </w:rPr>
      <w:id w:val="-1944459187"/>
      <w:docPartObj>
        <w:docPartGallery w:val="Page Numbers (Bottom of Page)"/>
        <w:docPartUnique/>
      </w:docPartObj>
    </w:sdtPr>
    <w:sdtContent>
      <w:p w14:paraId="4B8FAFB4" w14:textId="505384A7" w:rsidR="00EC3E83" w:rsidRPr="00DD7ED9" w:rsidRDefault="00EC3E83" w:rsidP="00A10B40">
        <w:pPr>
          <w:pStyle w:val="Voettekst"/>
          <w:framePr w:wrap="none" w:vAnchor="text" w:hAnchor="margin" w:xAlign="center" w:y="1"/>
          <w:rPr>
            <w:rStyle w:val="Paginanummer"/>
            <w:rFonts w:ascii="Times New Roman" w:hAnsi="Times New Roman" w:cs="Times New Roman"/>
          </w:rPr>
        </w:pPr>
        <w:r w:rsidRPr="00DD7ED9">
          <w:rPr>
            <w:rStyle w:val="Paginanummer"/>
            <w:rFonts w:ascii="Times New Roman" w:hAnsi="Times New Roman" w:cs="Times New Roman"/>
          </w:rPr>
          <w:fldChar w:fldCharType="begin"/>
        </w:r>
        <w:r w:rsidRPr="00DD7ED9">
          <w:rPr>
            <w:rStyle w:val="Paginanummer"/>
            <w:rFonts w:ascii="Times New Roman" w:hAnsi="Times New Roman" w:cs="Times New Roman"/>
          </w:rPr>
          <w:instrText xml:space="preserve"> PAGE </w:instrText>
        </w:r>
        <w:r w:rsidRPr="00DD7ED9">
          <w:rPr>
            <w:rStyle w:val="Paginanummer"/>
            <w:rFonts w:ascii="Times New Roman" w:hAnsi="Times New Roman" w:cs="Times New Roman"/>
          </w:rPr>
          <w:fldChar w:fldCharType="separate"/>
        </w:r>
        <w:r w:rsidR="00465543">
          <w:rPr>
            <w:rStyle w:val="Paginanummer"/>
            <w:rFonts w:ascii="Times New Roman" w:hAnsi="Times New Roman" w:cs="Times New Roman"/>
            <w:noProof/>
          </w:rPr>
          <w:t>20</w:t>
        </w:r>
        <w:r w:rsidRPr="00DD7ED9">
          <w:rPr>
            <w:rStyle w:val="Paginanummer"/>
            <w:rFonts w:ascii="Times New Roman" w:hAnsi="Times New Roman" w:cs="Times New Roman"/>
          </w:rPr>
          <w:fldChar w:fldCharType="end"/>
        </w:r>
      </w:p>
    </w:sdtContent>
  </w:sdt>
  <w:p w14:paraId="0EB4DD05" w14:textId="77777777" w:rsidR="00EC3E83" w:rsidRPr="00DD7ED9" w:rsidRDefault="00EC3E83">
    <w:pPr>
      <w:pStyle w:val="Voettekst"/>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94EC5B" w14:textId="77777777" w:rsidR="00613F26" w:rsidRDefault="00613F26" w:rsidP="00744D66">
      <w:r>
        <w:separator/>
      </w:r>
    </w:p>
  </w:footnote>
  <w:footnote w:type="continuationSeparator" w:id="0">
    <w:p w14:paraId="2E1AA455" w14:textId="77777777" w:rsidR="00613F26" w:rsidRDefault="00613F26" w:rsidP="00744D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C10C8"/>
    <w:multiLevelType w:val="hybridMultilevel"/>
    <w:tmpl w:val="3CCE3E92"/>
    <w:lvl w:ilvl="0" w:tplc="129A129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503037"/>
    <w:multiLevelType w:val="hybridMultilevel"/>
    <w:tmpl w:val="127A3572"/>
    <w:lvl w:ilvl="0" w:tplc="B972E2EC">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0177CB1"/>
    <w:multiLevelType w:val="hybridMultilevel"/>
    <w:tmpl w:val="A4A4CFBE"/>
    <w:lvl w:ilvl="0" w:tplc="67DCC394">
      <w:start w:val="2"/>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837856"/>
    <w:multiLevelType w:val="hybridMultilevel"/>
    <w:tmpl w:val="03FC4B6A"/>
    <w:lvl w:ilvl="0" w:tplc="412CC5BA">
      <w:start w:val="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4A11E11"/>
    <w:multiLevelType w:val="hybridMultilevel"/>
    <w:tmpl w:val="6CEADD64"/>
    <w:lvl w:ilvl="0" w:tplc="5FD278F2">
      <w:start w:val="1"/>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4CB72DE"/>
    <w:multiLevelType w:val="hybridMultilevel"/>
    <w:tmpl w:val="CD8E8048"/>
    <w:lvl w:ilvl="0" w:tplc="DD98BC3C">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E30412B"/>
    <w:multiLevelType w:val="hybridMultilevel"/>
    <w:tmpl w:val="BDFAC680"/>
    <w:lvl w:ilvl="0" w:tplc="3A0421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B41D01"/>
    <w:multiLevelType w:val="hybridMultilevel"/>
    <w:tmpl w:val="0EB221A4"/>
    <w:lvl w:ilvl="0" w:tplc="55FAE2C4">
      <w:start w:val="1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F500118"/>
    <w:multiLevelType w:val="hybridMultilevel"/>
    <w:tmpl w:val="CBE2568E"/>
    <w:lvl w:ilvl="0" w:tplc="44D299B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F1149B2"/>
    <w:multiLevelType w:val="hybridMultilevel"/>
    <w:tmpl w:val="0F0CBC0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B061FF5"/>
    <w:multiLevelType w:val="hybridMultilevel"/>
    <w:tmpl w:val="C8B2EE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61635801"/>
    <w:multiLevelType w:val="hybridMultilevel"/>
    <w:tmpl w:val="54D4C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6A7788"/>
    <w:multiLevelType w:val="hybridMultilevel"/>
    <w:tmpl w:val="F3B28666"/>
    <w:lvl w:ilvl="0" w:tplc="E610A15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0BD5FB3"/>
    <w:multiLevelType w:val="hybridMultilevel"/>
    <w:tmpl w:val="D5DCF53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9297C86"/>
    <w:multiLevelType w:val="hybridMultilevel"/>
    <w:tmpl w:val="86AA8E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22311548">
    <w:abstractNumId w:val="8"/>
  </w:num>
  <w:num w:numId="2" w16cid:durableId="198249563">
    <w:abstractNumId w:val="3"/>
  </w:num>
  <w:num w:numId="3" w16cid:durableId="1971788873">
    <w:abstractNumId w:val="9"/>
  </w:num>
  <w:num w:numId="4" w16cid:durableId="474445800">
    <w:abstractNumId w:val="10"/>
  </w:num>
  <w:num w:numId="5" w16cid:durableId="981926932">
    <w:abstractNumId w:val="7"/>
  </w:num>
  <w:num w:numId="6" w16cid:durableId="996033401">
    <w:abstractNumId w:val="13"/>
  </w:num>
  <w:num w:numId="7" w16cid:durableId="457921961">
    <w:abstractNumId w:val="5"/>
  </w:num>
  <w:num w:numId="8" w16cid:durableId="838618417">
    <w:abstractNumId w:val="1"/>
  </w:num>
  <w:num w:numId="9" w16cid:durableId="585504627">
    <w:abstractNumId w:val="12"/>
  </w:num>
  <w:num w:numId="10" w16cid:durableId="1794011096">
    <w:abstractNumId w:val="0"/>
  </w:num>
  <w:num w:numId="11" w16cid:durableId="372538541">
    <w:abstractNumId w:val="14"/>
  </w:num>
  <w:num w:numId="12" w16cid:durableId="1360820042">
    <w:abstractNumId w:val="6"/>
  </w:num>
  <w:num w:numId="13" w16cid:durableId="1803694029">
    <w:abstractNumId w:val="11"/>
  </w:num>
  <w:num w:numId="14" w16cid:durableId="1647278191">
    <w:abstractNumId w:val="2"/>
  </w:num>
  <w:num w:numId="15" w16cid:durableId="143505389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v0r2ta52sfpaez9tlpd5w20re0errrzdzt&quot;&gt;My EndNote Library KWF-Converted&lt;record-ids&gt;&lt;item&gt;7&lt;/item&gt;&lt;item&gt;14&lt;/item&gt;&lt;item&gt;16&lt;/item&gt;&lt;item&gt;55&lt;/item&gt;&lt;item&gt;57&lt;/item&gt;&lt;item&gt;125&lt;/item&gt;&lt;item&gt;131&lt;/item&gt;&lt;item&gt;132&lt;/item&gt;&lt;item&gt;138&lt;/item&gt;&lt;item&gt;145&lt;/item&gt;&lt;item&gt;147&lt;/item&gt;&lt;item&gt;148&lt;/item&gt;&lt;item&gt;149&lt;/item&gt;&lt;/record-ids&gt;&lt;/item&gt;&lt;/Libraries&gt;"/>
  </w:docVars>
  <w:rsids>
    <w:rsidRoot w:val="00407C5D"/>
    <w:rsid w:val="00000A28"/>
    <w:rsid w:val="00000D20"/>
    <w:rsid w:val="00003A40"/>
    <w:rsid w:val="000054C7"/>
    <w:rsid w:val="00005C92"/>
    <w:rsid w:val="000074FC"/>
    <w:rsid w:val="0001090E"/>
    <w:rsid w:val="000113EC"/>
    <w:rsid w:val="000128FF"/>
    <w:rsid w:val="00012EFA"/>
    <w:rsid w:val="000131B0"/>
    <w:rsid w:val="00013BD3"/>
    <w:rsid w:val="00020AF0"/>
    <w:rsid w:val="00020F0A"/>
    <w:rsid w:val="000224C9"/>
    <w:rsid w:val="00022BD2"/>
    <w:rsid w:val="00022CD7"/>
    <w:rsid w:val="00022EE2"/>
    <w:rsid w:val="00023708"/>
    <w:rsid w:val="00023A08"/>
    <w:rsid w:val="00023D15"/>
    <w:rsid w:val="000269BB"/>
    <w:rsid w:val="000269CE"/>
    <w:rsid w:val="00027450"/>
    <w:rsid w:val="00027ED3"/>
    <w:rsid w:val="000317A0"/>
    <w:rsid w:val="00032183"/>
    <w:rsid w:val="000334C4"/>
    <w:rsid w:val="00033B1E"/>
    <w:rsid w:val="000346DC"/>
    <w:rsid w:val="0003607B"/>
    <w:rsid w:val="000369D4"/>
    <w:rsid w:val="00036B86"/>
    <w:rsid w:val="0004148C"/>
    <w:rsid w:val="00042671"/>
    <w:rsid w:val="0004319D"/>
    <w:rsid w:val="000447A9"/>
    <w:rsid w:val="000448D5"/>
    <w:rsid w:val="00044DB1"/>
    <w:rsid w:val="00045220"/>
    <w:rsid w:val="00045318"/>
    <w:rsid w:val="00045AE1"/>
    <w:rsid w:val="00051252"/>
    <w:rsid w:val="00052349"/>
    <w:rsid w:val="00054320"/>
    <w:rsid w:val="00054410"/>
    <w:rsid w:val="000546AE"/>
    <w:rsid w:val="00056459"/>
    <w:rsid w:val="00057793"/>
    <w:rsid w:val="00062149"/>
    <w:rsid w:val="00063823"/>
    <w:rsid w:val="00063BC4"/>
    <w:rsid w:val="00064568"/>
    <w:rsid w:val="000653E4"/>
    <w:rsid w:val="000659B9"/>
    <w:rsid w:val="00066198"/>
    <w:rsid w:val="0006679B"/>
    <w:rsid w:val="00067427"/>
    <w:rsid w:val="000704B0"/>
    <w:rsid w:val="00071577"/>
    <w:rsid w:val="0007216D"/>
    <w:rsid w:val="00072184"/>
    <w:rsid w:val="000722AA"/>
    <w:rsid w:val="00072F43"/>
    <w:rsid w:val="000739FB"/>
    <w:rsid w:val="00073BC9"/>
    <w:rsid w:val="00074398"/>
    <w:rsid w:val="00075382"/>
    <w:rsid w:val="00075FD7"/>
    <w:rsid w:val="000779DB"/>
    <w:rsid w:val="00077D88"/>
    <w:rsid w:val="00077E84"/>
    <w:rsid w:val="00080776"/>
    <w:rsid w:val="000829A1"/>
    <w:rsid w:val="00082DE2"/>
    <w:rsid w:val="0008314D"/>
    <w:rsid w:val="00083664"/>
    <w:rsid w:val="00085380"/>
    <w:rsid w:val="000855CF"/>
    <w:rsid w:val="00086BC4"/>
    <w:rsid w:val="000876D1"/>
    <w:rsid w:val="00087EDA"/>
    <w:rsid w:val="000909A0"/>
    <w:rsid w:val="00090B3D"/>
    <w:rsid w:val="00090D30"/>
    <w:rsid w:val="00091407"/>
    <w:rsid w:val="0009159A"/>
    <w:rsid w:val="00091664"/>
    <w:rsid w:val="000920C0"/>
    <w:rsid w:val="00092C1E"/>
    <w:rsid w:val="00092CA2"/>
    <w:rsid w:val="00092F65"/>
    <w:rsid w:val="000941EF"/>
    <w:rsid w:val="000944E8"/>
    <w:rsid w:val="00094FCD"/>
    <w:rsid w:val="00096503"/>
    <w:rsid w:val="0009657A"/>
    <w:rsid w:val="000976BF"/>
    <w:rsid w:val="00097E2A"/>
    <w:rsid w:val="000A0EC7"/>
    <w:rsid w:val="000A1E0E"/>
    <w:rsid w:val="000A52C7"/>
    <w:rsid w:val="000A653D"/>
    <w:rsid w:val="000A6967"/>
    <w:rsid w:val="000A7891"/>
    <w:rsid w:val="000B018B"/>
    <w:rsid w:val="000B05A8"/>
    <w:rsid w:val="000B1213"/>
    <w:rsid w:val="000B1ADD"/>
    <w:rsid w:val="000B3B17"/>
    <w:rsid w:val="000B629C"/>
    <w:rsid w:val="000B6E19"/>
    <w:rsid w:val="000C15D5"/>
    <w:rsid w:val="000C31A8"/>
    <w:rsid w:val="000C3CED"/>
    <w:rsid w:val="000C4A87"/>
    <w:rsid w:val="000C5452"/>
    <w:rsid w:val="000C55BF"/>
    <w:rsid w:val="000C5DB3"/>
    <w:rsid w:val="000C6188"/>
    <w:rsid w:val="000C7946"/>
    <w:rsid w:val="000D07D2"/>
    <w:rsid w:val="000D1A99"/>
    <w:rsid w:val="000D2394"/>
    <w:rsid w:val="000D3ACA"/>
    <w:rsid w:val="000D5597"/>
    <w:rsid w:val="000D5C5E"/>
    <w:rsid w:val="000D68CE"/>
    <w:rsid w:val="000D77A9"/>
    <w:rsid w:val="000E0161"/>
    <w:rsid w:val="000E0D94"/>
    <w:rsid w:val="000E16A6"/>
    <w:rsid w:val="000E18A9"/>
    <w:rsid w:val="000E18C9"/>
    <w:rsid w:val="000E1D9D"/>
    <w:rsid w:val="000E204D"/>
    <w:rsid w:val="000E3FC4"/>
    <w:rsid w:val="000E47FB"/>
    <w:rsid w:val="000E4985"/>
    <w:rsid w:val="000E645B"/>
    <w:rsid w:val="000E6AD4"/>
    <w:rsid w:val="000F047C"/>
    <w:rsid w:val="000F0EF3"/>
    <w:rsid w:val="000F0F1C"/>
    <w:rsid w:val="000F1ACF"/>
    <w:rsid w:val="000F1FEC"/>
    <w:rsid w:val="000F22F4"/>
    <w:rsid w:val="000F234B"/>
    <w:rsid w:val="000F25EB"/>
    <w:rsid w:val="000F2DC3"/>
    <w:rsid w:val="000F35FD"/>
    <w:rsid w:val="000F4474"/>
    <w:rsid w:val="000F463A"/>
    <w:rsid w:val="000F4659"/>
    <w:rsid w:val="000F48A7"/>
    <w:rsid w:val="000F619D"/>
    <w:rsid w:val="000F652C"/>
    <w:rsid w:val="000F6710"/>
    <w:rsid w:val="000F6725"/>
    <w:rsid w:val="000F6CF1"/>
    <w:rsid w:val="000F6FCF"/>
    <w:rsid w:val="000F7F47"/>
    <w:rsid w:val="001008A1"/>
    <w:rsid w:val="001028FD"/>
    <w:rsid w:val="001034BF"/>
    <w:rsid w:val="00103CAC"/>
    <w:rsid w:val="00104E62"/>
    <w:rsid w:val="00105F93"/>
    <w:rsid w:val="00106FF3"/>
    <w:rsid w:val="0010724E"/>
    <w:rsid w:val="001074D8"/>
    <w:rsid w:val="0010796E"/>
    <w:rsid w:val="00107F98"/>
    <w:rsid w:val="00111844"/>
    <w:rsid w:val="00112FE5"/>
    <w:rsid w:val="0011307D"/>
    <w:rsid w:val="00114F36"/>
    <w:rsid w:val="0011531B"/>
    <w:rsid w:val="00115DDA"/>
    <w:rsid w:val="001173A3"/>
    <w:rsid w:val="001175F4"/>
    <w:rsid w:val="001177DE"/>
    <w:rsid w:val="00121CCE"/>
    <w:rsid w:val="00121E07"/>
    <w:rsid w:val="001231D7"/>
    <w:rsid w:val="00123343"/>
    <w:rsid w:val="00123C91"/>
    <w:rsid w:val="00124D60"/>
    <w:rsid w:val="0012651C"/>
    <w:rsid w:val="001270F6"/>
    <w:rsid w:val="00127915"/>
    <w:rsid w:val="00127FBB"/>
    <w:rsid w:val="00127FBF"/>
    <w:rsid w:val="0012CD9B"/>
    <w:rsid w:val="001324AF"/>
    <w:rsid w:val="00132A7A"/>
    <w:rsid w:val="00132C6F"/>
    <w:rsid w:val="001346AC"/>
    <w:rsid w:val="001348DF"/>
    <w:rsid w:val="00134C10"/>
    <w:rsid w:val="00134FC9"/>
    <w:rsid w:val="0013527D"/>
    <w:rsid w:val="00135F24"/>
    <w:rsid w:val="001364E6"/>
    <w:rsid w:val="00136BAB"/>
    <w:rsid w:val="001400F2"/>
    <w:rsid w:val="00140186"/>
    <w:rsid w:val="00140234"/>
    <w:rsid w:val="00140417"/>
    <w:rsid w:val="00140B4A"/>
    <w:rsid w:val="00141095"/>
    <w:rsid w:val="00141333"/>
    <w:rsid w:val="00141556"/>
    <w:rsid w:val="001418D9"/>
    <w:rsid w:val="001425C9"/>
    <w:rsid w:val="00142E2B"/>
    <w:rsid w:val="00143F42"/>
    <w:rsid w:val="00143F4D"/>
    <w:rsid w:val="00144169"/>
    <w:rsid w:val="00146927"/>
    <w:rsid w:val="00146B1A"/>
    <w:rsid w:val="001479CA"/>
    <w:rsid w:val="00150039"/>
    <w:rsid w:val="00150DC6"/>
    <w:rsid w:val="0015152B"/>
    <w:rsid w:val="0015192B"/>
    <w:rsid w:val="00152476"/>
    <w:rsid w:val="00152D28"/>
    <w:rsid w:val="00152FE3"/>
    <w:rsid w:val="00153049"/>
    <w:rsid w:val="001530BD"/>
    <w:rsid w:val="001538C6"/>
    <w:rsid w:val="0015492C"/>
    <w:rsid w:val="00155645"/>
    <w:rsid w:val="001559D9"/>
    <w:rsid w:val="0015759B"/>
    <w:rsid w:val="00157C80"/>
    <w:rsid w:val="0016004C"/>
    <w:rsid w:val="0016048B"/>
    <w:rsid w:val="00160850"/>
    <w:rsid w:val="00160F31"/>
    <w:rsid w:val="00162941"/>
    <w:rsid w:val="00163480"/>
    <w:rsid w:val="0016357A"/>
    <w:rsid w:val="00163843"/>
    <w:rsid w:val="001645F6"/>
    <w:rsid w:val="00164DC6"/>
    <w:rsid w:val="00165A43"/>
    <w:rsid w:val="00165CBB"/>
    <w:rsid w:val="00166561"/>
    <w:rsid w:val="0016778D"/>
    <w:rsid w:val="00170320"/>
    <w:rsid w:val="001715AD"/>
    <w:rsid w:val="00171669"/>
    <w:rsid w:val="00171803"/>
    <w:rsid w:val="00171EFB"/>
    <w:rsid w:val="00172D32"/>
    <w:rsid w:val="001732FE"/>
    <w:rsid w:val="00174718"/>
    <w:rsid w:val="001748F0"/>
    <w:rsid w:val="00174D02"/>
    <w:rsid w:val="00174E3E"/>
    <w:rsid w:val="00175645"/>
    <w:rsid w:val="00176030"/>
    <w:rsid w:val="00176B24"/>
    <w:rsid w:val="001772F2"/>
    <w:rsid w:val="00177500"/>
    <w:rsid w:val="00177BA8"/>
    <w:rsid w:val="00182694"/>
    <w:rsid w:val="0018314D"/>
    <w:rsid w:val="00183D9A"/>
    <w:rsid w:val="001844B1"/>
    <w:rsid w:val="00185D3F"/>
    <w:rsid w:val="001867A7"/>
    <w:rsid w:val="00187706"/>
    <w:rsid w:val="0019005F"/>
    <w:rsid w:val="0019015F"/>
    <w:rsid w:val="001912AA"/>
    <w:rsid w:val="0019172C"/>
    <w:rsid w:val="00191BBF"/>
    <w:rsid w:val="00196860"/>
    <w:rsid w:val="001979B8"/>
    <w:rsid w:val="001A1828"/>
    <w:rsid w:val="001A27A2"/>
    <w:rsid w:val="001A30C0"/>
    <w:rsid w:val="001A32B6"/>
    <w:rsid w:val="001A5610"/>
    <w:rsid w:val="001A6BA2"/>
    <w:rsid w:val="001A74AC"/>
    <w:rsid w:val="001A7B88"/>
    <w:rsid w:val="001B0C38"/>
    <w:rsid w:val="001B1F19"/>
    <w:rsid w:val="001B2272"/>
    <w:rsid w:val="001B22F9"/>
    <w:rsid w:val="001B3B3F"/>
    <w:rsid w:val="001B4F6F"/>
    <w:rsid w:val="001B5DC5"/>
    <w:rsid w:val="001B5F16"/>
    <w:rsid w:val="001B6498"/>
    <w:rsid w:val="001C2281"/>
    <w:rsid w:val="001C281A"/>
    <w:rsid w:val="001C2C2B"/>
    <w:rsid w:val="001C34BF"/>
    <w:rsid w:val="001C485B"/>
    <w:rsid w:val="001C4A41"/>
    <w:rsid w:val="001C5D7C"/>
    <w:rsid w:val="001C6910"/>
    <w:rsid w:val="001C6951"/>
    <w:rsid w:val="001C7579"/>
    <w:rsid w:val="001C7C7C"/>
    <w:rsid w:val="001D0C31"/>
    <w:rsid w:val="001D0F48"/>
    <w:rsid w:val="001D1D27"/>
    <w:rsid w:val="001D2796"/>
    <w:rsid w:val="001D4C40"/>
    <w:rsid w:val="001D5C1B"/>
    <w:rsid w:val="001D6598"/>
    <w:rsid w:val="001D7167"/>
    <w:rsid w:val="001E0C21"/>
    <w:rsid w:val="001E3FCE"/>
    <w:rsid w:val="001E4883"/>
    <w:rsid w:val="001E4A85"/>
    <w:rsid w:val="001E4AF7"/>
    <w:rsid w:val="001E505A"/>
    <w:rsid w:val="001E527F"/>
    <w:rsid w:val="001E5C80"/>
    <w:rsid w:val="001E72CA"/>
    <w:rsid w:val="001F0288"/>
    <w:rsid w:val="001F062D"/>
    <w:rsid w:val="001F0815"/>
    <w:rsid w:val="001F0F12"/>
    <w:rsid w:val="001F1461"/>
    <w:rsid w:val="001F4629"/>
    <w:rsid w:val="001F4F29"/>
    <w:rsid w:val="001F7B60"/>
    <w:rsid w:val="002004A1"/>
    <w:rsid w:val="00200710"/>
    <w:rsid w:val="00200FC1"/>
    <w:rsid w:val="002014A5"/>
    <w:rsid w:val="00201C89"/>
    <w:rsid w:val="00201EE8"/>
    <w:rsid w:val="002022B3"/>
    <w:rsid w:val="00202992"/>
    <w:rsid w:val="0020452E"/>
    <w:rsid w:val="00204B86"/>
    <w:rsid w:val="002054E3"/>
    <w:rsid w:val="00205C73"/>
    <w:rsid w:val="00205E40"/>
    <w:rsid w:val="00206A11"/>
    <w:rsid w:val="00206BD3"/>
    <w:rsid w:val="00210BF6"/>
    <w:rsid w:val="002145F0"/>
    <w:rsid w:val="00214A82"/>
    <w:rsid w:val="00214D0B"/>
    <w:rsid w:val="00215695"/>
    <w:rsid w:val="00216922"/>
    <w:rsid w:val="00217E18"/>
    <w:rsid w:val="0022204C"/>
    <w:rsid w:val="002227C0"/>
    <w:rsid w:val="002230C7"/>
    <w:rsid w:val="002256ED"/>
    <w:rsid w:val="00225F45"/>
    <w:rsid w:val="00226351"/>
    <w:rsid w:val="00226A49"/>
    <w:rsid w:val="00226D8A"/>
    <w:rsid w:val="00226E1B"/>
    <w:rsid w:val="00227403"/>
    <w:rsid w:val="00231F21"/>
    <w:rsid w:val="00232D34"/>
    <w:rsid w:val="00233335"/>
    <w:rsid w:val="002334E2"/>
    <w:rsid w:val="00234527"/>
    <w:rsid w:val="002348D5"/>
    <w:rsid w:val="00234932"/>
    <w:rsid w:val="00234F00"/>
    <w:rsid w:val="0023559D"/>
    <w:rsid w:val="00236670"/>
    <w:rsid w:val="00236BF8"/>
    <w:rsid w:val="002372C7"/>
    <w:rsid w:val="002407FD"/>
    <w:rsid w:val="00241694"/>
    <w:rsid w:val="002425EC"/>
    <w:rsid w:val="00243045"/>
    <w:rsid w:val="002442E5"/>
    <w:rsid w:val="002448D2"/>
    <w:rsid w:val="00244AC2"/>
    <w:rsid w:val="00245634"/>
    <w:rsid w:val="00245780"/>
    <w:rsid w:val="00245966"/>
    <w:rsid w:val="00245E3F"/>
    <w:rsid w:val="002460C6"/>
    <w:rsid w:val="00246A42"/>
    <w:rsid w:val="00246D3B"/>
    <w:rsid w:val="00246EB9"/>
    <w:rsid w:val="0024731F"/>
    <w:rsid w:val="00247E67"/>
    <w:rsid w:val="00250871"/>
    <w:rsid w:val="00250AFA"/>
    <w:rsid w:val="00252703"/>
    <w:rsid w:val="0025375D"/>
    <w:rsid w:val="002538FD"/>
    <w:rsid w:val="00254113"/>
    <w:rsid w:val="00254C19"/>
    <w:rsid w:val="002560FF"/>
    <w:rsid w:val="00256FB0"/>
    <w:rsid w:val="002571F7"/>
    <w:rsid w:val="00257330"/>
    <w:rsid w:val="00261976"/>
    <w:rsid w:val="00261A80"/>
    <w:rsid w:val="00261D0B"/>
    <w:rsid w:val="002621DC"/>
    <w:rsid w:val="00262DA2"/>
    <w:rsid w:val="0026320A"/>
    <w:rsid w:val="00263626"/>
    <w:rsid w:val="00263895"/>
    <w:rsid w:val="00265F39"/>
    <w:rsid w:val="00266530"/>
    <w:rsid w:val="002667FD"/>
    <w:rsid w:val="00266EFE"/>
    <w:rsid w:val="002710E1"/>
    <w:rsid w:val="0027171B"/>
    <w:rsid w:val="00271B84"/>
    <w:rsid w:val="002752AD"/>
    <w:rsid w:val="00276797"/>
    <w:rsid w:val="0027720C"/>
    <w:rsid w:val="00277D57"/>
    <w:rsid w:val="002800EF"/>
    <w:rsid w:val="00280653"/>
    <w:rsid w:val="002810B4"/>
    <w:rsid w:val="0028118A"/>
    <w:rsid w:val="00281939"/>
    <w:rsid w:val="0028245E"/>
    <w:rsid w:val="002826C2"/>
    <w:rsid w:val="002829AB"/>
    <w:rsid w:val="00283871"/>
    <w:rsid w:val="00283C69"/>
    <w:rsid w:val="00284C3E"/>
    <w:rsid w:val="00285BD7"/>
    <w:rsid w:val="00286215"/>
    <w:rsid w:val="00286A63"/>
    <w:rsid w:val="002877AF"/>
    <w:rsid w:val="00287A7D"/>
    <w:rsid w:val="0029024E"/>
    <w:rsid w:val="00290D18"/>
    <w:rsid w:val="00292313"/>
    <w:rsid w:val="00294F8A"/>
    <w:rsid w:val="00295306"/>
    <w:rsid w:val="002957F4"/>
    <w:rsid w:val="0029590B"/>
    <w:rsid w:val="00295D89"/>
    <w:rsid w:val="00296A70"/>
    <w:rsid w:val="00297B2B"/>
    <w:rsid w:val="00297B7A"/>
    <w:rsid w:val="002A1830"/>
    <w:rsid w:val="002A2752"/>
    <w:rsid w:val="002A3840"/>
    <w:rsid w:val="002A3A20"/>
    <w:rsid w:val="002A3AF2"/>
    <w:rsid w:val="002A3DBE"/>
    <w:rsid w:val="002A41AE"/>
    <w:rsid w:val="002A4EF2"/>
    <w:rsid w:val="002A4F79"/>
    <w:rsid w:val="002A5920"/>
    <w:rsid w:val="002A5D75"/>
    <w:rsid w:val="002A5D96"/>
    <w:rsid w:val="002A6BC3"/>
    <w:rsid w:val="002A7698"/>
    <w:rsid w:val="002A7916"/>
    <w:rsid w:val="002B2B2D"/>
    <w:rsid w:val="002B2CC1"/>
    <w:rsid w:val="002B2EC0"/>
    <w:rsid w:val="002B3D07"/>
    <w:rsid w:val="002B4729"/>
    <w:rsid w:val="002B6530"/>
    <w:rsid w:val="002B6F94"/>
    <w:rsid w:val="002B7371"/>
    <w:rsid w:val="002B7CF4"/>
    <w:rsid w:val="002C0406"/>
    <w:rsid w:val="002C19DE"/>
    <w:rsid w:val="002C3B55"/>
    <w:rsid w:val="002C4F43"/>
    <w:rsid w:val="002C6A20"/>
    <w:rsid w:val="002C7E05"/>
    <w:rsid w:val="002D0023"/>
    <w:rsid w:val="002D044C"/>
    <w:rsid w:val="002D06C3"/>
    <w:rsid w:val="002D3392"/>
    <w:rsid w:val="002D35FC"/>
    <w:rsid w:val="002D4459"/>
    <w:rsid w:val="002D461B"/>
    <w:rsid w:val="002D491B"/>
    <w:rsid w:val="002D4A1F"/>
    <w:rsid w:val="002D4F37"/>
    <w:rsid w:val="002D51CB"/>
    <w:rsid w:val="002D61F6"/>
    <w:rsid w:val="002D63DC"/>
    <w:rsid w:val="002D7264"/>
    <w:rsid w:val="002D76F7"/>
    <w:rsid w:val="002E00F0"/>
    <w:rsid w:val="002E0417"/>
    <w:rsid w:val="002E057C"/>
    <w:rsid w:val="002E0C4E"/>
    <w:rsid w:val="002E0E84"/>
    <w:rsid w:val="002E359A"/>
    <w:rsid w:val="002E59C7"/>
    <w:rsid w:val="002E5F80"/>
    <w:rsid w:val="002E6054"/>
    <w:rsid w:val="002E6210"/>
    <w:rsid w:val="002E65CE"/>
    <w:rsid w:val="002E6DE2"/>
    <w:rsid w:val="002E6E15"/>
    <w:rsid w:val="002E7933"/>
    <w:rsid w:val="002F0F9C"/>
    <w:rsid w:val="002F1ED1"/>
    <w:rsid w:val="002F2EB5"/>
    <w:rsid w:val="002F3C44"/>
    <w:rsid w:val="002F433D"/>
    <w:rsid w:val="002F5299"/>
    <w:rsid w:val="002F5D23"/>
    <w:rsid w:val="002F6DF3"/>
    <w:rsid w:val="002F7896"/>
    <w:rsid w:val="002F7CAC"/>
    <w:rsid w:val="00301149"/>
    <w:rsid w:val="00301C8E"/>
    <w:rsid w:val="003037A2"/>
    <w:rsid w:val="003069FB"/>
    <w:rsid w:val="00307AF6"/>
    <w:rsid w:val="0031079D"/>
    <w:rsid w:val="00311E1F"/>
    <w:rsid w:val="00312AAB"/>
    <w:rsid w:val="003159BB"/>
    <w:rsid w:val="00316678"/>
    <w:rsid w:val="00316AB8"/>
    <w:rsid w:val="00316C1E"/>
    <w:rsid w:val="0032126D"/>
    <w:rsid w:val="00321303"/>
    <w:rsid w:val="00321ED6"/>
    <w:rsid w:val="003222EC"/>
    <w:rsid w:val="003223CC"/>
    <w:rsid w:val="0032246A"/>
    <w:rsid w:val="003228BA"/>
    <w:rsid w:val="00324E58"/>
    <w:rsid w:val="003255D4"/>
    <w:rsid w:val="00325F96"/>
    <w:rsid w:val="003261AE"/>
    <w:rsid w:val="00331FF7"/>
    <w:rsid w:val="00332750"/>
    <w:rsid w:val="00333F95"/>
    <w:rsid w:val="003345CB"/>
    <w:rsid w:val="00335264"/>
    <w:rsid w:val="00335700"/>
    <w:rsid w:val="003369A9"/>
    <w:rsid w:val="00340318"/>
    <w:rsid w:val="0034059F"/>
    <w:rsid w:val="00341716"/>
    <w:rsid w:val="003418D4"/>
    <w:rsid w:val="0034237C"/>
    <w:rsid w:val="00342855"/>
    <w:rsid w:val="00342F3E"/>
    <w:rsid w:val="0034335E"/>
    <w:rsid w:val="00343E11"/>
    <w:rsid w:val="00343F19"/>
    <w:rsid w:val="003440D3"/>
    <w:rsid w:val="00344872"/>
    <w:rsid w:val="00344C6E"/>
    <w:rsid w:val="0034525C"/>
    <w:rsid w:val="003452A1"/>
    <w:rsid w:val="00345545"/>
    <w:rsid w:val="00345EB1"/>
    <w:rsid w:val="00347D5F"/>
    <w:rsid w:val="00347FF9"/>
    <w:rsid w:val="00350F08"/>
    <w:rsid w:val="003524DB"/>
    <w:rsid w:val="0035347B"/>
    <w:rsid w:val="0035355A"/>
    <w:rsid w:val="003555BE"/>
    <w:rsid w:val="00356884"/>
    <w:rsid w:val="0035716F"/>
    <w:rsid w:val="00360313"/>
    <w:rsid w:val="00361246"/>
    <w:rsid w:val="003623D1"/>
    <w:rsid w:val="0036310F"/>
    <w:rsid w:val="00363504"/>
    <w:rsid w:val="00363887"/>
    <w:rsid w:val="00363AC2"/>
    <w:rsid w:val="00363C96"/>
    <w:rsid w:val="003645FC"/>
    <w:rsid w:val="003669A2"/>
    <w:rsid w:val="00367248"/>
    <w:rsid w:val="00367B08"/>
    <w:rsid w:val="00371A89"/>
    <w:rsid w:val="00372D35"/>
    <w:rsid w:val="0037308A"/>
    <w:rsid w:val="00373132"/>
    <w:rsid w:val="0037355F"/>
    <w:rsid w:val="003743C1"/>
    <w:rsid w:val="003749AB"/>
    <w:rsid w:val="00374FF9"/>
    <w:rsid w:val="00375B11"/>
    <w:rsid w:val="00377B74"/>
    <w:rsid w:val="00380495"/>
    <w:rsid w:val="0038050C"/>
    <w:rsid w:val="00380C05"/>
    <w:rsid w:val="00382DD0"/>
    <w:rsid w:val="00382FBB"/>
    <w:rsid w:val="003835DD"/>
    <w:rsid w:val="0038398F"/>
    <w:rsid w:val="00383AD2"/>
    <w:rsid w:val="003849FA"/>
    <w:rsid w:val="003851C8"/>
    <w:rsid w:val="00385869"/>
    <w:rsid w:val="00387038"/>
    <w:rsid w:val="0039025A"/>
    <w:rsid w:val="00390438"/>
    <w:rsid w:val="00391549"/>
    <w:rsid w:val="0039643B"/>
    <w:rsid w:val="0039714F"/>
    <w:rsid w:val="003975EA"/>
    <w:rsid w:val="003977BB"/>
    <w:rsid w:val="00397AE2"/>
    <w:rsid w:val="00397B9A"/>
    <w:rsid w:val="003A0E23"/>
    <w:rsid w:val="003A1B95"/>
    <w:rsid w:val="003A3163"/>
    <w:rsid w:val="003A3612"/>
    <w:rsid w:val="003A3C49"/>
    <w:rsid w:val="003A435B"/>
    <w:rsid w:val="003A4E92"/>
    <w:rsid w:val="003A5844"/>
    <w:rsid w:val="003A5DB9"/>
    <w:rsid w:val="003A6A05"/>
    <w:rsid w:val="003A6A48"/>
    <w:rsid w:val="003A78E9"/>
    <w:rsid w:val="003A7F66"/>
    <w:rsid w:val="003B0AD5"/>
    <w:rsid w:val="003B2227"/>
    <w:rsid w:val="003B2246"/>
    <w:rsid w:val="003B2457"/>
    <w:rsid w:val="003B3010"/>
    <w:rsid w:val="003B3E5A"/>
    <w:rsid w:val="003B4F8C"/>
    <w:rsid w:val="003B6A35"/>
    <w:rsid w:val="003B704C"/>
    <w:rsid w:val="003B7AB9"/>
    <w:rsid w:val="003C0020"/>
    <w:rsid w:val="003C0128"/>
    <w:rsid w:val="003C0406"/>
    <w:rsid w:val="003C1D97"/>
    <w:rsid w:val="003C1EC5"/>
    <w:rsid w:val="003C3CC9"/>
    <w:rsid w:val="003C563D"/>
    <w:rsid w:val="003C65D0"/>
    <w:rsid w:val="003C696F"/>
    <w:rsid w:val="003C6AB2"/>
    <w:rsid w:val="003C7001"/>
    <w:rsid w:val="003C779C"/>
    <w:rsid w:val="003D00FB"/>
    <w:rsid w:val="003D0FF0"/>
    <w:rsid w:val="003D2327"/>
    <w:rsid w:val="003D38B9"/>
    <w:rsid w:val="003D4A91"/>
    <w:rsid w:val="003D5072"/>
    <w:rsid w:val="003D5AC1"/>
    <w:rsid w:val="003D661B"/>
    <w:rsid w:val="003D6686"/>
    <w:rsid w:val="003D6845"/>
    <w:rsid w:val="003D78A2"/>
    <w:rsid w:val="003D7A58"/>
    <w:rsid w:val="003E01DA"/>
    <w:rsid w:val="003E0786"/>
    <w:rsid w:val="003E1821"/>
    <w:rsid w:val="003E3E6D"/>
    <w:rsid w:val="003E497B"/>
    <w:rsid w:val="003E530D"/>
    <w:rsid w:val="003E5874"/>
    <w:rsid w:val="003E5DA6"/>
    <w:rsid w:val="003E5E61"/>
    <w:rsid w:val="003E780A"/>
    <w:rsid w:val="003F17A3"/>
    <w:rsid w:val="003F1805"/>
    <w:rsid w:val="003F3065"/>
    <w:rsid w:val="003F5F64"/>
    <w:rsid w:val="003F6198"/>
    <w:rsid w:val="003F63FF"/>
    <w:rsid w:val="00401123"/>
    <w:rsid w:val="00401ACC"/>
    <w:rsid w:val="00402C4F"/>
    <w:rsid w:val="00402EF3"/>
    <w:rsid w:val="0040399B"/>
    <w:rsid w:val="004045DB"/>
    <w:rsid w:val="00404869"/>
    <w:rsid w:val="00404B86"/>
    <w:rsid w:val="00404D89"/>
    <w:rsid w:val="00405638"/>
    <w:rsid w:val="00405B45"/>
    <w:rsid w:val="00407C33"/>
    <w:rsid w:val="00407C5D"/>
    <w:rsid w:val="00407D19"/>
    <w:rsid w:val="004118E1"/>
    <w:rsid w:val="00411A88"/>
    <w:rsid w:val="00412663"/>
    <w:rsid w:val="0041281D"/>
    <w:rsid w:val="00412E26"/>
    <w:rsid w:val="0041376B"/>
    <w:rsid w:val="0041437F"/>
    <w:rsid w:val="00414AB7"/>
    <w:rsid w:val="00415D2A"/>
    <w:rsid w:val="004176BE"/>
    <w:rsid w:val="004206FD"/>
    <w:rsid w:val="00420FCD"/>
    <w:rsid w:val="00421B15"/>
    <w:rsid w:val="00421CA3"/>
    <w:rsid w:val="00422CDF"/>
    <w:rsid w:val="0042302D"/>
    <w:rsid w:val="004230E4"/>
    <w:rsid w:val="004231FD"/>
    <w:rsid w:val="00424885"/>
    <w:rsid w:val="00425A41"/>
    <w:rsid w:val="00427293"/>
    <w:rsid w:val="004300FE"/>
    <w:rsid w:val="00430AA5"/>
    <w:rsid w:val="00431C57"/>
    <w:rsid w:val="0043230C"/>
    <w:rsid w:val="0043402D"/>
    <w:rsid w:val="004346FC"/>
    <w:rsid w:val="00434E59"/>
    <w:rsid w:val="00435B62"/>
    <w:rsid w:val="00436110"/>
    <w:rsid w:val="00436717"/>
    <w:rsid w:val="00436D83"/>
    <w:rsid w:val="00437803"/>
    <w:rsid w:val="00437E6D"/>
    <w:rsid w:val="004409AA"/>
    <w:rsid w:val="00440B2B"/>
    <w:rsid w:val="00441148"/>
    <w:rsid w:val="0044158E"/>
    <w:rsid w:val="004419CE"/>
    <w:rsid w:val="00442559"/>
    <w:rsid w:val="00444571"/>
    <w:rsid w:val="00445E73"/>
    <w:rsid w:val="00450E37"/>
    <w:rsid w:val="0045151D"/>
    <w:rsid w:val="004519A5"/>
    <w:rsid w:val="004528BA"/>
    <w:rsid w:val="00454C92"/>
    <w:rsid w:val="00454D63"/>
    <w:rsid w:val="00456CD8"/>
    <w:rsid w:val="0045763F"/>
    <w:rsid w:val="00457B0B"/>
    <w:rsid w:val="00457F19"/>
    <w:rsid w:val="0046111D"/>
    <w:rsid w:val="0046186A"/>
    <w:rsid w:val="00461975"/>
    <w:rsid w:val="004625EC"/>
    <w:rsid w:val="00463801"/>
    <w:rsid w:val="004642E9"/>
    <w:rsid w:val="00465543"/>
    <w:rsid w:val="00466406"/>
    <w:rsid w:val="00470C8A"/>
    <w:rsid w:val="004710CF"/>
    <w:rsid w:val="004721D6"/>
    <w:rsid w:val="0047258B"/>
    <w:rsid w:val="00473916"/>
    <w:rsid w:val="004744DC"/>
    <w:rsid w:val="00475D27"/>
    <w:rsid w:val="0047600E"/>
    <w:rsid w:val="00476874"/>
    <w:rsid w:val="00476F20"/>
    <w:rsid w:val="0047716D"/>
    <w:rsid w:val="004814AD"/>
    <w:rsid w:val="00481910"/>
    <w:rsid w:val="00481D38"/>
    <w:rsid w:val="00482D26"/>
    <w:rsid w:val="0048335B"/>
    <w:rsid w:val="00483755"/>
    <w:rsid w:val="00483B13"/>
    <w:rsid w:val="00483C77"/>
    <w:rsid w:val="00485074"/>
    <w:rsid w:val="0048548E"/>
    <w:rsid w:val="0048559B"/>
    <w:rsid w:val="004864BC"/>
    <w:rsid w:val="00486AA0"/>
    <w:rsid w:val="00487168"/>
    <w:rsid w:val="0049079F"/>
    <w:rsid w:val="00491804"/>
    <w:rsid w:val="00493AFF"/>
    <w:rsid w:val="00493D3D"/>
    <w:rsid w:val="00494F11"/>
    <w:rsid w:val="00496122"/>
    <w:rsid w:val="004962E8"/>
    <w:rsid w:val="00496701"/>
    <w:rsid w:val="004971AF"/>
    <w:rsid w:val="004A0EF0"/>
    <w:rsid w:val="004A15D4"/>
    <w:rsid w:val="004A1895"/>
    <w:rsid w:val="004A482D"/>
    <w:rsid w:val="004A4939"/>
    <w:rsid w:val="004A5596"/>
    <w:rsid w:val="004A6353"/>
    <w:rsid w:val="004A74D4"/>
    <w:rsid w:val="004B0038"/>
    <w:rsid w:val="004B0A4F"/>
    <w:rsid w:val="004B28D7"/>
    <w:rsid w:val="004B2F3F"/>
    <w:rsid w:val="004B3D5E"/>
    <w:rsid w:val="004B4D67"/>
    <w:rsid w:val="004B51B9"/>
    <w:rsid w:val="004B7756"/>
    <w:rsid w:val="004B7A49"/>
    <w:rsid w:val="004B7A65"/>
    <w:rsid w:val="004C013E"/>
    <w:rsid w:val="004C14A5"/>
    <w:rsid w:val="004C2038"/>
    <w:rsid w:val="004C228C"/>
    <w:rsid w:val="004C23B7"/>
    <w:rsid w:val="004C29F2"/>
    <w:rsid w:val="004C33DB"/>
    <w:rsid w:val="004C43E2"/>
    <w:rsid w:val="004C545D"/>
    <w:rsid w:val="004C6065"/>
    <w:rsid w:val="004C60E9"/>
    <w:rsid w:val="004C779F"/>
    <w:rsid w:val="004C7F3E"/>
    <w:rsid w:val="004D30A2"/>
    <w:rsid w:val="004D3597"/>
    <w:rsid w:val="004D3A40"/>
    <w:rsid w:val="004D719A"/>
    <w:rsid w:val="004E06E2"/>
    <w:rsid w:val="004E078B"/>
    <w:rsid w:val="004E0958"/>
    <w:rsid w:val="004E21F9"/>
    <w:rsid w:val="004E277E"/>
    <w:rsid w:val="004E38F3"/>
    <w:rsid w:val="004E510A"/>
    <w:rsid w:val="004E535A"/>
    <w:rsid w:val="004E5C4D"/>
    <w:rsid w:val="004E6637"/>
    <w:rsid w:val="004E67E2"/>
    <w:rsid w:val="004E6D22"/>
    <w:rsid w:val="004E761B"/>
    <w:rsid w:val="004F1586"/>
    <w:rsid w:val="004F27D5"/>
    <w:rsid w:val="004F2D52"/>
    <w:rsid w:val="004F2DBB"/>
    <w:rsid w:val="004F3D7D"/>
    <w:rsid w:val="004F4C7B"/>
    <w:rsid w:val="004F4C98"/>
    <w:rsid w:val="004F6D49"/>
    <w:rsid w:val="004F7BBE"/>
    <w:rsid w:val="00501491"/>
    <w:rsid w:val="00501FFF"/>
    <w:rsid w:val="0050209A"/>
    <w:rsid w:val="0050257D"/>
    <w:rsid w:val="00502659"/>
    <w:rsid w:val="00504C62"/>
    <w:rsid w:val="0050702C"/>
    <w:rsid w:val="005078EB"/>
    <w:rsid w:val="00507920"/>
    <w:rsid w:val="00510BAC"/>
    <w:rsid w:val="00512658"/>
    <w:rsid w:val="0051307B"/>
    <w:rsid w:val="005138CD"/>
    <w:rsid w:val="00516C80"/>
    <w:rsid w:val="00516E7D"/>
    <w:rsid w:val="00520181"/>
    <w:rsid w:val="00520B0D"/>
    <w:rsid w:val="00522B1C"/>
    <w:rsid w:val="00522B2D"/>
    <w:rsid w:val="00524003"/>
    <w:rsid w:val="0052416E"/>
    <w:rsid w:val="00524513"/>
    <w:rsid w:val="005258E2"/>
    <w:rsid w:val="00525E7F"/>
    <w:rsid w:val="005267BA"/>
    <w:rsid w:val="00526CA5"/>
    <w:rsid w:val="00526D3F"/>
    <w:rsid w:val="0052734F"/>
    <w:rsid w:val="00527878"/>
    <w:rsid w:val="00530660"/>
    <w:rsid w:val="00530957"/>
    <w:rsid w:val="005309D5"/>
    <w:rsid w:val="00530A60"/>
    <w:rsid w:val="00530B9F"/>
    <w:rsid w:val="00531654"/>
    <w:rsid w:val="0053306E"/>
    <w:rsid w:val="005332E5"/>
    <w:rsid w:val="005334DF"/>
    <w:rsid w:val="00533837"/>
    <w:rsid w:val="00533A71"/>
    <w:rsid w:val="0053416A"/>
    <w:rsid w:val="00534695"/>
    <w:rsid w:val="005346A6"/>
    <w:rsid w:val="00534D43"/>
    <w:rsid w:val="0053544F"/>
    <w:rsid w:val="005354A6"/>
    <w:rsid w:val="00535DC4"/>
    <w:rsid w:val="005376F8"/>
    <w:rsid w:val="005401E8"/>
    <w:rsid w:val="005419CD"/>
    <w:rsid w:val="00541AFE"/>
    <w:rsid w:val="00543DD2"/>
    <w:rsid w:val="00545A5B"/>
    <w:rsid w:val="00545F96"/>
    <w:rsid w:val="00550EF7"/>
    <w:rsid w:val="00551E78"/>
    <w:rsid w:val="005531FB"/>
    <w:rsid w:val="00553811"/>
    <w:rsid w:val="005542DA"/>
    <w:rsid w:val="00555082"/>
    <w:rsid w:val="0055527B"/>
    <w:rsid w:val="005606CF"/>
    <w:rsid w:val="005608FA"/>
    <w:rsid w:val="005611F0"/>
    <w:rsid w:val="00561432"/>
    <w:rsid w:val="005619C5"/>
    <w:rsid w:val="00561B94"/>
    <w:rsid w:val="00561D3F"/>
    <w:rsid w:val="00561EDB"/>
    <w:rsid w:val="00562330"/>
    <w:rsid w:val="005628F8"/>
    <w:rsid w:val="00562E4A"/>
    <w:rsid w:val="00563F32"/>
    <w:rsid w:val="00564982"/>
    <w:rsid w:val="00564A0A"/>
    <w:rsid w:val="00565352"/>
    <w:rsid w:val="00565DC1"/>
    <w:rsid w:val="00566FE1"/>
    <w:rsid w:val="00567B6C"/>
    <w:rsid w:val="00572D3C"/>
    <w:rsid w:val="005755C0"/>
    <w:rsid w:val="00575F85"/>
    <w:rsid w:val="0057617A"/>
    <w:rsid w:val="0057621E"/>
    <w:rsid w:val="0057649B"/>
    <w:rsid w:val="00576E2E"/>
    <w:rsid w:val="00576FDB"/>
    <w:rsid w:val="0057753B"/>
    <w:rsid w:val="00577D5C"/>
    <w:rsid w:val="00580A62"/>
    <w:rsid w:val="00581733"/>
    <w:rsid w:val="005828A7"/>
    <w:rsid w:val="00583E56"/>
    <w:rsid w:val="00584A71"/>
    <w:rsid w:val="00587A10"/>
    <w:rsid w:val="00587B84"/>
    <w:rsid w:val="005916C9"/>
    <w:rsid w:val="00591ECA"/>
    <w:rsid w:val="00591F1C"/>
    <w:rsid w:val="005921C5"/>
    <w:rsid w:val="00592795"/>
    <w:rsid w:val="00592A97"/>
    <w:rsid w:val="00593077"/>
    <w:rsid w:val="00594A07"/>
    <w:rsid w:val="00595508"/>
    <w:rsid w:val="005965E8"/>
    <w:rsid w:val="00597127"/>
    <w:rsid w:val="005976E2"/>
    <w:rsid w:val="005A050D"/>
    <w:rsid w:val="005A07CA"/>
    <w:rsid w:val="005A110B"/>
    <w:rsid w:val="005A12C7"/>
    <w:rsid w:val="005A1788"/>
    <w:rsid w:val="005A1E69"/>
    <w:rsid w:val="005A3853"/>
    <w:rsid w:val="005A3920"/>
    <w:rsid w:val="005A4C64"/>
    <w:rsid w:val="005A5E7B"/>
    <w:rsid w:val="005A5E95"/>
    <w:rsid w:val="005A61BC"/>
    <w:rsid w:val="005A709C"/>
    <w:rsid w:val="005B17F0"/>
    <w:rsid w:val="005B1905"/>
    <w:rsid w:val="005B343C"/>
    <w:rsid w:val="005B56B3"/>
    <w:rsid w:val="005B5C01"/>
    <w:rsid w:val="005B77E1"/>
    <w:rsid w:val="005B783E"/>
    <w:rsid w:val="005C0749"/>
    <w:rsid w:val="005C081A"/>
    <w:rsid w:val="005C09E8"/>
    <w:rsid w:val="005C23A0"/>
    <w:rsid w:val="005C2F8C"/>
    <w:rsid w:val="005C3303"/>
    <w:rsid w:val="005C34D2"/>
    <w:rsid w:val="005C4325"/>
    <w:rsid w:val="005C5421"/>
    <w:rsid w:val="005C69E8"/>
    <w:rsid w:val="005D10D1"/>
    <w:rsid w:val="005D3B20"/>
    <w:rsid w:val="005D421A"/>
    <w:rsid w:val="005D4302"/>
    <w:rsid w:val="005D625F"/>
    <w:rsid w:val="005D62AB"/>
    <w:rsid w:val="005D6A7F"/>
    <w:rsid w:val="005D6B75"/>
    <w:rsid w:val="005D7E3D"/>
    <w:rsid w:val="005D7F61"/>
    <w:rsid w:val="005E04A9"/>
    <w:rsid w:val="005E2FEC"/>
    <w:rsid w:val="005E3456"/>
    <w:rsid w:val="005E3784"/>
    <w:rsid w:val="005E3DFA"/>
    <w:rsid w:val="005E3E68"/>
    <w:rsid w:val="005E4C3B"/>
    <w:rsid w:val="005E65A1"/>
    <w:rsid w:val="005F0574"/>
    <w:rsid w:val="005F3EC0"/>
    <w:rsid w:val="005F5994"/>
    <w:rsid w:val="005F5D4E"/>
    <w:rsid w:val="005F630E"/>
    <w:rsid w:val="005F63ED"/>
    <w:rsid w:val="005F6DCF"/>
    <w:rsid w:val="005F7DE6"/>
    <w:rsid w:val="00600A2F"/>
    <w:rsid w:val="0060179B"/>
    <w:rsid w:val="00601C2A"/>
    <w:rsid w:val="00602B35"/>
    <w:rsid w:val="00603A42"/>
    <w:rsid w:val="00605B50"/>
    <w:rsid w:val="00605E75"/>
    <w:rsid w:val="00606681"/>
    <w:rsid w:val="00607219"/>
    <w:rsid w:val="00607933"/>
    <w:rsid w:val="006108D2"/>
    <w:rsid w:val="00610C27"/>
    <w:rsid w:val="00613F26"/>
    <w:rsid w:val="00614802"/>
    <w:rsid w:val="006154EB"/>
    <w:rsid w:val="00616038"/>
    <w:rsid w:val="00620FE0"/>
    <w:rsid w:val="00621056"/>
    <w:rsid w:val="0062157C"/>
    <w:rsid w:val="006216DE"/>
    <w:rsid w:val="00621B82"/>
    <w:rsid w:val="00621C14"/>
    <w:rsid w:val="00621CB8"/>
    <w:rsid w:val="00621F3A"/>
    <w:rsid w:val="006222BD"/>
    <w:rsid w:val="006229C7"/>
    <w:rsid w:val="00623285"/>
    <w:rsid w:val="00624502"/>
    <w:rsid w:val="00625BC9"/>
    <w:rsid w:val="006271BD"/>
    <w:rsid w:val="006272FB"/>
    <w:rsid w:val="00630674"/>
    <w:rsid w:val="00630961"/>
    <w:rsid w:val="006317DF"/>
    <w:rsid w:val="00635539"/>
    <w:rsid w:val="0063684C"/>
    <w:rsid w:val="006370A7"/>
    <w:rsid w:val="00637184"/>
    <w:rsid w:val="00637731"/>
    <w:rsid w:val="00640372"/>
    <w:rsid w:val="0064045E"/>
    <w:rsid w:val="00640AA9"/>
    <w:rsid w:val="00641093"/>
    <w:rsid w:val="0064272D"/>
    <w:rsid w:val="00643BAA"/>
    <w:rsid w:val="00643D41"/>
    <w:rsid w:val="00643D44"/>
    <w:rsid w:val="0064422C"/>
    <w:rsid w:val="0064479F"/>
    <w:rsid w:val="00644CD1"/>
    <w:rsid w:val="0064538B"/>
    <w:rsid w:val="00645A6B"/>
    <w:rsid w:val="00645FFE"/>
    <w:rsid w:val="00646376"/>
    <w:rsid w:val="006508CC"/>
    <w:rsid w:val="006517F6"/>
    <w:rsid w:val="0065204A"/>
    <w:rsid w:val="0065231B"/>
    <w:rsid w:val="00652F31"/>
    <w:rsid w:val="00654BF3"/>
    <w:rsid w:val="0065532E"/>
    <w:rsid w:val="006556CE"/>
    <w:rsid w:val="00655D85"/>
    <w:rsid w:val="00655E5B"/>
    <w:rsid w:val="0066044F"/>
    <w:rsid w:val="006606B3"/>
    <w:rsid w:val="006611C9"/>
    <w:rsid w:val="00662E89"/>
    <w:rsid w:val="006636AF"/>
    <w:rsid w:val="006636E7"/>
    <w:rsid w:val="006655A4"/>
    <w:rsid w:val="00667C82"/>
    <w:rsid w:val="0067008B"/>
    <w:rsid w:val="0067038D"/>
    <w:rsid w:val="0067066E"/>
    <w:rsid w:val="006709C0"/>
    <w:rsid w:val="00670F3F"/>
    <w:rsid w:val="00672A4E"/>
    <w:rsid w:val="00674BFD"/>
    <w:rsid w:val="006757C5"/>
    <w:rsid w:val="00676825"/>
    <w:rsid w:val="00676987"/>
    <w:rsid w:val="00677B69"/>
    <w:rsid w:val="0067EFC2"/>
    <w:rsid w:val="0068021B"/>
    <w:rsid w:val="00680BED"/>
    <w:rsid w:val="0068152D"/>
    <w:rsid w:val="00681BF9"/>
    <w:rsid w:val="0068224E"/>
    <w:rsid w:val="00682F4C"/>
    <w:rsid w:val="00683721"/>
    <w:rsid w:val="006845FE"/>
    <w:rsid w:val="00686433"/>
    <w:rsid w:val="00687767"/>
    <w:rsid w:val="006879CF"/>
    <w:rsid w:val="0069061E"/>
    <w:rsid w:val="00690E73"/>
    <w:rsid w:val="00691A08"/>
    <w:rsid w:val="00692133"/>
    <w:rsid w:val="0069340F"/>
    <w:rsid w:val="006942B1"/>
    <w:rsid w:val="00694918"/>
    <w:rsid w:val="00694A6E"/>
    <w:rsid w:val="00694C78"/>
    <w:rsid w:val="00694C98"/>
    <w:rsid w:val="00695B72"/>
    <w:rsid w:val="00696382"/>
    <w:rsid w:val="00696B50"/>
    <w:rsid w:val="00696D44"/>
    <w:rsid w:val="00697522"/>
    <w:rsid w:val="006A05C3"/>
    <w:rsid w:val="006A2B59"/>
    <w:rsid w:val="006A31C6"/>
    <w:rsid w:val="006A5152"/>
    <w:rsid w:val="006A57E7"/>
    <w:rsid w:val="006A5C1E"/>
    <w:rsid w:val="006A706D"/>
    <w:rsid w:val="006A7869"/>
    <w:rsid w:val="006A7C6A"/>
    <w:rsid w:val="006B014C"/>
    <w:rsid w:val="006B2145"/>
    <w:rsid w:val="006B5412"/>
    <w:rsid w:val="006B548E"/>
    <w:rsid w:val="006B6886"/>
    <w:rsid w:val="006B6E98"/>
    <w:rsid w:val="006B7D11"/>
    <w:rsid w:val="006C053E"/>
    <w:rsid w:val="006C159A"/>
    <w:rsid w:val="006C3067"/>
    <w:rsid w:val="006C3ABA"/>
    <w:rsid w:val="006C3EDF"/>
    <w:rsid w:val="006C3FF6"/>
    <w:rsid w:val="006C47DB"/>
    <w:rsid w:val="006C526B"/>
    <w:rsid w:val="006C617E"/>
    <w:rsid w:val="006C730F"/>
    <w:rsid w:val="006D097B"/>
    <w:rsid w:val="006D1BD8"/>
    <w:rsid w:val="006D249B"/>
    <w:rsid w:val="006D288B"/>
    <w:rsid w:val="006D3E5C"/>
    <w:rsid w:val="006D438F"/>
    <w:rsid w:val="006D49D4"/>
    <w:rsid w:val="006D4CF0"/>
    <w:rsid w:val="006D4F04"/>
    <w:rsid w:val="006D50BB"/>
    <w:rsid w:val="006D54CC"/>
    <w:rsid w:val="006D5CB9"/>
    <w:rsid w:val="006D6B98"/>
    <w:rsid w:val="006D77AD"/>
    <w:rsid w:val="006E246F"/>
    <w:rsid w:val="006E3904"/>
    <w:rsid w:val="006E3E2F"/>
    <w:rsid w:val="006E406D"/>
    <w:rsid w:val="006E484D"/>
    <w:rsid w:val="006E5908"/>
    <w:rsid w:val="006E6AC6"/>
    <w:rsid w:val="006E6D7A"/>
    <w:rsid w:val="006E76F2"/>
    <w:rsid w:val="006E7B8B"/>
    <w:rsid w:val="006F002F"/>
    <w:rsid w:val="006F1102"/>
    <w:rsid w:val="006F1773"/>
    <w:rsid w:val="006F1B16"/>
    <w:rsid w:val="006F2174"/>
    <w:rsid w:val="006F236F"/>
    <w:rsid w:val="006F2C22"/>
    <w:rsid w:val="006F44E6"/>
    <w:rsid w:val="006F4676"/>
    <w:rsid w:val="006F6162"/>
    <w:rsid w:val="006F6EE0"/>
    <w:rsid w:val="006F76B9"/>
    <w:rsid w:val="006F7B16"/>
    <w:rsid w:val="007014C9"/>
    <w:rsid w:val="0070271B"/>
    <w:rsid w:val="00702FF8"/>
    <w:rsid w:val="0070358B"/>
    <w:rsid w:val="00703AA0"/>
    <w:rsid w:val="00704878"/>
    <w:rsid w:val="00704CD0"/>
    <w:rsid w:val="00705456"/>
    <w:rsid w:val="0070548C"/>
    <w:rsid w:val="00705741"/>
    <w:rsid w:val="00705B46"/>
    <w:rsid w:val="00705E55"/>
    <w:rsid w:val="00705FBD"/>
    <w:rsid w:val="00710904"/>
    <w:rsid w:val="00710AEE"/>
    <w:rsid w:val="007123B6"/>
    <w:rsid w:val="0071277E"/>
    <w:rsid w:val="00713B74"/>
    <w:rsid w:val="00715B95"/>
    <w:rsid w:val="00716B2C"/>
    <w:rsid w:val="00716D27"/>
    <w:rsid w:val="00717272"/>
    <w:rsid w:val="00717B2D"/>
    <w:rsid w:val="007202F3"/>
    <w:rsid w:val="0072076B"/>
    <w:rsid w:val="00720997"/>
    <w:rsid w:val="007209F2"/>
    <w:rsid w:val="00721C08"/>
    <w:rsid w:val="00721FA5"/>
    <w:rsid w:val="00723D00"/>
    <w:rsid w:val="00724A6C"/>
    <w:rsid w:val="00724D55"/>
    <w:rsid w:val="007259D8"/>
    <w:rsid w:val="00730167"/>
    <w:rsid w:val="0073027A"/>
    <w:rsid w:val="00732D81"/>
    <w:rsid w:val="00733166"/>
    <w:rsid w:val="007339CF"/>
    <w:rsid w:val="00734D02"/>
    <w:rsid w:val="00734D75"/>
    <w:rsid w:val="00734FB6"/>
    <w:rsid w:val="00734FFA"/>
    <w:rsid w:val="00735049"/>
    <w:rsid w:val="007360AF"/>
    <w:rsid w:val="00736D52"/>
    <w:rsid w:val="00737CB2"/>
    <w:rsid w:val="00740FD3"/>
    <w:rsid w:val="0074135C"/>
    <w:rsid w:val="007413AA"/>
    <w:rsid w:val="007429B4"/>
    <w:rsid w:val="007429C3"/>
    <w:rsid w:val="00742CCF"/>
    <w:rsid w:val="0074362D"/>
    <w:rsid w:val="0074379B"/>
    <w:rsid w:val="00743802"/>
    <w:rsid w:val="00743992"/>
    <w:rsid w:val="00743CAE"/>
    <w:rsid w:val="00744828"/>
    <w:rsid w:val="00744884"/>
    <w:rsid w:val="007449B2"/>
    <w:rsid w:val="00744D66"/>
    <w:rsid w:val="007452C9"/>
    <w:rsid w:val="00745AEA"/>
    <w:rsid w:val="00745D37"/>
    <w:rsid w:val="00746D27"/>
    <w:rsid w:val="0074782D"/>
    <w:rsid w:val="00750369"/>
    <w:rsid w:val="00750EFD"/>
    <w:rsid w:val="007517D3"/>
    <w:rsid w:val="00751DAE"/>
    <w:rsid w:val="007521DA"/>
    <w:rsid w:val="00753249"/>
    <w:rsid w:val="0075338B"/>
    <w:rsid w:val="007535BD"/>
    <w:rsid w:val="00753F62"/>
    <w:rsid w:val="007541D3"/>
    <w:rsid w:val="007558CB"/>
    <w:rsid w:val="00755B34"/>
    <w:rsid w:val="00755B6F"/>
    <w:rsid w:val="00756527"/>
    <w:rsid w:val="007569C2"/>
    <w:rsid w:val="00756D2F"/>
    <w:rsid w:val="00757166"/>
    <w:rsid w:val="00757BFD"/>
    <w:rsid w:val="00757D53"/>
    <w:rsid w:val="00760F61"/>
    <w:rsid w:val="00761654"/>
    <w:rsid w:val="00761D80"/>
    <w:rsid w:val="00763212"/>
    <w:rsid w:val="00763C60"/>
    <w:rsid w:val="0076449A"/>
    <w:rsid w:val="007645EF"/>
    <w:rsid w:val="00765C4C"/>
    <w:rsid w:val="00770280"/>
    <w:rsid w:val="00770F39"/>
    <w:rsid w:val="0077138F"/>
    <w:rsid w:val="00771490"/>
    <w:rsid w:val="00771831"/>
    <w:rsid w:val="00771BDA"/>
    <w:rsid w:val="0077287C"/>
    <w:rsid w:val="00772CD1"/>
    <w:rsid w:val="00773459"/>
    <w:rsid w:val="00773B24"/>
    <w:rsid w:val="0077441F"/>
    <w:rsid w:val="00774702"/>
    <w:rsid w:val="00775522"/>
    <w:rsid w:val="007755E3"/>
    <w:rsid w:val="0077684D"/>
    <w:rsid w:val="0077758B"/>
    <w:rsid w:val="00777995"/>
    <w:rsid w:val="00781507"/>
    <w:rsid w:val="007819E7"/>
    <w:rsid w:val="00781E93"/>
    <w:rsid w:val="007829A6"/>
    <w:rsid w:val="0078307D"/>
    <w:rsid w:val="00783725"/>
    <w:rsid w:val="00783C1E"/>
    <w:rsid w:val="0078537D"/>
    <w:rsid w:val="00786611"/>
    <w:rsid w:val="0078737B"/>
    <w:rsid w:val="00787671"/>
    <w:rsid w:val="007879B2"/>
    <w:rsid w:val="007929B2"/>
    <w:rsid w:val="00792C5F"/>
    <w:rsid w:val="00794691"/>
    <w:rsid w:val="00795068"/>
    <w:rsid w:val="00795E48"/>
    <w:rsid w:val="00796400"/>
    <w:rsid w:val="00797235"/>
    <w:rsid w:val="007A47C6"/>
    <w:rsid w:val="007A5EB7"/>
    <w:rsid w:val="007A68E8"/>
    <w:rsid w:val="007A6A94"/>
    <w:rsid w:val="007A6FEF"/>
    <w:rsid w:val="007A729D"/>
    <w:rsid w:val="007A77AA"/>
    <w:rsid w:val="007A7F36"/>
    <w:rsid w:val="007B0663"/>
    <w:rsid w:val="007B1348"/>
    <w:rsid w:val="007B26EA"/>
    <w:rsid w:val="007B27E4"/>
    <w:rsid w:val="007B2AF6"/>
    <w:rsid w:val="007B4294"/>
    <w:rsid w:val="007B49E5"/>
    <w:rsid w:val="007B54BF"/>
    <w:rsid w:val="007B72F3"/>
    <w:rsid w:val="007B74CC"/>
    <w:rsid w:val="007B78B4"/>
    <w:rsid w:val="007B7BF7"/>
    <w:rsid w:val="007B7DEA"/>
    <w:rsid w:val="007C17D3"/>
    <w:rsid w:val="007C1B14"/>
    <w:rsid w:val="007C328B"/>
    <w:rsid w:val="007C3CD4"/>
    <w:rsid w:val="007C4A43"/>
    <w:rsid w:val="007C635F"/>
    <w:rsid w:val="007C669E"/>
    <w:rsid w:val="007C6C03"/>
    <w:rsid w:val="007C7002"/>
    <w:rsid w:val="007C7993"/>
    <w:rsid w:val="007D117C"/>
    <w:rsid w:val="007D1D96"/>
    <w:rsid w:val="007D1FA7"/>
    <w:rsid w:val="007D2097"/>
    <w:rsid w:val="007D2D48"/>
    <w:rsid w:val="007D336F"/>
    <w:rsid w:val="007D347A"/>
    <w:rsid w:val="007D3A8F"/>
    <w:rsid w:val="007D3BF9"/>
    <w:rsid w:val="007D58D7"/>
    <w:rsid w:val="007E0856"/>
    <w:rsid w:val="007E0A27"/>
    <w:rsid w:val="007E1A57"/>
    <w:rsid w:val="007E2F75"/>
    <w:rsid w:val="007E34D7"/>
    <w:rsid w:val="007E3BCA"/>
    <w:rsid w:val="007E419B"/>
    <w:rsid w:val="007E5266"/>
    <w:rsid w:val="007E5816"/>
    <w:rsid w:val="007E5B01"/>
    <w:rsid w:val="007E5DAE"/>
    <w:rsid w:val="007E5F70"/>
    <w:rsid w:val="007E6B13"/>
    <w:rsid w:val="007F1892"/>
    <w:rsid w:val="007F1D1A"/>
    <w:rsid w:val="007F2A9B"/>
    <w:rsid w:val="007F3413"/>
    <w:rsid w:val="007F60EA"/>
    <w:rsid w:val="007F7667"/>
    <w:rsid w:val="008006B8"/>
    <w:rsid w:val="0080206F"/>
    <w:rsid w:val="00802D34"/>
    <w:rsid w:val="008033B1"/>
    <w:rsid w:val="0080464D"/>
    <w:rsid w:val="00804FA8"/>
    <w:rsid w:val="00806A4B"/>
    <w:rsid w:val="00806D80"/>
    <w:rsid w:val="00807054"/>
    <w:rsid w:val="00807754"/>
    <w:rsid w:val="00807A95"/>
    <w:rsid w:val="0081024E"/>
    <w:rsid w:val="00811221"/>
    <w:rsid w:val="0081172F"/>
    <w:rsid w:val="00812306"/>
    <w:rsid w:val="0081254C"/>
    <w:rsid w:val="00812624"/>
    <w:rsid w:val="00813995"/>
    <w:rsid w:val="00813A0F"/>
    <w:rsid w:val="00814096"/>
    <w:rsid w:val="00814BC0"/>
    <w:rsid w:val="00814FBE"/>
    <w:rsid w:val="00815CAD"/>
    <w:rsid w:val="008162A2"/>
    <w:rsid w:val="008165D4"/>
    <w:rsid w:val="00817126"/>
    <w:rsid w:val="00817CA8"/>
    <w:rsid w:val="00817FEB"/>
    <w:rsid w:val="0082205A"/>
    <w:rsid w:val="00822562"/>
    <w:rsid w:val="0082302C"/>
    <w:rsid w:val="00823DBF"/>
    <w:rsid w:val="00824010"/>
    <w:rsid w:val="00825043"/>
    <w:rsid w:val="00825196"/>
    <w:rsid w:val="008258A1"/>
    <w:rsid w:val="00825FCF"/>
    <w:rsid w:val="0083001F"/>
    <w:rsid w:val="00830871"/>
    <w:rsid w:val="0083106E"/>
    <w:rsid w:val="0083141A"/>
    <w:rsid w:val="0083184C"/>
    <w:rsid w:val="008319C2"/>
    <w:rsid w:val="00832D27"/>
    <w:rsid w:val="00833955"/>
    <w:rsid w:val="00833F72"/>
    <w:rsid w:val="008348A3"/>
    <w:rsid w:val="00834C90"/>
    <w:rsid w:val="00835443"/>
    <w:rsid w:val="008354CB"/>
    <w:rsid w:val="00835A7B"/>
    <w:rsid w:val="00835F45"/>
    <w:rsid w:val="008362EA"/>
    <w:rsid w:val="0083721B"/>
    <w:rsid w:val="00840251"/>
    <w:rsid w:val="008410C2"/>
    <w:rsid w:val="00841582"/>
    <w:rsid w:val="008424C5"/>
    <w:rsid w:val="008429BD"/>
    <w:rsid w:val="00843146"/>
    <w:rsid w:val="0084328C"/>
    <w:rsid w:val="00843D2D"/>
    <w:rsid w:val="00844A15"/>
    <w:rsid w:val="00844A7E"/>
    <w:rsid w:val="00845915"/>
    <w:rsid w:val="00845C30"/>
    <w:rsid w:val="00847C2B"/>
    <w:rsid w:val="00850B13"/>
    <w:rsid w:val="00851A9D"/>
    <w:rsid w:val="00852E96"/>
    <w:rsid w:val="00853756"/>
    <w:rsid w:val="00853A95"/>
    <w:rsid w:val="00853B8A"/>
    <w:rsid w:val="008542AB"/>
    <w:rsid w:val="00854D1E"/>
    <w:rsid w:val="0085596E"/>
    <w:rsid w:val="00860A9C"/>
    <w:rsid w:val="00861CAE"/>
    <w:rsid w:val="00863CDB"/>
    <w:rsid w:val="008640E9"/>
    <w:rsid w:val="00864255"/>
    <w:rsid w:val="0086476C"/>
    <w:rsid w:val="00864D8D"/>
    <w:rsid w:val="00867A56"/>
    <w:rsid w:val="00867F5C"/>
    <w:rsid w:val="00871C81"/>
    <w:rsid w:val="00872C44"/>
    <w:rsid w:val="00873579"/>
    <w:rsid w:val="00874DE5"/>
    <w:rsid w:val="008754CE"/>
    <w:rsid w:val="008778A9"/>
    <w:rsid w:val="00880331"/>
    <w:rsid w:val="00880680"/>
    <w:rsid w:val="008811C9"/>
    <w:rsid w:val="0088407B"/>
    <w:rsid w:val="00884D62"/>
    <w:rsid w:val="00885DE3"/>
    <w:rsid w:val="00886929"/>
    <w:rsid w:val="008878AF"/>
    <w:rsid w:val="00887AC8"/>
    <w:rsid w:val="00887D05"/>
    <w:rsid w:val="008902E9"/>
    <w:rsid w:val="00890F52"/>
    <w:rsid w:val="00891951"/>
    <w:rsid w:val="00892177"/>
    <w:rsid w:val="00893017"/>
    <w:rsid w:val="00893489"/>
    <w:rsid w:val="00893ADC"/>
    <w:rsid w:val="00894064"/>
    <w:rsid w:val="00894539"/>
    <w:rsid w:val="00894E2E"/>
    <w:rsid w:val="00896090"/>
    <w:rsid w:val="00896253"/>
    <w:rsid w:val="008977D5"/>
    <w:rsid w:val="008A0C3F"/>
    <w:rsid w:val="008A244A"/>
    <w:rsid w:val="008A321E"/>
    <w:rsid w:val="008A3FD1"/>
    <w:rsid w:val="008A47F4"/>
    <w:rsid w:val="008A5A6F"/>
    <w:rsid w:val="008A5ADD"/>
    <w:rsid w:val="008A5D18"/>
    <w:rsid w:val="008A62D8"/>
    <w:rsid w:val="008A62FE"/>
    <w:rsid w:val="008A65C4"/>
    <w:rsid w:val="008A6A2F"/>
    <w:rsid w:val="008A6B30"/>
    <w:rsid w:val="008A73D8"/>
    <w:rsid w:val="008B0AE6"/>
    <w:rsid w:val="008B36BB"/>
    <w:rsid w:val="008B373A"/>
    <w:rsid w:val="008B3964"/>
    <w:rsid w:val="008B3BAB"/>
    <w:rsid w:val="008B4106"/>
    <w:rsid w:val="008B4507"/>
    <w:rsid w:val="008B454F"/>
    <w:rsid w:val="008B46B4"/>
    <w:rsid w:val="008B5A97"/>
    <w:rsid w:val="008B5AC3"/>
    <w:rsid w:val="008B5F45"/>
    <w:rsid w:val="008B649B"/>
    <w:rsid w:val="008B78BE"/>
    <w:rsid w:val="008C1B60"/>
    <w:rsid w:val="008C2971"/>
    <w:rsid w:val="008C3CCA"/>
    <w:rsid w:val="008C4E14"/>
    <w:rsid w:val="008C4EEC"/>
    <w:rsid w:val="008C4FFA"/>
    <w:rsid w:val="008C65D8"/>
    <w:rsid w:val="008C7D59"/>
    <w:rsid w:val="008D1876"/>
    <w:rsid w:val="008D21A6"/>
    <w:rsid w:val="008D2D3A"/>
    <w:rsid w:val="008D5F1C"/>
    <w:rsid w:val="008D6B49"/>
    <w:rsid w:val="008D71F2"/>
    <w:rsid w:val="008D7BB6"/>
    <w:rsid w:val="008E117F"/>
    <w:rsid w:val="008E232D"/>
    <w:rsid w:val="008E2877"/>
    <w:rsid w:val="008E2E2F"/>
    <w:rsid w:val="008E34C3"/>
    <w:rsid w:val="008E4554"/>
    <w:rsid w:val="008E4F39"/>
    <w:rsid w:val="008E54B0"/>
    <w:rsid w:val="008E55A9"/>
    <w:rsid w:val="008E5713"/>
    <w:rsid w:val="008E57D6"/>
    <w:rsid w:val="008E5EC7"/>
    <w:rsid w:val="008E6E4E"/>
    <w:rsid w:val="008E6EC3"/>
    <w:rsid w:val="008E7F49"/>
    <w:rsid w:val="008F0C8A"/>
    <w:rsid w:val="008F1AB6"/>
    <w:rsid w:val="008F1B92"/>
    <w:rsid w:val="008F2285"/>
    <w:rsid w:val="008F25FF"/>
    <w:rsid w:val="008F39DB"/>
    <w:rsid w:val="008F39EC"/>
    <w:rsid w:val="008F440A"/>
    <w:rsid w:val="008F5373"/>
    <w:rsid w:val="008F5D7C"/>
    <w:rsid w:val="008F63A1"/>
    <w:rsid w:val="008F6B9B"/>
    <w:rsid w:val="008F6FCC"/>
    <w:rsid w:val="00902B89"/>
    <w:rsid w:val="00902E13"/>
    <w:rsid w:val="009032AF"/>
    <w:rsid w:val="00903A68"/>
    <w:rsid w:val="00904683"/>
    <w:rsid w:val="00904E88"/>
    <w:rsid w:val="00905129"/>
    <w:rsid w:val="00905629"/>
    <w:rsid w:val="009062CE"/>
    <w:rsid w:val="00906405"/>
    <w:rsid w:val="00907A47"/>
    <w:rsid w:val="00907E75"/>
    <w:rsid w:val="00907F76"/>
    <w:rsid w:val="0091050D"/>
    <w:rsid w:val="009106A7"/>
    <w:rsid w:val="009110B2"/>
    <w:rsid w:val="009116CF"/>
    <w:rsid w:val="00911B5D"/>
    <w:rsid w:val="0091232F"/>
    <w:rsid w:val="00912F83"/>
    <w:rsid w:val="0091323A"/>
    <w:rsid w:val="009138CC"/>
    <w:rsid w:val="0091435B"/>
    <w:rsid w:val="00914CCA"/>
    <w:rsid w:val="009161BF"/>
    <w:rsid w:val="0091691D"/>
    <w:rsid w:val="00916BEC"/>
    <w:rsid w:val="009175C4"/>
    <w:rsid w:val="0091CB82"/>
    <w:rsid w:val="009203EA"/>
    <w:rsid w:val="00921456"/>
    <w:rsid w:val="0092194D"/>
    <w:rsid w:val="00921E1A"/>
    <w:rsid w:val="00922493"/>
    <w:rsid w:val="009235C5"/>
    <w:rsid w:val="0092379D"/>
    <w:rsid w:val="00924B06"/>
    <w:rsid w:val="009257ED"/>
    <w:rsid w:val="00925B2B"/>
    <w:rsid w:val="00925E86"/>
    <w:rsid w:val="00926BD0"/>
    <w:rsid w:val="0092759C"/>
    <w:rsid w:val="00931099"/>
    <w:rsid w:val="00932021"/>
    <w:rsid w:val="009325EB"/>
    <w:rsid w:val="009333A4"/>
    <w:rsid w:val="009349C6"/>
    <w:rsid w:val="00935228"/>
    <w:rsid w:val="009353CC"/>
    <w:rsid w:val="00935A06"/>
    <w:rsid w:val="009408FF"/>
    <w:rsid w:val="00940C99"/>
    <w:rsid w:val="009419DA"/>
    <w:rsid w:val="009432EA"/>
    <w:rsid w:val="00943DB8"/>
    <w:rsid w:val="0094470E"/>
    <w:rsid w:val="00944DBB"/>
    <w:rsid w:val="009456DC"/>
    <w:rsid w:val="009458F3"/>
    <w:rsid w:val="009461F2"/>
    <w:rsid w:val="00946639"/>
    <w:rsid w:val="00947A71"/>
    <w:rsid w:val="00950593"/>
    <w:rsid w:val="009509C1"/>
    <w:rsid w:val="00950CFA"/>
    <w:rsid w:val="009510CD"/>
    <w:rsid w:val="00951938"/>
    <w:rsid w:val="00952247"/>
    <w:rsid w:val="00952AC7"/>
    <w:rsid w:val="00953559"/>
    <w:rsid w:val="00953D15"/>
    <w:rsid w:val="00955165"/>
    <w:rsid w:val="00955EA8"/>
    <w:rsid w:val="00956516"/>
    <w:rsid w:val="00956BDC"/>
    <w:rsid w:val="00957C9C"/>
    <w:rsid w:val="0096006A"/>
    <w:rsid w:val="00961A9A"/>
    <w:rsid w:val="00962B99"/>
    <w:rsid w:val="00963CDA"/>
    <w:rsid w:val="00965927"/>
    <w:rsid w:val="0096594A"/>
    <w:rsid w:val="00966729"/>
    <w:rsid w:val="00967B9E"/>
    <w:rsid w:val="0097181A"/>
    <w:rsid w:val="00971D5B"/>
    <w:rsid w:val="009729B7"/>
    <w:rsid w:val="0097549B"/>
    <w:rsid w:val="00975F15"/>
    <w:rsid w:val="009765BD"/>
    <w:rsid w:val="009769A9"/>
    <w:rsid w:val="00976B1C"/>
    <w:rsid w:val="00976C38"/>
    <w:rsid w:val="00976EDD"/>
    <w:rsid w:val="00977620"/>
    <w:rsid w:val="00977BE7"/>
    <w:rsid w:val="009804C9"/>
    <w:rsid w:val="00980D13"/>
    <w:rsid w:val="00981655"/>
    <w:rsid w:val="00981E58"/>
    <w:rsid w:val="00983EDC"/>
    <w:rsid w:val="00983F31"/>
    <w:rsid w:val="00984372"/>
    <w:rsid w:val="00984457"/>
    <w:rsid w:val="009845F8"/>
    <w:rsid w:val="00984B5A"/>
    <w:rsid w:val="009856CE"/>
    <w:rsid w:val="00985AD8"/>
    <w:rsid w:val="00985C4A"/>
    <w:rsid w:val="00987AF2"/>
    <w:rsid w:val="00987FC7"/>
    <w:rsid w:val="0099023D"/>
    <w:rsid w:val="00993F0A"/>
    <w:rsid w:val="00994F9B"/>
    <w:rsid w:val="00995B46"/>
    <w:rsid w:val="00996313"/>
    <w:rsid w:val="0099662E"/>
    <w:rsid w:val="009977BD"/>
    <w:rsid w:val="00997BAF"/>
    <w:rsid w:val="00997D99"/>
    <w:rsid w:val="009A20D9"/>
    <w:rsid w:val="009A3D13"/>
    <w:rsid w:val="009A4170"/>
    <w:rsid w:val="009A43F1"/>
    <w:rsid w:val="009A44CA"/>
    <w:rsid w:val="009A4644"/>
    <w:rsid w:val="009A4783"/>
    <w:rsid w:val="009A4C5D"/>
    <w:rsid w:val="009A4C70"/>
    <w:rsid w:val="009A5B33"/>
    <w:rsid w:val="009A69F9"/>
    <w:rsid w:val="009A6A5E"/>
    <w:rsid w:val="009A6AE2"/>
    <w:rsid w:val="009A6C63"/>
    <w:rsid w:val="009A7DC6"/>
    <w:rsid w:val="009B137F"/>
    <w:rsid w:val="009B163D"/>
    <w:rsid w:val="009B16BC"/>
    <w:rsid w:val="009B3B16"/>
    <w:rsid w:val="009B4326"/>
    <w:rsid w:val="009B5631"/>
    <w:rsid w:val="009B5C02"/>
    <w:rsid w:val="009B67DB"/>
    <w:rsid w:val="009B6833"/>
    <w:rsid w:val="009B6BE6"/>
    <w:rsid w:val="009B7509"/>
    <w:rsid w:val="009B7743"/>
    <w:rsid w:val="009C0B1C"/>
    <w:rsid w:val="009C251E"/>
    <w:rsid w:val="009C25DB"/>
    <w:rsid w:val="009C3386"/>
    <w:rsid w:val="009C44CA"/>
    <w:rsid w:val="009C4AAB"/>
    <w:rsid w:val="009C5F74"/>
    <w:rsid w:val="009C77A4"/>
    <w:rsid w:val="009C9E01"/>
    <w:rsid w:val="009D1E71"/>
    <w:rsid w:val="009D2194"/>
    <w:rsid w:val="009D22DF"/>
    <w:rsid w:val="009D2657"/>
    <w:rsid w:val="009D2B0A"/>
    <w:rsid w:val="009D3314"/>
    <w:rsid w:val="009D357B"/>
    <w:rsid w:val="009D5242"/>
    <w:rsid w:val="009D5E06"/>
    <w:rsid w:val="009D5F0D"/>
    <w:rsid w:val="009D65F3"/>
    <w:rsid w:val="009D748F"/>
    <w:rsid w:val="009D7513"/>
    <w:rsid w:val="009D7F43"/>
    <w:rsid w:val="009E067B"/>
    <w:rsid w:val="009E2B1B"/>
    <w:rsid w:val="009E320D"/>
    <w:rsid w:val="009E3A10"/>
    <w:rsid w:val="009E3B4F"/>
    <w:rsid w:val="009E431A"/>
    <w:rsid w:val="009E4367"/>
    <w:rsid w:val="009E4E46"/>
    <w:rsid w:val="009E59CB"/>
    <w:rsid w:val="009E5B7D"/>
    <w:rsid w:val="009E631F"/>
    <w:rsid w:val="009E6AEB"/>
    <w:rsid w:val="009E7220"/>
    <w:rsid w:val="009F00D5"/>
    <w:rsid w:val="009F06BB"/>
    <w:rsid w:val="009F1654"/>
    <w:rsid w:val="009F1893"/>
    <w:rsid w:val="009F2504"/>
    <w:rsid w:val="009F3975"/>
    <w:rsid w:val="009F3B0C"/>
    <w:rsid w:val="009F44CA"/>
    <w:rsid w:val="009F6008"/>
    <w:rsid w:val="009F742C"/>
    <w:rsid w:val="00A0224F"/>
    <w:rsid w:val="00A0326F"/>
    <w:rsid w:val="00A0367C"/>
    <w:rsid w:val="00A041DD"/>
    <w:rsid w:val="00A0504B"/>
    <w:rsid w:val="00A07346"/>
    <w:rsid w:val="00A0735E"/>
    <w:rsid w:val="00A073C3"/>
    <w:rsid w:val="00A10310"/>
    <w:rsid w:val="00A10B40"/>
    <w:rsid w:val="00A119B4"/>
    <w:rsid w:val="00A214F6"/>
    <w:rsid w:val="00A219D1"/>
    <w:rsid w:val="00A21A19"/>
    <w:rsid w:val="00A21ED0"/>
    <w:rsid w:val="00A21EFD"/>
    <w:rsid w:val="00A2218B"/>
    <w:rsid w:val="00A224A7"/>
    <w:rsid w:val="00A23C7F"/>
    <w:rsid w:val="00A23E8A"/>
    <w:rsid w:val="00A24522"/>
    <w:rsid w:val="00A2607C"/>
    <w:rsid w:val="00A2687D"/>
    <w:rsid w:val="00A26D94"/>
    <w:rsid w:val="00A27553"/>
    <w:rsid w:val="00A277CD"/>
    <w:rsid w:val="00A278D9"/>
    <w:rsid w:val="00A27C35"/>
    <w:rsid w:val="00A27E05"/>
    <w:rsid w:val="00A302A5"/>
    <w:rsid w:val="00A308F5"/>
    <w:rsid w:val="00A320BE"/>
    <w:rsid w:val="00A3274C"/>
    <w:rsid w:val="00A33B95"/>
    <w:rsid w:val="00A347AD"/>
    <w:rsid w:val="00A3652D"/>
    <w:rsid w:val="00A367B5"/>
    <w:rsid w:val="00A3726C"/>
    <w:rsid w:val="00A401AE"/>
    <w:rsid w:val="00A409B0"/>
    <w:rsid w:val="00A418E9"/>
    <w:rsid w:val="00A41C50"/>
    <w:rsid w:val="00A42592"/>
    <w:rsid w:val="00A42CEB"/>
    <w:rsid w:val="00A43227"/>
    <w:rsid w:val="00A436B4"/>
    <w:rsid w:val="00A440E9"/>
    <w:rsid w:val="00A4456B"/>
    <w:rsid w:val="00A45328"/>
    <w:rsid w:val="00A4584E"/>
    <w:rsid w:val="00A46B54"/>
    <w:rsid w:val="00A46E1E"/>
    <w:rsid w:val="00A50135"/>
    <w:rsid w:val="00A50140"/>
    <w:rsid w:val="00A51E9F"/>
    <w:rsid w:val="00A522CB"/>
    <w:rsid w:val="00A5360C"/>
    <w:rsid w:val="00A54E22"/>
    <w:rsid w:val="00A5568C"/>
    <w:rsid w:val="00A55CD5"/>
    <w:rsid w:val="00A55CF5"/>
    <w:rsid w:val="00A55E04"/>
    <w:rsid w:val="00A563F9"/>
    <w:rsid w:val="00A56419"/>
    <w:rsid w:val="00A56544"/>
    <w:rsid w:val="00A57E11"/>
    <w:rsid w:val="00A61081"/>
    <w:rsid w:val="00A62A48"/>
    <w:rsid w:val="00A646BC"/>
    <w:rsid w:val="00A64ACE"/>
    <w:rsid w:val="00A64C03"/>
    <w:rsid w:val="00A65163"/>
    <w:rsid w:val="00A659C7"/>
    <w:rsid w:val="00A65AED"/>
    <w:rsid w:val="00A65FD7"/>
    <w:rsid w:val="00A6637A"/>
    <w:rsid w:val="00A6685D"/>
    <w:rsid w:val="00A66DB5"/>
    <w:rsid w:val="00A67553"/>
    <w:rsid w:val="00A679EB"/>
    <w:rsid w:val="00A7037B"/>
    <w:rsid w:val="00A707E6"/>
    <w:rsid w:val="00A71CF0"/>
    <w:rsid w:val="00A7283C"/>
    <w:rsid w:val="00A73154"/>
    <w:rsid w:val="00A742AF"/>
    <w:rsid w:val="00A74788"/>
    <w:rsid w:val="00A75947"/>
    <w:rsid w:val="00A75E3E"/>
    <w:rsid w:val="00A7633A"/>
    <w:rsid w:val="00A80D85"/>
    <w:rsid w:val="00A813D6"/>
    <w:rsid w:val="00A82A81"/>
    <w:rsid w:val="00A82E91"/>
    <w:rsid w:val="00A8390E"/>
    <w:rsid w:val="00A83BDA"/>
    <w:rsid w:val="00A84078"/>
    <w:rsid w:val="00A85E56"/>
    <w:rsid w:val="00A86722"/>
    <w:rsid w:val="00A87D94"/>
    <w:rsid w:val="00A900DC"/>
    <w:rsid w:val="00A918AD"/>
    <w:rsid w:val="00A92CE8"/>
    <w:rsid w:val="00A93562"/>
    <w:rsid w:val="00A935C0"/>
    <w:rsid w:val="00A939CF"/>
    <w:rsid w:val="00A939EE"/>
    <w:rsid w:val="00A9431E"/>
    <w:rsid w:val="00A9466E"/>
    <w:rsid w:val="00A9592D"/>
    <w:rsid w:val="00A95D87"/>
    <w:rsid w:val="00A973BD"/>
    <w:rsid w:val="00A97911"/>
    <w:rsid w:val="00AA0E30"/>
    <w:rsid w:val="00AA1218"/>
    <w:rsid w:val="00AA13C6"/>
    <w:rsid w:val="00AA215E"/>
    <w:rsid w:val="00AA455A"/>
    <w:rsid w:val="00AA662D"/>
    <w:rsid w:val="00AA6DA6"/>
    <w:rsid w:val="00AA6E08"/>
    <w:rsid w:val="00AA7C4A"/>
    <w:rsid w:val="00AB013A"/>
    <w:rsid w:val="00AB054A"/>
    <w:rsid w:val="00AB077B"/>
    <w:rsid w:val="00AB17F8"/>
    <w:rsid w:val="00AB18E9"/>
    <w:rsid w:val="00AB2110"/>
    <w:rsid w:val="00AB3F5B"/>
    <w:rsid w:val="00AC1163"/>
    <w:rsid w:val="00AC14F4"/>
    <w:rsid w:val="00AC1D1B"/>
    <w:rsid w:val="00AC2039"/>
    <w:rsid w:val="00AC332E"/>
    <w:rsid w:val="00AC36B0"/>
    <w:rsid w:val="00AC4E0F"/>
    <w:rsid w:val="00AC5D75"/>
    <w:rsid w:val="00AC63F0"/>
    <w:rsid w:val="00AC6BE6"/>
    <w:rsid w:val="00AC7491"/>
    <w:rsid w:val="00AC773F"/>
    <w:rsid w:val="00AC7891"/>
    <w:rsid w:val="00AD0AE2"/>
    <w:rsid w:val="00AD1012"/>
    <w:rsid w:val="00AD22A5"/>
    <w:rsid w:val="00AD22A8"/>
    <w:rsid w:val="00AD28F8"/>
    <w:rsid w:val="00AD32F6"/>
    <w:rsid w:val="00AD3944"/>
    <w:rsid w:val="00AD3A92"/>
    <w:rsid w:val="00AD3E08"/>
    <w:rsid w:val="00AD3E8A"/>
    <w:rsid w:val="00AD4C36"/>
    <w:rsid w:val="00AD4EA1"/>
    <w:rsid w:val="00AD5975"/>
    <w:rsid w:val="00AD5F8D"/>
    <w:rsid w:val="00AD7246"/>
    <w:rsid w:val="00AE01DB"/>
    <w:rsid w:val="00AE0A77"/>
    <w:rsid w:val="00AE1194"/>
    <w:rsid w:val="00AE36F5"/>
    <w:rsid w:val="00AE3A88"/>
    <w:rsid w:val="00AE42A6"/>
    <w:rsid w:val="00AE5652"/>
    <w:rsid w:val="00AE5B61"/>
    <w:rsid w:val="00AE7E61"/>
    <w:rsid w:val="00AF133C"/>
    <w:rsid w:val="00AF1839"/>
    <w:rsid w:val="00AF22F3"/>
    <w:rsid w:val="00AF2F96"/>
    <w:rsid w:val="00AF3409"/>
    <w:rsid w:val="00AF3412"/>
    <w:rsid w:val="00AF397D"/>
    <w:rsid w:val="00AF3FBF"/>
    <w:rsid w:val="00AF71B8"/>
    <w:rsid w:val="00AF7400"/>
    <w:rsid w:val="00AF7487"/>
    <w:rsid w:val="00AF76C1"/>
    <w:rsid w:val="00B003DF"/>
    <w:rsid w:val="00B00424"/>
    <w:rsid w:val="00B00610"/>
    <w:rsid w:val="00B00626"/>
    <w:rsid w:val="00B00C0C"/>
    <w:rsid w:val="00B018AA"/>
    <w:rsid w:val="00B03706"/>
    <w:rsid w:val="00B049FA"/>
    <w:rsid w:val="00B049FF"/>
    <w:rsid w:val="00B04BD9"/>
    <w:rsid w:val="00B052A3"/>
    <w:rsid w:val="00B055B3"/>
    <w:rsid w:val="00B056A5"/>
    <w:rsid w:val="00B05A54"/>
    <w:rsid w:val="00B06266"/>
    <w:rsid w:val="00B06EBC"/>
    <w:rsid w:val="00B07CEB"/>
    <w:rsid w:val="00B114D3"/>
    <w:rsid w:val="00B11AC2"/>
    <w:rsid w:val="00B11C73"/>
    <w:rsid w:val="00B13C30"/>
    <w:rsid w:val="00B13F32"/>
    <w:rsid w:val="00B1467E"/>
    <w:rsid w:val="00B159C4"/>
    <w:rsid w:val="00B1635A"/>
    <w:rsid w:val="00B16E8D"/>
    <w:rsid w:val="00B17FE4"/>
    <w:rsid w:val="00B20696"/>
    <w:rsid w:val="00B236E8"/>
    <w:rsid w:val="00B23B65"/>
    <w:rsid w:val="00B2414B"/>
    <w:rsid w:val="00B24391"/>
    <w:rsid w:val="00B255D4"/>
    <w:rsid w:val="00B255E1"/>
    <w:rsid w:val="00B25DFD"/>
    <w:rsid w:val="00B25ED1"/>
    <w:rsid w:val="00B26156"/>
    <w:rsid w:val="00B272DD"/>
    <w:rsid w:val="00B2782B"/>
    <w:rsid w:val="00B27EC3"/>
    <w:rsid w:val="00B30F5F"/>
    <w:rsid w:val="00B30FD9"/>
    <w:rsid w:val="00B32305"/>
    <w:rsid w:val="00B3280B"/>
    <w:rsid w:val="00B328B4"/>
    <w:rsid w:val="00B33440"/>
    <w:rsid w:val="00B33671"/>
    <w:rsid w:val="00B33781"/>
    <w:rsid w:val="00B340DF"/>
    <w:rsid w:val="00B34302"/>
    <w:rsid w:val="00B34A97"/>
    <w:rsid w:val="00B34B11"/>
    <w:rsid w:val="00B34B29"/>
    <w:rsid w:val="00B34DBD"/>
    <w:rsid w:val="00B358ED"/>
    <w:rsid w:val="00B370C6"/>
    <w:rsid w:val="00B3734F"/>
    <w:rsid w:val="00B40972"/>
    <w:rsid w:val="00B40AF3"/>
    <w:rsid w:val="00B4154C"/>
    <w:rsid w:val="00B41578"/>
    <w:rsid w:val="00B42759"/>
    <w:rsid w:val="00B42A68"/>
    <w:rsid w:val="00B43856"/>
    <w:rsid w:val="00B44C22"/>
    <w:rsid w:val="00B44D7B"/>
    <w:rsid w:val="00B44E99"/>
    <w:rsid w:val="00B45296"/>
    <w:rsid w:val="00B45905"/>
    <w:rsid w:val="00B473CA"/>
    <w:rsid w:val="00B500E2"/>
    <w:rsid w:val="00B514DC"/>
    <w:rsid w:val="00B517F9"/>
    <w:rsid w:val="00B52884"/>
    <w:rsid w:val="00B5291D"/>
    <w:rsid w:val="00B53478"/>
    <w:rsid w:val="00B534F4"/>
    <w:rsid w:val="00B5364C"/>
    <w:rsid w:val="00B53E03"/>
    <w:rsid w:val="00B54C86"/>
    <w:rsid w:val="00B54DAC"/>
    <w:rsid w:val="00B5657E"/>
    <w:rsid w:val="00B56AAC"/>
    <w:rsid w:val="00B56F96"/>
    <w:rsid w:val="00B56FFB"/>
    <w:rsid w:val="00B613AF"/>
    <w:rsid w:val="00B62779"/>
    <w:rsid w:val="00B62D02"/>
    <w:rsid w:val="00B63F84"/>
    <w:rsid w:val="00B64095"/>
    <w:rsid w:val="00B64961"/>
    <w:rsid w:val="00B64BBA"/>
    <w:rsid w:val="00B65DA4"/>
    <w:rsid w:val="00B66B13"/>
    <w:rsid w:val="00B66CDC"/>
    <w:rsid w:val="00B6712D"/>
    <w:rsid w:val="00B67287"/>
    <w:rsid w:val="00B677AE"/>
    <w:rsid w:val="00B70189"/>
    <w:rsid w:val="00B7085F"/>
    <w:rsid w:val="00B71000"/>
    <w:rsid w:val="00B71F64"/>
    <w:rsid w:val="00B725B6"/>
    <w:rsid w:val="00B72731"/>
    <w:rsid w:val="00B72970"/>
    <w:rsid w:val="00B73147"/>
    <w:rsid w:val="00B74489"/>
    <w:rsid w:val="00B74847"/>
    <w:rsid w:val="00B74BEC"/>
    <w:rsid w:val="00B76319"/>
    <w:rsid w:val="00B77849"/>
    <w:rsid w:val="00B81378"/>
    <w:rsid w:val="00B818D8"/>
    <w:rsid w:val="00B8202C"/>
    <w:rsid w:val="00B82507"/>
    <w:rsid w:val="00B831CD"/>
    <w:rsid w:val="00B8545E"/>
    <w:rsid w:val="00B859BF"/>
    <w:rsid w:val="00B85DC7"/>
    <w:rsid w:val="00B85EFD"/>
    <w:rsid w:val="00B85FD6"/>
    <w:rsid w:val="00B86195"/>
    <w:rsid w:val="00B86CA8"/>
    <w:rsid w:val="00B86D6B"/>
    <w:rsid w:val="00B906AB"/>
    <w:rsid w:val="00B9070F"/>
    <w:rsid w:val="00B90E3E"/>
    <w:rsid w:val="00B91392"/>
    <w:rsid w:val="00B9190C"/>
    <w:rsid w:val="00B91E32"/>
    <w:rsid w:val="00B92ECC"/>
    <w:rsid w:val="00B937F7"/>
    <w:rsid w:val="00B96FA1"/>
    <w:rsid w:val="00BA013B"/>
    <w:rsid w:val="00BA0BE3"/>
    <w:rsid w:val="00BA16B2"/>
    <w:rsid w:val="00BA36B0"/>
    <w:rsid w:val="00BA3BC8"/>
    <w:rsid w:val="00BA40F7"/>
    <w:rsid w:val="00BA4FB4"/>
    <w:rsid w:val="00BA5D0D"/>
    <w:rsid w:val="00BA6532"/>
    <w:rsid w:val="00BA727D"/>
    <w:rsid w:val="00BB078D"/>
    <w:rsid w:val="00BB07FB"/>
    <w:rsid w:val="00BB1E28"/>
    <w:rsid w:val="00BB2705"/>
    <w:rsid w:val="00BB3E1B"/>
    <w:rsid w:val="00BB3E49"/>
    <w:rsid w:val="00BB56BD"/>
    <w:rsid w:val="00BB5C19"/>
    <w:rsid w:val="00BB6716"/>
    <w:rsid w:val="00BB6CA6"/>
    <w:rsid w:val="00BC02AB"/>
    <w:rsid w:val="00BC02F9"/>
    <w:rsid w:val="00BC0B4D"/>
    <w:rsid w:val="00BC0B65"/>
    <w:rsid w:val="00BC0CA1"/>
    <w:rsid w:val="00BC0D31"/>
    <w:rsid w:val="00BC0DD5"/>
    <w:rsid w:val="00BC11F4"/>
    <w:rsid w:val="00BC1418"/>
    <w:rsid w:val="00BC1424"/>
    <w:rsid w:val="00BC2627"/>
    <w:rsid w:val="00BC4BF6"/>
    <w:rsid w:val="00BC5DEE"/>
    <w:rsid w:val="00BC6A98"/>
    <w:rsid w:val="00BC79A0"/>
    <w:rsid w:val="00BC79E5"/>
    <w:rsid w:val="00BC7B0C"/>
    <w:rsid w:val="00BD15DF"/>
    <w:rsid w:val="00BD1C85"/>
    <w:rsid w:val="00BD2243"/>
    <w:rsid w:val="00BD2F4A"/>
    <w:rsid w:val="00BD2FA7"/>
    <w:rsid w:val="00BD3860"/>
    <w:rsid w:val="00BD4210"/>
    <w:rsid w:val="00BD4460"/>
    <w:rsid w:val="00BD4F94"/>
    <w:rsid w:val="00BD6213"/>
    <w:rsid w:val="00BD6B04"/>
    <w:rsid w:val="00BD7999"/>
    <w:rsid w:val="00BE0663"/>
    <w:rsid w:val="00BE19B4"/>
    <w:rsid w:val="00BE25B3"/>
    <w:rsid w:val="00BE343E"/>
    <w:rsid w:val="00BE3460"/>
    <w:rsid w:val="00BE3A34"/>
    <w:rsid w:val="00BE6884"/>
    <w:rsid w:val="00BF011E"/>
    <w:rsid w:val="00BF0872"/>
    <w:rsid w:val="00BF0B65"/>
    <w:rsid w:val="00BF4D75"/>
    <w:rsid w:val="00BF557B"/>
    <w:rsid w:val="00BF7C5F"/>
    <w:rsid w:val="00C00F12"/>
    <w:rsid w:val="00C018EE"/>
    <w:rsid w:val="00C02221"/>
    <w:rsid w:val="00C0234D"/>
    <w:rsid w:val="00C02466"/>
    <w:rsid w:val="00C03188"/>
    <w:rsid w:val="00C04271"/>
    <w:rsid w:val="00C048B9"/>
    <w:rsid w:val="00C049D5"/>
    <w:rsid w:val="00C04EE0"/>
    <w:rsid w:val="00C051D8"/>
    <w:rsid w:val="00C0599C"/>
    <w:rsid w:val="00C06054"/>
    <w:rsid w:val="00C07587"/>
    <w:rsid w:val="00C076FA"/>
    <w:rsid w:val="00C07C99"/>
    <w:rsid w:val="00C10639"/>
    <w:rsid w:val="00C10CAD"/>
    <w:rsid w:val="00C10FF8"/>
    <w:rsid w:val="00C11A5B"/>
    <w:rsid w:val="00C11E9D"/>
    <w:rsid w:val="00C1208C"/>
    <w:rsid w:val="00C15222"/>
    <w:rsid w:val="00C15EF3"/>
    <w:rsid w:val="00C168E6"/>
    <w:rsid w:val="00C212E1"/>
    <w:rsid w:val="00C2163E"/>
    <w:rsid w:val="00C228AD"/>
    <w:rsid w:val="00C22975"/>
    <w:rsid w:val="00C22D1A"/>
    <w:rsid w:val="00C24D66"/>
    <w:rsid w:val="00C24F67"/>
    <w:rsid w:val="00C25DFA"/>
    <w:rsid w:val="00C27E13"/>
    <w:rsid w:val="00C3007B"/>
    <w:rsid w:val="00C301EC"/>
    <w:rsid w:val="00C30443"/>
    <w:rsid w:val="00C31709"/>
    <w:rsid w:val="00C33505"/>
    <w:rsid w:val="00C33764"/>
    <w:rsid w:val="00C33E0D"/>
    <w:rsid w:val="00C34235"/>
    <w:rsid w:val="00C34847"/>
    <w:rsid w:val="00C355DD"/>
    <w:rsid w:val="00C35BF2"/>
    <w:rsid w:val="00C3639D"/>
    <w:rsid w:val="00C3712A"/>
    <w:rsid w:val="00C37AE2"/>
    <w:rsid w:val="00C37FBE"/>
    <w:rsid w:val="00C402E7"/>
    <w:rsid w:val="00C40A2D"/>
    <w:rsid w:val="00C41976"/>
    <w:rsid w:val="00C41C40"/>
    <w:rsid w:val="00C42202"/>
    <w:rsid w:val="00C4231B"/>
    <w:rsid w:val="00C42A3B"/>
    <w:rsid w:val="00C43256"/>
    <w:rsid w:val="00C43DA8"/>
    <w:rsid w:val="00C43EE8"/>
    <w:rsid w:val="00C442F7"/>
    <w:rsid w:val="00C451F4"/>
    <w:rsid w:val="00C45CD9"/>
    <w:rsid w:val="00C46737"/>
    <w:rsid w:val="00C47296"/>
    <w:rsid w:val="00C473FB"/>
    <w:rsid w:val="00C47828"/>
    <w:rsid w:val="00C47843"/>
    <w:rsid w:val="00C479F1"/>
    <w:rsid w:val="00C50504"/>
    <w:rsid w:val="00C50B3D"/>
    <w:rsid w:val="00C51827"/>
    <w:rsid w:val="00C51EB5"/>
    <w:rsid w:val="00C51F3F"/>
    <w:rsid w:val="00C52357"/>
    <w:rsid w:val="00C53C0D"/>
    <w:rsid w:val="00C5563A"/>
    <w:rsid w:val="00C55A71"/>
    <w:rsid w:val="00C56868"/>
    <w:rsid w:val="00C56D08"/>
    <w:rsid w:val="00C57753"/>
    <w:rsid w:val="00C604C3"/>
    <w:rsid w:val="00C631C4"/>
    <w:rsid w:val="00C63297"/>
    <w:rsid w:val="00C64B1E"/>
    <w:rsid w:val="00C64FD7"/>
    <w:rsid w:val="00C67423"/>
    <w:rsid w:val="00C70AC1"/>
    <w:rsid w:val="00C7128D"/>
    <w:rsid w:val="00C728C4"/>
    <w:rsid w:val="00C739D9"/>
    <w:rsid w:val="00C74618"/>
    <w:rsid w:val="00C748BB"/>
    <w:rsid w:val="00C75A0F"/>
    <w:rsid w:val="00C76BDA"/>
    <w:rsid w:val="00C77E8F"/>
    <w:rsid w:val="00C8070F"/>
    <w:rsid w:val="00C810B9"/>
    <w:rsid w:val="00C81635"/>
    <w:rsid w:val="00C82928"/>
    <w:rsid w:val="00C83406"/>
    <w:rsid w:val="00C847BB"/>
    <w:rsid w:val="00C84C07"/>
    <w:rsid w:val="00C87669"/>
    <w:rsid w:val="00C87A8C"/>
    <w:rsid w:val="00C9156E"/>
    <w:rsid w:val="00C9177C"/>
    <w:rsid w:val="00C917D0"/>
    <w:rsid w:val="00C918CD"/>
    <w:rsid w:val="00C91B32"/>
    <w:rsid w:val="00C92522"/>
    <w:rsid w:val="00C92C3C"/>
    <w:rsid w:val="00C92CB8"/>
    <w:rsid w:val="00C92EC1"/>
    <w:rsid w:val="00C938D6"/>
    <w:rsid w:val="00C9448F"/>
    <w:rsid w:val="00C9477F"/>
    <w:rsid w:val="00C9574F"/>
    <w:rsid w:val="00C96A61"/>
    <w:rsid w:val="00CA0141"/>
    <w:rsid w:val="00CA05F0"/>
    <w:rsid w:val="00CA1AD8"/>
    <w:rsid w:val="00CA260E"/>
    <w:rsid w:val="00CA450C"/>
    <w:rsid w:val="00CA4C1A"/>
    <w:rsid w:val="00CA554A"/>
    <w:rsid w:val="00CA5C31"/>
    <w:rsid w:val="00CA615D"/>
    <w:rsid w:val="00CA6E23"/>
    <w:rsid w:val="00CA70FD"/>
    <w:rsid w:val="00CB0263"/>
    <w:rsid w:val="00CB1D76"/>
    <w:rsid w:val="00CB231B"/>
    <w:rsid w:val="00CB33E6"/>
    <w:rsid w:val="00CB42D5"/>
    <w:rsid w:val="00CB45A1"/>
    <w:rsid w:val="00CB4EB0"/>
    <w:rsid w:val="00CB5D3C"/>
    <w:rsid w:val="00CB5F75"/>
    <w:rsid w:val="00CC19CB"/>
    <w:rsid w:val="00CC1ECE"/>
    <w:rsid w:val="00CC2946"/>
    <w:rsid w:val="00CC3C6C"/>
    <w:rsid w:val="00CC7E89"/>
    <w:rsid w:val="00CD0CA3"/>
    <w:rsid w:val="00CD1FAB"/>
    <w:rsid w:val="00CD252D"/>
    <w:rsid w:val="00CD2669"/>
    <w:rsid w:val="00CD2D40"/>
    <w:rsid w:val="00CD3B40"/>
    <w:rsid w:val="00CD41B1"/>
    <w:rsid w:val="00CD5F35"/>
    <w:rsid w:val="00CD61E5"/>
    <w:rsid w:val="00CD693A"/>
    <w:rsid w:val="00CD6A88"/>
    <w:rsid w:val="00CD7862"/>
    <w:rsid w:val="00CE1F6D"/>
    <w:rsid w:val="00CE22CD"/>
    <w:rsid w:val="00CE29C2"/>
    <w:rsid w:val="00CE4BCC"/>
    <w:rsid w:val="00CE51ED"/>
    <w:rsid w:val="00CE5563"/>
    <w:rsid w:val="00CE5A1F"/>
    <w:rsid w:val="00CE601E"/>
    <w:rsid w:val="00CE655B"/>
    <w:rsid w:val="00CE7E49"/>
    <w:rsid w:val="00CF0348"/>
    <w:rsid w:val="00CF06B2"/>
    <w:rsid w:val="00CF08B1"/>
    <w:rsid w:val="00CF0B7B"/>
    <w:rsid w:val="00CF3994"/>
    <w:rsid w:val="00CF3CE7"/>
    <w:rsid w:val="00CF60FF"/>
    <w:rsid w:val="00CF6243"/>
    <w:rsid w:val="00CF6F79"/>
    <w:rsid w:val="00CF72D3"/>
    <w:rsid w:val="00CF73DE"/>
    <w:rsid w:val="00CF7688"/>
    <w:rsid w:val="00CF7F62"/>
    <w:rsid w:val="00D01071"/>
    <w:rsid w:val="00D01524"/>
    <w:rsid w:val="00D01DA7"/>
    <w:rsid w:val="00D023BF"/>
    <w:rsid w:val="00D02D55"/>
    <w:rsid w:val="00D04BBC"/>
    <w:rsid w:val="00D0564B"/>
    <w:rsid w:val="00D05E7B"/>
    <w:rsid w:val="00D05F85"/>
    <w:rsid w:val="00D06161"/>
    <w:rsid w:val="00D0626B"/>
    <w:rsid w:val="00D063AE"/>
    <w:rsid w:val="00D06DB1"/>
    <w:rsid w:val="00D0794A"/>
    <w:rsid w:val="00D10A10"/>
    <w:rsid w:val="00D10E53"/>
    <w:rsid w:val="00D12FB6"/>
    <w:rsid w:val="00D13079"/>
    <w:rsid w:val="00D13862"/>
    <w:rsid w:val="00D14199"/>
    <w:rsid w:val="00D142B1"/>
    <w:rsid w:val="00D1451C"/>
    <w:rsid w:val="00D14718"/>
    <w:rsid w:val="00D14EAF"/>
    <w:rsid w:val="00D157F6"/>
    <w:rsid w:val="00D1604A"/>
    <w:rsid w:val="00D16112"/>
    <w:rsid w:val="00D171BE"/>
    <w:rsid w:val="00D20DFB"/>
    <w:rsid w:val="00D2148E"/>
    <w:rsid w:val="00D21B6F"/>
    <w:rsid w:val="00D21C4C"/>
    <w:rsid w:val="00D2202B"/>
    <w:rsid w:val="00D22CC7"/>
    <w:rsid w:val="00D235B4"/>
    <w:rsid w:val="00D2544E"/>
    <w:rsid w:val="00D25E03"/>
    <w:rsid w:val="00D278DE"/>
    <w:rsid w:val="00D27D80"/>
    <w:rsid w:val="00D30196"/>
    <w:rsid w:val="00D302A7"/>
    <w:rsid w:val="00D3051E"/>
    <w:rsid w:val="00D3081B"/>
    <w:rsid w:val="00D31451"/>
    <w:rsid w:val="00D31C36"/>
    <w:rsid w:val="00D32CD2"/>
    <w:rsid w:val="00D33E1B"/>
    <w:rsid w:val="00D357EF"/>
    <w:rsid w:val="00D3580A"/>
    <w:rsid w:val="00D35E9E"/>
    <w:rsid w:val="00D364E4"/>
    <w:rsid w:val="00D36F4A"/>
    <w:rsid w:val="00D37044"/>
    <w:rsid w:val="00D403F6"/>
    <w:rsid w:val="00D40962"/>
    <w:rsid w:val="00D40CAF"/>
    <w:rsid w:val="00D41787"/>
    <w:rsid w:val="00D42CB5"/>
    <w:rsid w:val="00D42E66"/>
    <w:rsid w:val="00D43DD8"/>
    <w:rsid w:val="00D4459F"/>
    <w:rsid w:val="00D45205"/>
    <w:rsid w:val="00D45DAC"/>
    <w:rsid w:val="00D463CC"/>
    <w:rsid w:val="00D463D6"/>
    <w:rsid w:val="00D476AA"/>
    <w:rsid w:val="00D50353"/>
    <w:rsid w:val="00D51425"/>
    <w:rsid w:val="00D515AB"/>
    <w:rsid w:val="00D51F08"/>
    <w:rsid w:val="00D526A8"/>
    <w:rsid w:val="00D52783"/>
    <w:rsid w:val="00D53046"/>
    <w:rsid w:val="00D53186"/>
    <w:rsid w:val="00D5357C"/>
    <w:rsid w:val="00D550EB"/>
    <w:rsid w:val="00D55136"/>
    <w:rsid w:val="00D554C9"/>
    <w:rsid w:val="00D560A6"/>
    <w:rsid w:val="00D56189"/>
    <w:rsid w:val="00D561A6"/>
    <w:rsid w:val="00D56C3E"/>
    <w:rsid w:val="00D57678"/>
    <w:rsid w:val="00D57BF4"/>
    <w:rsid w:val="00D57C5C"/>
    <w:rsid w:val="00D60132"/>
    <w:rsid w:val="00D6031B"/>
    <w:rsid w:val="00D63643"/>
    <w:rsid w:val="00D63CC3"/>
    <w:rsid w:val="00D6531D"/>
    <w:rsid w:val="00D655EA"/>
    <w:rsid w:val="00D658AA"/>
    <w:rsid w:val="00D664CF"/>
    <w:rsid w:val="00D66CD6"/>
    <w:rsid w:val="00D67601"/>
    <w:rsid w:val="00D67868"/>
    <w:rsid w:val="00D67DD0"/>
    <w:rsid w:val="00D70702"/>
    <w:rsid w:val="00D7076E"/>
    <w:rsid w:val="00D72071"/>
    <w:rsid w:val="00D72A44"/>
    <w:rsid w:val="00D72DF5"/>
    <w:rsid w:val="00D7433E"/>
    <w:rsid w:val="00D743D5"/>
    <w:rsid w:val="00D76F98"/>
    <w:rsid w:val="00D82825"/>
    <w:rsid w:val="00D82B2D"/>
    <w:rsid w:val="00D82C8F"/>
    <w:rsid w:val="00D83420"/>
    <w:rsid w:val="00D84015"/>
    <w:rsid w:val="00D8437A"/>
    <w:rsid w:val="00D84587"/>
    <w:rsid w:val="00D84B05"/>
    <w:rsid w:val="00D869B2"/>
    <w:rsid w:val="00D8736B"/>
    <w:rsid w:val="00D879C1"/>
    <w:rsid w:val="00D87AE8"/>
    <w:rsid w:val="00D9078D"/>
    <w:rsid w:val="00D90AEB"/>
    <w:rsid w:val="00D92F4C"/>
    <w:rsid w:val="00D95586"/>
    <w:rsid w:val="00D95A96"/>
    <w:rsid w:val="00D967EB"/>
    <w:rsid w:val="00D977D4"/>
    <w:rsid w:val="00DA0EC3"/>
    <w:rsid w:val="00DA24A0"/>
    <w:rsid w:val="00DA2BC6"/>
    <w:rsid w:val="00DA37DF"/>
    <w:rsid w:val="00DA3CD4"/>
    <w:rsid w:val="00DA4227"/>
    <w:rsid w:val="00DA58C3"/>
    <w:rsid w:val="00DA5AF8"/>
    <w:rsid w:val="00DA5F6D"/>
    <w:rsid w:val="00DA620C"/>
    <w:rsid w:val="00DA66A2"/>
    <w:rsid w:val="00DA6FD3"/>
    <w:rsid w:val="00DA717F"/>
    <w:rsid w:val="00DA7796"/>
    <w:rsid w:val="00DA7ED2"/>
    <w:rsid w:val="00DB0332"/>
    <w:rsid w:val="00DB04FF"/>
    <w:rsid w:val="00DB2BE3"/>
    <w:rsid w:val="00DB5C65"/>
    <w:rsid w:val="00DB64D2"/>
    <w:rsid w:val="00DB7EDD"/>
    <w:rsid w:val="00DC0B7B"/>
    <w:rsid w:val="00DC0DC1"/>
    <w:rsid w:val="00DC12D8"/>
    <w:rsid w:val="00DC16BE"/>
    <w:rsid w:val="00DC1C21"/>
    <w:rsid w:val="00DC2DBE"/>
    <w:rsid w:val="00DC410A"/>
    <w:rsid w:val="00DC4319"/>
    <w:rsid w:val="00DC44DE"/>
    <w:rsid w:val="00DC64A4"/>
    <w:rsid w:val="00DC654C"/>
    <w:rsid w:val="00DC784B"/>
    <w:rsid w:val="00DC7BA0"/>
    <w:rsid w:val="00DD02BE"/>
    <w:rsid w:val="00DD12AC"/>
    <w:rsid w:val="00DD17AE"/>
    <w:rsid w:val="00DD1A82"/>
    <w:rsid w:val="00DD1FD8"/>
    <w:rsid w:val="00DD229B"/>
    <w:rsid w:val="00DD268B"/>
    <w:rsid w:val="00DD2971"/>
    <w:rsid w:val="00DD3884"/>
    <w:rsid w:val="00DD4B17"/>
    <w:rsid w:val="00DD55F5"/>
    <w:rsid w:val="00DD5EFA"/>
    <w:rsid w:val="00DD6091"/>
    <w:rsid w:val="00DD6781"/>
    <w:rsid w:val="00DD79BB"/>
    <w:rsid w:val="00DD7ED9"/>
    <w:rsid w:val="00DE0084"/>
    <w:rsid w:val="00DE0FBB"/>
    <w:rsid w:val="00DE1C17"/>
    <w:rsid w:val="00DE1CA9"/>
    <w:rsid w:val="00DE37B2"/>
    <w:rsid w:val="00DE4A0E"/>
    <w:rsid w:val="00DE66AB"/>
    <w:rsid w:val="00DE6783"/>
    <w:rsid w:val="00DE7D8C"/>
    <w:rsid w:val="00DF073B"/>
    <w:rsid w:val="00DF126B"/>
    <w:rsid w:val="00DF16C1"/>
    <w:rsid w:val="00DF2300"/>
    <w:rsid w:val="00DF2E1E"/>
    <w:rsid w:val="00DF380E"/>
    <w:rsid w:val="00DF3A4A"/>
    <w:rsid w:val="00DF3D0E"/>
    <w:rsid w:val="00DF5406"/>
    <w:rsid w:val="00DF5B92"/>
    <w:rsid w:val="00DF787E"/>
    <w:rsid w:val="00DF7D93"/>
    <w:rsid w:val="00E00873"/>
    <w:rsid w:val="00E00B50"/>
    <w:rsid w:val="00E02072"/>
    <w:rsid w:val="00E02C02"/>
    <w:rsid w:val="00E037C7"/>
    <w:rsid w:val="00E038D8"/>
    <w:rsid w:val="00E03D63"/>
    <w:rsid w:val="00E04837"/>
    <w:rsid w:val="00E0554A"/>
    <w:rsid w:val="00E06C41"/>
    <w:rsid w:val="00E113C9"/>
    <w:rsid w:val="00E1239B"/>
    <w:rsid w:val="00E12673"/>
    <w:rsid w:val="00E13FE3"/>
    <w:rsid w:val="00E14023"/>
    <w:rsid w:val="00E14FA1"/>
    <w:rsid w:val="00E15EDA"/>
    <w:rsid w:val="00E170BA"/>
    <w:rsid w:val="00E172EF"/>
    <w:rsid w:val="00E208B1"/>
    <w:rsid w:val="00E20AA0"/>
    <w:rsid w:val="00E20D25"/>
    <w:rsid w:val="00E211DF"/>
    <w:rsid w:val="00E21960"/>
    <w:rsid w:val="00E21A46"/>
    <w:rsid w:val="00E21DE8"/>
    <w:rsid w:val="00E23102"/>
    <w:rsid w:val="00E2318F"/>
    <w:rsid w:val="00E244BB"/>
    <w:rsid w:val="00E2483C"/>
    <w:rsid w:val="00E24AEE"/>
    <w:rsid w:val="00E24C48"/>
    <w:rsid w:val="00E2525E"/>
    <w:rsid w:val="00E259C3"/>
    <w:rsid w:val="00E25F97"/>
    <w:rsid w:val="00E26CFE"/>
    <w:rsid w:val="00E26ECD"/>
    <w:rsid w:val="00E270D2"/>
    <w:rsid w:val="00E27EEE"/>
    <w:rsid w:val="00E30922"/>
    <w:rsid w:val="00E31AE7"/>
    <w:rsid w:val="00E33818"/>
    <w:rsid w:val="00E354AF"/>
    <w:rsid w:val="00E3711E"/>
    <w:rsid w:val="00E37699"/>
    <w:rsid w:val="00E40775"/>
    <w:rsid w:val="00E414E2"/>
    <w:rsid w:val="00E422B1"/>
    <w:rsid w:val="00E4269A"/>
    <w:rsid w:val="00E429A3"/>
    <w:rsid w:val="00E429CF"/>
    <w:rsid w:val="00E42BAB"/>
    <w:rsid w:val="00E43927"/>
    <w:rsid w:val="00E445EF"/>
    <w:rsid w:val="00E44979"/>
    <w:rsid w:val="00E47E68"/>
    <w:rsid w:val="00E50428"/>
    <w:rsid w:val="00E52876"/>
    <w:rsid w:val="00E53D01"/>
    <w:rsid w:val="00E55131"/>
    <w:rsid w:val="00E5523A"/>
    <w:rsid w:val="00E567B1"/>
    <w:rsid w:val="00E56D65"/>
    <w:rsid w:val="00E574FE"/>
    <w:rsid w:val="00E601CA"/>
    <w:rsid w:val="00E61815"/>
    <w:rsid w:val="00E622BB"/>
    <w:rsid w:val="00E622CE"/>
    <w:rsid w:val="00E626F6"/>
    <w:rsid w:val="00E6313F"/>
    <w:rsid w:val="00E63C0E"/>
    <w:rsid w:val="00E65098"/>
    <w:rsid w:val="00E65B46"/>
    <w:rsid w:val="00E703EE"/>
    <w:rsid w:val="00E708B7"/>
    <w:rsid w:val="00E73231"/>
    <w:rsid w:val="00E741F0"/>
    <w:rsid w:val="00E765C2"/>
    <w:rsid w:val="00E77002"/>
    <w:rsid w:val="00E770E3"/>
    <w:rsid w:val="00E77423"/>
    <w:rsid w:val="00E82F5F"/>
    <w:rsid w:val="00E8322E"/>
    <w:rsid w:val="00E838CE"/>
    <w:rsid w:val="00E839BC"/>
    <w:rsid w:val="00E84055"/>
    <w:rsid w:val="00E841A6"/>
    <w:rsid w:val="00E842FA"/>
    <w:rsid w:val="00E84560"/>
    <w:rsid w:val="00E84E7B"/>
    <w:rsid w:val="00E85D0D"/>
    <w:rsid w:val="00E867C0"/>
    <w:rsid w:val="00E91641"/>
    <w:rsid w:val="00E91F0F"/>
    <w:rsid w:val="00E925C3"/>
    <w:rsid w:val="00E92868"/>
    <w:rsid w:val="00E92C11"/>
    <w:rsid w:val="00E951AF"/>
    <w:rsid w:val="00E9688C"/>
    <w:rsid w:val="00E96E96"/>
    <w:rsid w:val="00E97466"/>
    <w:rsid w:val="00E97864"/>
    <w:rsid w:val="00EA06F5"/>
    <w:rsid w:val="00EA1768"/>
    <w:rsid w:val="00EA18BD"/>
    <w:rsid w:val="00EA19CB"/>
    <w:rsid w:val="00EA2CFC"/>
    <w:rsid w:val="00EA355B"/>
    <w:rsid w:val="00EA3E1E"/>
    <w:rsid w:val="00EA4151"/>
    <w:rsid w:val="00EA4E24"/>
    <w:rsid w:val="00EA72DD"/>
    <w:rsid w:val="00EA7B2E"/>
    <w:rsid w:val="00EA7BA6"/>
    <w:rsid w:val="00EB2458"/>
    <w:rsid w:val="00EB2F4B"/>
    <w:rsid w:val="00EB35E6"/>
    <w:rsid w:val="00EB3D24"/>
    <w:rsid w:val="00EB4496"/>
    <w:rsid w:val="00EB4D0A"/>
    <w:rsid w:val="00EB5792"/>
    <w:rsid w:val="00EB7CC6"/>
    <w:rsid w:val="00EC0080"/>
    <w:rsid w:val="00EC039B"/>
    <w:rsid w:val="00EC0AF1"/>
    <w:rsid w:val="00EC0B48"/>
    <w:rsid w:val="00EC16B9"/>
    <w:rsid w:val="00EC1CE5"/>
    <w:rsid w:val="00EC3E83"/>
    <w:rsid w:val="00EC53D7"/>
    <w:rsid w:val="00EC7490"/>
    <w:rsid w:val="00EC77F1"/>
    <w:rsid w:val="00EC7952"/>
    <w:rsid w:val="00ED0E34"/>
    <w:rsid w:val="00ED26F3"/>
    <w:rsid w:val="00ED42EA"/>
    <w:rsid w:val="00ED4ADF"/>
    <w:rsid w:val="00ED5017"/>
    <w:rsid w:val="00ED5B00"/>
    <w:rsid w:val="00ED6621"/>
    <w:rsid w:val="00ED678E"/>
    <w:rsid w:val="00ED69C8"/>
    <w:rsid w:val="00ED6C64"/>
    <w:rsid w:val="00ED7648"/>
    <w:rsid w:val="00ED7DFF"/>
    <w:rsid w:val="00EE01D5"/>
    <w:rsid w:val="00EE08C2"/>
    <w:rsid w:val="00EE0CB1"/>
    <w:rsid w:val="00EE1104"/>
    <w:rsid w:val="00EE1230"/>
    <w:rsid w:val="00EE1607"/>
    <w:rsid w:val="00EE186A"/>
    <w:rsid w:val="00EE234B"/>
    <w:rsid w:val="00EE42A0"/>
    <w:rsid w:val="00EE4FA3"/>
    <w:rsid w:val="00EE52EE"/>
    <w:rsid w:val="00EE5BB4"/>
    <w:rsid w:val="00EE5DBA"/>
    <w:rsid w:val="00EE5DEF"/>
    <w:rsid w:val="00EE7722"/>
    <w:rsid w:val="00EE7838"/>
    <w:rsid w:val="00EE7F2F"/>
    <w:rsid w:val="00EF0618"/>
    <w:rsid w:val="00EF13B8"/>
    <w:rsid w:val="00EF1CF2"/>
    <w:rsid w:val="00EF2744"/>
    <w:rsid w:val="00EF438C"/>
    <w:rsid w:val="00EF4E38"/>
    <w:rsid w:val="00EF505C"/>
    <w:rsid w:val="00EF6871"/>
    <w:rsid w:val="00EF69BA"/>
    <w:rsid w:val="00EF75B2"/>
    <w:rsid w:val="00F0017D"/>
    <w:rsid w:val="00F0038D"/>
    <w:rsid w:val="00F0054F"/>
    <w:rsid w:val="00F01458"/>
    <w:rsid w:val="00F02A22"/>
    <w:rsid w:val="00F02B20"/>
    <w:rsid w:val="00F02F35"/>
    <w:rsid w:val="00F03262"/>
    <w:rsid w:val="00F03651"/>
    <w:rsid w:val="00F044ED"/>
    <w:rsid w:val="00F05987"/>
    <w:rsid w:val="00F05A90"/>
    <w:rsid w:val="00F072D9"/>
    <w:rsid w:val="00F1000C"/>
    <w:rsid w:val="00F11534"/>
    <w:rsid w:val="00F11A73"/>
    <w:rsid w:val="00F11D8B"/>
    <w:rsid w:val="00F1388A"/>
    <w:rsid w:val="00F1468A"/>
    <w:rsid w:val="00F14A13"/>
    <w:rsid w:val="00F14C88"/>
    <w:rsid w:val="00F14F04"/>
    <w:rsid w:val="00F1606F"/>
    <w:rsid w:val="00F164B8"/>
    <w:rsid w:val="00F1746D"/>
    <w:rsid w:val="00F17E99"/>
    <w:rsid w:val="00F202A3"/>
    <w:rsid w:val="00F212D5"/>
    <w:rsid w:val="00F2171C"/>
    <w:rsid w:val="00F22766"/>
    <w:rsid w:val="00F2322D"/>
    <w:rsid w:val="00F23CD3"/>
    <w:rsid w:val="00F249A8"/>
    <w:rsid w:val="00F31172"/>
    <w:rsid w:val="00F32C50"/>
    <w:rsid w:val="00F32D6A"/>
    <w:rsid w:val="00F3393E"/>
    <w:rsid w:val="00F33B8F"/>
    <w:rsid w:val="00F33DEC"/>
    <w:rsid w:val="00F34A93"/>
    <w:rsid w:val="00F34BC9"/>
    <w:rsid w:val="00F34D06"/>
    <w:rsid w:val="00F34D16"/>
    <w:rsid w:val="00F35191"/>
    <w:rsid w:val="00F351B1"/>
    <w:rsid w:val="00F368BD"/>
    <w:rsid w:val="00F36E9B"/>
    <w:rsid w:val="00F37B56"/>
    <w:rsid w:val="00F37E42"/>
    <w:rsid w:val="00F40F95"/>
    <w:rsid w:val="00F40FFA"/>
    <w:rsid w:val="00F43051"/>
    <w:rsid w:val="00F431CD"/>
    <w:rsid w:val="00F43B12"/>
    <w:rsid w:val="00F43EF5"/>
    <w:rsid w:val="00F4636B"/>
    <w:rsid w:val="00F47AF5"/>
    <w:rsid w:val="00F47D43"/>
    <w:rsid w:val="00F501AD"/>
    <w:rsid w:val="00F50415"/>
    <w:rsid w:val="00F5075E"/>
    <w:rsid w:val="00F50AA0"/>
    <w:rsid w:val="00F50FD5"/>
    <w:rsid w:val="00F514BC"/>
    <w:rsid w:val="00F53169"/>
    <w:rsid w:val="00F532A6"/>
    <w:rsid w:val="00F5342C"/>
    <w:rsid w:val="00F54BBB"/>
    <w:rsid w:val="00F57019"/>
    <w:rsid w:val="00F61813"/>
    <w:rsid w:val="00F61BE9"/>
    <w:rsid w:val="00F61E2A"/>
    <w:rsid w:val="00F65225"/>
    <w:rsid w:val="00F6530F"/>
    <w:rsid w:val="00F6562D"/>
    <w:rsid w:val="00F660CC"/>
    <w:rsid w:val="00F67131"/>
    <w:rsid w:val="00F6780D"/>
    <w:rsid w:val="00F67977"/>
    <w:rsid w:val="00F702CB"/>
    <w:rsid w:val="00F70C93"/>
    <w:rsid w:val="00F710AB"/>
    <w:rsid w:val="00F724BC"/>
    <w:rsid w:val="00F734C7"/>
    <w:rsid w:val="00F74358"/>
    <w:rsid w:val="00F74F4E"/>
    <w:rsid w:val="00F74F95"/>
    <w:rsid w:val="00F76179"/>
    <w:rsid w:val="00F77E54"/>
    <w:rsid w:val="00F80830"/>
    <w:rsid w:val="00F814B1"/>
    <w:rsid w:val="00F8263B"/>
    <w:rsid w:val="00F8282A"/>
    <w:rsid w:val="00F82B3D"/>
    <w:rsid w:val="00F83373"/>
    <w:rsid w:val="00F83422"/>
    <w:rsid w:val="00F835FE"/>
    <w:rsid w:val="00F83AE5"/>
    <w:rsid w:val="00F845C7"/>
    <w:rsid w:val="00F8540F"/>
    <w:rsid w:val="00F86698"/>
    <w:rsid w:val="00F87072"/>
    <w:rsid w:val="00F87D62"/>
    <w:rsid w:val="00F87F15"/>
    <w:rsid w:val="00F9045A"/>
    <w:rsid w:val="00F90575"/>
    <w:rsid w:val="00F9057D"/>
    <w:rsid w:val="00F91263"/>
    <w:rsid w:val="00F91D48"/>
    <w:rsid w:val="00F9220A"/>
    <w:rsid w:val="00F922F7"/>
    <w:rsid w:val="00F955B2"/>
    <w:rsid w:val="00F97CFC"/>
    <w:rsid w:val="00FA0692"/>
    <w:rsid w:val="00FA0976"/>
    <w:rsid w:val="00FA1BD5"/>
    <w:rsid w:val="00FA3060"/>
    <w:rsid w:val="00FA35F3"/>
    <w:rsid w:val="00FA3F8A"/>
    <w:rsid w:val="00FA79FF"/>
    <w:rsid w:val="00FB0370"/>
    <w:rsid w:val="00FB0CDE"/>
    <w:rsid w:val="00FB14D9"/>
    <w:rsid w:val="00FB154F"/>
    <w:rsid w:val="00FB1CA2"/>
    <w:rsid w:val="00FB21D3"/>
    <w:rsid w:val="00FB2FA7"/>
    <w:rsid w:val="00FB323B"/>
    <w:rsid w:val="00FB3AB4"/>
    <w:rsid w:val="00FB3C8E"/>
    <w:rsid w:val="00FB3D5C"/>
    <w:rsid w:val="00FB3D6E"/>
    <w:rsid w:val="00FB3D70"/>
    <w:rsid w:val="00FB3D74"/>
    <w:rsid w:val="00FB3EE4"/>
    <w:rsid w:val="00FB5C8C"/>
    <w:rsid w:val="00FB611C"/>
    <w:rsid w:val="00FB6655"/>
    <w:rsid w:val="00FB7ADC"/>
    <w:rsid w:val="00FC126E"/>
    <w:rsid w:val="00FC3D1D"/>
    <w:rsid w:val="00FC465C"/>
    <w:rsid w:val="00FC4885"/>
    <w:rsid w:val="00FC6342"/>
    <w:rsid w:val="00FC76DE"/>
    <w:rsid w:val="00FC7A04"/>
    <w:rsid w:val="00FC7F71"/>
    <w:rsid w:val="00FD0263"/>
    <w:rsid w:val="00FD0442"/>
    <w:rsid w:val="00FD04A7"/>
    <w:rsid w:val="00FD060F"/>
    <w:rsid w:val="00FD0699"/>
    <w:rsid w:val="00FD1813"/>
    <w:rsid w:val="00FD2ABD"/>
    <w:rsid w:val="00FD2C12"/>
    <w:rsid w:val="00FE00AA"/>
    <w:rsid w:val="00FE1278"/>
    <w:rsid w:val="00FE17CF"/>
    <w:rsid w:val="00FE1B44"/>
    <w:rsid w:val="00FE1E7A"/>
    <w:rsid w:val="00FE2064"/>
    <w:rsid w:val="00FE30E0"/>
    <w:rsid w:val="00FE31A1"/>
    <w:rsid w:val="00FE3BAF"/>
    <w:rsid w:val="00FE4AA0"/>
    <w:rsid w:val="00FE6BB7"/>
    <w:rsid w:val="00FE6BC8"/>
    <w:rsid w:val="00FF013F"/>
    <w:rsid w:val="00FF037F"/>
    <w:rsid w:val="00FF04E9"/>
    <w:rsid w:val="00FF0C3C"/>
    <w:rsid w:val="00FF3CDD"/>
    <w:rsid w:val="00FF446B"/>
    <w:rsid w:val="00FF5E88"/>
    <w:rsid w:val="00FF6501"/>
    <w:rsid w:val="00FF709A"/>
    <w:rsid w:val="00FF710F"/>
    <w:rsid w:val="016B484D"/>
    <w:rsid w:val="03F5FB1E"/>
    <w:rsid w:val="03FC813F"/>
    <w:rsid w:val="04797F43"/>
    <w:rsid w:val="04A7B6D2"/>
    <w:rsid w:val="04DF4B3E"/>
    <w:rsid w:val="05E54AD3"/>
    <w:rsid w:val="071519C4"/>
    <w:rsid w:val="07F7F153"/>
    <w:rsid w:val="0885AD68"/>
    <w:rsid w:val="0939B729"/>
    <w:rsid w:val="0A06235C"/>
    <w:rsid w:val="0A222D5F"/>
    <w:rsid w:val="0AA66BAD"/>
    <w:rsid w:val="0B2C5CF0"/>
    <w:rsid w:val="0B556E60"/>
    <w:rsid w:val="0B87E1CD"/>
    <w:rsid w:val="0B8E5F65"/>
    <w:rsid w:val="0CF10F1D"/>
    <w:rsid w:val="0CFDFFBB"/>
    <w:rsid w:val="0D8CB881"/>
    <w:rsid w:val="0E491DD0"/>
    <w:rsid w:val="0E8DCC12"/>
    <w:rsid w:val="0F5C486C"/>
    <w:rsid w:val="0F7DF0D8"/>
    <w:rsid w:val="106B9698"/>
    <w:rsid w:val="10EC3ACB"/>
    <w:rsid w:val="11598ECB"/>
    <w:rsid w:val="118FDD48"/>
    <w:rsid w:val="1232BE94"/>
    <w:rsid w:val="1262463A"/>
    <w:rsid w:val="12D445CC"/>
    <w:rsid w:val="12D6F165"/>
    <w:rsid w:val="1326420A"/>
    <w:rsid w:val="14584CAD"/>
    <w:rsid w:val="14E32F09"/>
    <w:rsid w:val="14F36C9E"/>
    <w:rsid w:val="1565AD4B"/>
    <w:rsid w:val="15D07740"/>
    <w:rsid w:val="163E4586"/>
    <w:rsid w:val="1680A387"/>
    <w:rsid w:val="16EB87E9"/>
    <w:rsid w:val="16FC31C2"/>
    <w:rsid w:val="17029C13"/>
    <w:rsid w:val="17957E43"/>
    <w:rsid w:val="182BA42D"/>
    <w:rsid w:val="1850294C"/>
    <w:rsid w:val="186C39B3"/>
    <w:rsid w:val="18D87101"/>
    <w:rsid w:val="18E84903"/>
    <w:rsid w:val="18EC6E0E"/>
    <w:rsid w:val="1AD5972A"/>
    <w:rsid w:val="1BE632C2"/>
    <w:rsid w:val="1C791E39"/>
    <w:rsid w:val="1D01EAA3"/>
    <w:rsid w:val="1D096289"/>
    <w:rsid w:val="1E4F4A88"/>
    <w:rsid w:val="1ED65417"/>
    <w:rsid w:val="1FCC06FA"/>
    <w:rsid w:val="1FED0698"/>
    <w:rsid w:val="206A5A84"/>
    <w:rsid w:val="20B0EB57"/>
    <w:rsid w:val="20BD0EE3"/>
    <w:rsid w:val="20F0BDD4"/>
    <w:rsid w:val="217A4FD0"/>
    <w:rsid w:val="21A79E3B"/>
    <w:rsid w:val="22139153"/>
    <w:rsid w:val="232ECD72"/>
    <w:rsid w:val="247A1BFB"/>
    <w:rsid w:val="2592B349"/>
    <w:rsid w:val="26F8E2BD"/>
    <w:rsid w:val="28B906F8"/>
    <w:rsid w:val="28FFF038"/>
    <w:rsid w:val="2944DAC1"/>
    <w:rsid w:val="296EE07E"/>
    <w:rsid w:val="2A49603E"/>
    <w:rsid w:val="2ACD1344"/>
    <w:rsid w:val="2B068D44"/>
    <w:rsid w:val="2BCE5396"/>
    <w:rsid w:val="2BE724D4"/>
    <w:rsid w:val="2C0BE878"/>
    <w:rsid w:val="2CAD6214"/>
    <w:rsid w:val="2D046515"/>
    <w:rsid w:val="2F76E5EC"/>
    <w:rsid w:val="2F833ECC"/>
    <w:rsid w:val="2FA715DC"/>
    <w:rsid w:val="2FB04AB4"/>
    <w:rsid w:val="30098FB1"/>
    <w:rsid w:val="3071424A"/>
    <w:rsid w:val="30B93D45"/>
    <w:rsid w:val="30D32610"/>
    <w:rsid w:val="3111A586"/>
    <w:rsid w:val="34D38450"/>
    <w:rsid w:val="34FCC1CE"/>
    <w:rsid w:val="35C9BEFF"/>
    <w:rsid w:val="368F40FC"/>
    <w:rsid w:val="3797B13B"/>
    <w:rsid w:val="37C20243"/>
    <w:rsid w:val="3828D6A0"/>
    <w:rsid w:val="38418605"/>
    <w:rsid w:val="38A1E223"/>
    <w:rsid w:val="39311501"/>
    <w:rsid w:val="3A2ABB1C"/>
    <w:rsid w:val="3B5A7B40"/>
    <w:rsid w:val="3CC53999"/>
    <w:rsid w:val="3CE3AC18"/>
    <w:rsid w:val="3DD499EB"/>
    <w:rsid w:val="3E241B97"/>
    <w:rsid w:val="3E711F49"/>
    <w:rsid w:val="3EF56DF5"/>
    <w:rsid w:val="3F16457B"/>
    <w:rsid w:val="3F7D073A"/>
    <w:rsid w:val="40EDC3BF"/>
    <w:rsid w:val="41BF8C0A"/>
    <w:rsid w:val="41D71320"/>
    <w:rsid w:val="42C16D97"/>
    <w:rsid w:val="4313458D"/>
    <w:rsid w:val="43343214"/>
    <w:rsid w:val="4392E31C"/>
    <w:rsid w:val="441ECA71"/>
    <w:rsid w:val="445A411F"/>
    <w:rsid w:val="44D1E616"/>
    <w:rsid w:val="45246A56"/>
    <w:rsid w:val="4583AD07"/>
    <w:rsid w:val="4679FB37"/>
    <w:rsid w:val="476B4B8B"/>
    <w:rsid w:val="47F7ABA6"/>
    <w:rsid w:val="49F9B19F"/>
    <w:rsid w:val="4A03BB4A"/>
    <w:rsid w:val="4B8E56D0"/>
    <w:rsid w:val="4BFEF6F5"/>
    <w:rsid w:val="4C1E0736"/>
    <w:rsid w:val="4C6AA10E"/>
    <w:rsid w:val="4D5EDDBD"/>
    <w:rsid w:val="4E47C606"/>
    <w:rsid w:val="4EFE6988"/>
    <w:rsid w:val="4F20690F"/>
    <w:rsid w:val="514C37E3"/>
    <w:rsid w:val="51522EB1"/>
    <w:rsid w:val="51741FE0"/>
    <w:rsid w:val="5195FF3F"/>
    <w:rsid w:val="520349B4"/>
    <w:rsid w:val="522C9F12"/>
    <w:rsid w:val="523B7F88"/>
    <w:rsid w:val="52A460D6"/>
    <w:rsid w:val="52DD01F8"/>
    <w:rsid w:val="532200C6"/>
    <w:rsid w:val="535B54AA"/>
    <w:rsid w:val="554B8B2D"/>
    <w:rsid w:val="56242C00"/>
    <w:rsid w:val="572DDB63"/>
    <w:rsid w:val="57DE1273"/>
    <w:rsid w:val="585588AA"/>
    <w:rsid w:val="58F0EEA8"/>
    <w:rsid w:val="5A5E88C7"/>
    <w:rsid w:val="5C6D3802"/>
    <w:rsid w:val="5CA83B64"/>
    <w:rsid w:val="5D0F2C09"/>
    <w:rsid w:val="5DB12645"/>
    <w:rsid w:val="5E8EBDAA"/>
    <w:rsid w:val="5EE9B362"/>
    <w:rsid w:val="5F732068"/>
    <w:rsid w:val="607EB52A"/>
    <w:rsid w:val="60970A03"/>
    <w:rsid w:val="60CB51AF"/>
    <w:rsid w:val="60F58A5C"/>
    <w:rsid w:val="62148490"/>
    <w:rsid w:val="625B1D9C"/>
    <w:rsid w:val="6431ACE5"/>
    <w:rsid w:val="646DF943"/>
    <w:rsid w:val="65A7AABD"/>
    <w:rsid w:val="65FF6BD6"/>
    <w:rsid w:val="666A0CBD"/>
    <w:rsid w:val="6822BD89"/>
    <w:rsid w:val="682F2C04"/>
    <w:rsid w:val="68A719E9"/>
    <w:rsid w:val="6929374B"/>
    <w:rsid w:val="6A2FED47"/>
    <w:rsid w:val="6A60BA71"/>
    <w:rsid w:val="6AE91CA8"/>
    <w:rsid w:val="6C26AA10"/>
    <w:rsid w:val="6D079C44"/>
    <w:rsid w:val="6D91194E"/>
    <w:rsid w:val="6E13D00F"/>
    <w:rsid w:val="6F75816F"/>
    <w:rsid w:val="6F805AB3"/>
    <w:rsid w:val="6FBC1FC3"/>
    <w:rsid w:val="7043ADCE"/>
    <w:rsid w:val="708943C8"/>
    <w:rsid w:val="7132833A"/>
    <w:rsid w:val="716140C6"/>
    <w:rsid w:val="729FD598"/>
    <w:rsid w:val="72D3DDB7"/>
    <w:rsid w:val="73AA5968"/>
    <w:rsid w:val="744F2A8F"/>
    <w:rsid w:val="75D78538"/>
    <w:rsid w:val="7618F9AB"/>
    <w:rsid w:val="765FD71F"/>
    <w:rsid w:val="777E3E2A"/>
    <w:rsid w:val="778F8B1D"/>
    <w:rsid w:val="7917B399"/>
    <w:rsid w:val="7A99509A"/>
    <w:rsid w:val="7ACE4821"/>
    <w:rsid w:val="7BD540A1"/>
    <w:rsid w:val="7C1F68B2"/>
    <w:rsid w:val="7FE65627"/>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D8BB6C"/>
  <w15:chartTrackingRefBased/>
  <w15:docId w15:val="{F5B811DD-8199-DE48-9584-1D87D2360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Standaard"/>
    <w:next w:val="Standaard"/>
    <w:link w:val="Kop2Char"/>
    <w:uiPriority w:val="9"/>
    <w:semiHidden/>
    <w:unhideWhenUsed/>
    <w:qFormat/>
    <w:rsid w:val="00A7037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127915"/>
    <w:rPr>
      <w:color w:val="0563C1" w:themeColor="hyperlink"/>
      <w:u w:val="single"/>
    </w:rPr>
  </w:style>
  <w:style w:type="character" w:customStyle="1" w:styleId="Onopgelostemelding1">
    <w:name w:val="Onopgeloste melding1"/>
    <w:basedOn w:val="Standaardalinea-lettertype"/>
    <w:uiPriority w:val="99"/>
    <w:semiHidden/>
    <w:unhideWhenUsed/>
    <w:rsid w:val="00127915"/>
    <w:rPr>
      <w:color w:val="605E5C"/>
      <w:shd w:val="clear" w:color="auto" w:fill="E1DFDD"/>
    </w:rPr>
  </w:style>
  <w:style w:type="character" w:styleId="GevolgdeHyperlink">
    <w:name w:val="FollowedHyperlink"/>
    <w:basedOn w:val="Standaardalinea-lettertype"/>
    <w:uiPriority w:val="99"/>
    <w:semiHidden/>
    <w:unhideWhenUsed/>
    <w:rsid w:val="00ED5017"/>
    <w:rPr>
      <w:color w:val="954F72" w:themeColor="followedHyperlink"/>
      <w:u w:val="single"/>
    </w:rPr>
  </w:style>
  <w:style w:type="paragraph" w:styleId="Revisie">
    <w:name w:val="Revision"/>
    <w:hidden/>
    <w:uiPriority w:val="99"/>
    <w:semiHidden/>
    <w:rsid w:val="003222EC"/>
  </w:style>
  <w:style w:type="character" w:styleId="Verwijzingopmerking">
    <w:name w:val="annotation reference"/>
    <w:basedOn w:val="Standaardalinea-lettertype"/>
    <w:uiPriority w:val="99"/>
    <w:semiHidden/>
    <w:unhideWhenUsed/>
    <w:rsid w:val="003222EC"/>
    <w:rPr>
      <w:sz w:val="16"/>
      <w:szCs w:val="16"/>
    </w:rPr>
  </w:style>
  <w:style w:type="paragraph" w:styleId="Tekstopmerking">
    <w:name w:val="annotation text"/>
    <w:basedOn w:val="Standaard"/>
    <w:link w:val="TekstopmerkingChar"/>
    <w:uiPriority w:val="99"/>
    <w:unhideWhenUsed/>
    <w:rsid w:val="003222EC"/>
    <w:rPr>
      <w:sz w:val="20"/>
      <w:szCs w:val="20"/>
    </w:rPr>
  </w:style>
  <w:style w:type="character" w:customStyle="1" w:styleId="TekstopmerkingChar">
    <w:name w:val="Tekst opmerking Char"/>
    <w:basedOn w:val="Standaardalinea-lettertype"/>
    <w:link w:val="Tekstopmerking"/>
    <w:uiPriority w:val="99"/>
    <w:rsid w:val="003222EC"/>
    <w:rPr>
      <w:sz w:val="20"/>
      <w:szCs w:val="20"/>
    </w:rPr>
  </w:style>
  <w:style w:type="paragraph" w:styleId="Onderwerpvanopmerking">
    <w:name w:val="annotation subject"/>
    <w:basedOn w:val="Tekstopmerking"/>
    <w:next w:val="Tekstopmerking"/>
    <w:link w:val="OnderwerpvanopmerkingChar"/>
    <w:uiPriority w:val="99"/>
    <w:semiHidden/>
    <w:unhideWhenUsed/>
    <w:rsid w:val="003222EC"/>
    <w:rPr>
      <w:b/>
      <w:bCs/>
    </w:rPr>
  </w:style>
  <w:style w:type="character" w:customStyle="1" w:styleId="OnderwerpvanopmerkingChar">
    <w:name w:val="Onderwerp van opmerking Char"/>
    <w:basedOn w:val="TekstopmerkingChar"/>
    <w:link w:val="Onderwerpvanopmerking"/>
    <w:uiPriority w:val="99"/>
    <w:semiHidden/>
    <w:rsid w:val="003222EC"/>
    <w:rPr>
      <w:b/>
      <w:bCs/>
      <w:sz w:val="20"/>
      <w:szCs w:val="20"/>
    </w:rPr>
  </w:style>
  <w:style w:type="paragraph" w:styleId="Ballontekst">
    <w:name w:val="Balloon Text"/>
    <w:basedOn w:val="Standaard"/>
    <w:link w:val="BallontekstChar"/>
    <w:uiPriority w:val="99"/>
    <w:semiHidden/>
    <w:unhideWhenUsed/>
    <w:rsid w:val="00020AF0"/>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20AF0"/>
    <w:rPr>
      <w:rFonts w:ascii="Segoe UI" w:hAnsi="Segoe UI" w:cs="Segoe UI"/>
      <w:sz w:val="18"/>
      <w:szCs w:val="18"/>
    </w:rPr>
  </w:style>
  <w:style w:type="character" w:customStyle="1" w:styleId="Onopgelostemelding2">
    <w:name w:val="Onopgeloste melding2"/>
    <w:basedOn w:val="Standaardalinea-lettertype"/>
    <w:uiPriority w:val="99"/>
    <w:semiHidden/>
    <w:unhideWhenUsed/>
    <w:rsid w:val="0091232F"/>
    <w:rPr>
      <w:color w:val="605E5C"/>
      <w:shd w:val="clear" w:color="auto" w:fill="E1DFDD"/>
    </w:rPr>
  </w:style>
  <w:style w:type="paragraph" w:styleId="Lijstalinea">
    <w:name w:val="List Paragraph"/>
    <w:basedOn w:val="Standaard"/>
    <w:uiPriority w:val="34"/>
    <w:qFormat/>
    <w:rsid w:val="00E37699"/>
    <w:pPr>
      <w:ind w:left="720"/>
      <w:contextualSpacing/>
    </w:pPr>
  </w:style>
  <w:style w:type="table" w:styleId="Tabelraster">
    <w:name w:val="Table Grid"/>
    <w:basedOn w:val="Standaardtabel"/>
    <w:uiPriority w:val="39"/>
    <w:rsid w:val="006C47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3228BA"/>
    <w:rPr>
      <w:rFonts w:ascii="Times New Roman" w:hAnsi="Times New Roman" w:cs="Times New Roman"/>
    </w:rPr>
  </w:style>
  <w:style w:type="character" w:customStyle="1" w:styleId="Onopgelostemelding3">
    <w:name w:val="Onopgeloste melding3"/>
    <w:basedOn w:val="Standaardalinea-lettertype"/>
    <w:uiPriority w:val="99"/>
    <w:semiHidden/>
    <w:unhideWhenUsed/>
    <w:rsid w:val="00296A70"/>
    <w:rPr>
      <w:color w:val="605E5C"/>
      <w:shd w:val="clear" w:color="auto" w:fill="E1DFDD"/>
    </w:rPr>
  </w:style>
  <w:style w:type="paragraph" w:styleId="Voettekst">
    <w:name w:val="footer"/>
    <w:basedOn w:val="Standaard"/>
    <w:link w:val="VoettekstChar"/>
    <w:uiPriority w:val="99"/>
    <w:unhideWhenUsed/>
    <w:rsid w:val="00744D66"/>
    <w:pPr>
      <w:tabs>
        <w:tab w:val="center" w:pos="4536"/>
        <w:tab w:val="right" w:pos="9072"/>
      </w:tabs>
    </w:pPr>
  </w:style>
  <w:style w:type="character" w:customStyle="1" w:styleId="VoettekstChar">
    <w:name w:val="Voettekst Char"/>
    <w:basedOn w:val="Standaardalinea-lettertype"/>
    <w:link w:val="Voettekst"/>
    <w:uiPriority w:val="99"/>
    <w:rsid w:val="00744D66"/>
  </w:style>
  <w:style w:type="character" w:styleId="Paginanummer">
    <w:name w:val="page number"/>
    <w:basedOn w:val="Standaardalinea-lettertype"/>
    <w:uiPriority w:val="99"/>
    <w:semiHidden/>
    <w:unhideWhenUsed/>
    <w:rsid w:val="00744D66"/>
  </w:style>
  <w:style w:type="paragraph" w:styleId="Titel">
    <w:name w:val="Title"/>
    <w:basedOn w:val="Standaard"/>
    <w:next w:val="Standaard"/>
    <w:link w:val="TitelChar"/>
    <w:uiPriority w:val="10"/>
    <w:qFormat/>
    <w:rsid w:val="00BE25B3"/>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BE25B3"/>
    <w:rPr>
      <w:rFonts w:asciiTheme="majorHAnsi" w:eastAsiaTheme="majorEastAsia" w:hAnsiTheme="majorHAnsi" w:cstheme="majorBidi"/>
      <w:spacing w:val="-10"/>
      <w:kern w:val="28"/>
      <w:sz w:val="56"/>
      <w:szCs w:val="56"/>
    </w:rPr>
  </w:style>
  <w:style w:type="paragraph" w:styleId="Koptekst">
    <w:name w:val="header"/>
    <w:basedOn w:val="Standaard"/>
    <w:link w:val="KoptekstChar"/>
    <w:uiPriority w:val="99"/>
    <w:unhideWhenUsed/>
    <w:rsid w:val="00F74358"/>
    <w:pPr>
      <w:tabs>
        <w:tab w:val="center" w:pos="4536"/>
        <w:tab w:val="right" w:pos="9072"/>
      </w:tabs>
    </w:pPr>
  </w:style>
  <w:style w:type="character" w:customStyle="1" w:styleId="KoptekstChar">
    <w:name w:val="Koptekst Char"/>
    <w:basedOn w:val="Standaardalinea-lettertype"/>
    <w:link w:val="Koptekst"/>
    <w:uiPriority w:val="99"/>
    <w:rsid w:val="00F74358"/>
  </w:style>
  <w:style w:type="table" w:styleId="Rastertabel1licht">
    <w:name w:val="Grid Table 1 Light"/>
    <w:basedOn w:val="Standaardtabel"/>
    <w:uiPriority w:val="46"/>
    <w:rsid w:val="0015759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jsttabel3">
    <w:name w:val="List Table 3"/>
    <w:basedOn w:val="Standaardtabel"/>
    <w:uiPriority w:val="48"/>
    <w:rsid w:val="0015759B"/>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EndNoteBibliographyTitle">
    <w:name w:val="EndNote Bibliography Title"/>
    <w:basedOn w:val="Standaard"/>
    <w:link w:val="EndNoteBibliographyTitleChar"/>
    <w:rsid w:val="0022204C"/>
    <w:pPr>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22204C"/>
    <w:rPr>
      <w:rFonts w:ascii="Calibri" w:hAnsi="Calibri" w:cs="Calibri"/>
      <w:noProof/>
      <w:lang w:val="en-US"/>
    </w:rPr>
  </w:style>
  <w:style w:type="paragraph" w:customStyle="1" w:styleId="EndNoteBibliography">
    <w:name w:val="EndNote Bibliography"/>
    <w:basedOn w:val="Standaard"/>
    <w:link w:val="EndNoteBibliographyChar"/>
    <w:rsid w:val="0022204C"/>
    <w:rPr>
      <w:rFonts w:ascii="Calibri" w:hAnsi="Calibri" w:cs="Calibri"/>
      <w:noProof/>
      <w:lang w:val="en-US"/>
    </w:rPr>
  </w:style>
  <w:style w:type="character" w:customStyle="1" w:styleId="EndNoteBibliographyChar">
    <w:name w:val="EndNote Bibliography Char"/>
    <w:basedOn w:val="Standaardalinea-lettertype"/>
    <w:link w:val="EndNoteBibliography"/>
    <w:rsid w:val="0022204C"/>
    <w:rPr>
      <w:rFonts w:ascii="Calibri" w:hAnsi="Calibri" w:cs="Calibri"/>
      <w:noProof/>
      <w:lang w:val="en-US"/>
    </w:rPr>
  </w:style>
  <w:style w:type="character" w:styleId="Regelnummer">
    <w:name w:val="line number"/>
    <w:basedOn w:val="Standaardalinea-lettertype"/>
    <w:uiPriority w:val="99"/>
    <w:semiHidden/>
    <w:unhideWhenUsed/>
    <w:rsid w:val="007E34D7"/>
  </w:style>
  <w:style w:type="character" w:customStyle="1" w:styleId="Kop2Char">
    <w:name w:val="Kop 2 Char"/>
    <w:basedOn w:val="Standaardalinea-lettertype"/>
    <w:link w:val="Kop2"/>
    <w:uiPriority w:val="9"/>
    <w:semiHidden/>
    <w:rsid w:val="00A7037B"/>
    <w:rPr>
      <w:rFonts w:asciiTheme="majorHAnsi" w:eastAsiaTheme="majorEastAsia" w:hAnsiTheme="majorHAnsi" w:cstheme="majorBidi"/>
      <w:color w:val="2F5496" w:themeColor="accent1" w:themeShade="BF"/>
      <w:sz w:val="26"/>
      <w:szCs w:val="26"/>
    </w:rPr>
  </w:style>
  <w:style w:type="character" w:styleId="Onopgelostemelding">
    <w:name w:val="Unresolved Mention"/>
    <w:basedOn w:val="Standaardalinea-lettertype"/>
    <w:uiPriority w:val="99"/>
    <w:semiHidden/>
    <w:unhideWhenUsed/>
    <w:rsid w:val="00A7037B"/>
    <w:rPr>
      <w:color w:val="605E5C"/>
      <w:shd w:val="clear" w:color="auto" w:fill="E1DFDD"/>
    </w:rPr>
  </w:style>
  <w:style w:type="table" w:styleId="Rastertabel2">
    <w:name w:val="Grid Table 2"/>
    <w:basedOn w:val="Standaardtabel"/>
    <w:uiPriority w:val="47"/>
    <w:rsid w:val="00834C9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972545">
      <w:bodyDiv w:val="1"/>
      <w:marLeft w:val="0"/>
      <w:marRight w:val="0"/>
      <w:marTop w:val="0"/>
      <w:marBottom w:val="0"/>
      <w:divBdr>
        <w:top w:val="none" w:sz="0" w:space="0" w:color="auto"/>
        <w:left w:val="none" w:sz="0" w:space="0" w:color="auto"/>
        <w:bottom w:val="none" w:sz="0" w:space="0" w:color="auto"/>
        <w:right w:val="none" w:sz="0" w:space="0" w:color="auto"/>
      </w:divBdr>
      <w:divsChild>
        <w:div w:id="597954381">
          <w:marLeft w:val="0"/>
          <w:marRight w:val="0"/>
          <w:marTop w:val="0"/>
          <w:marBottom w:val="0"/>
          <w:divBdr>
            <w:top w:val="none" w:sz="0" w:space="0" w:color="auto"/>
            <w:left w:val="none" w:sz="0" w:space="0" w:color="auto"/>
            <w:bottom w:val="none" w:sz="0" w:space="0" w:color="auto"/>
            <w:right w:val="none" w:sz="0" w:space="0" w:color="auto"/>
          </w:divBdr>
          <w:divsChild>
            <w:div w:id="1467049078">
              <w:marLeft w:val="0"/>
              <w:marRight w:val="0"/>
              <w:marTop w:val="0"/>
              <w:marBottom w:val="0"/>
              <w:divBdr>
                <w:top w:val="none" w:sz="0" w:space="0" w:color="auto"/>
                <w:left w:val="none" w:sz="0" w:space="0" w:color="auto"/>
                <w:bottom w:val="none" w:sz="0" w:space="0" w:color="auto"/>
                <w:right w:val="none" w:sz="0" w:space="0" w:color="auto"/>
              </w:divBdr>
              <w:divsChild>
                <w:div w:id="130758218">
                  <w:marLeft w:val="0"/>
                  <w:marRight w:val="0"/>
                  <w:marTop w:val="0"/>
                  <w:marBottom w:val="0"/>
                  <w:divBdr>
                    <w:top w:val="none" w:sz="0" w:space="0" w:color="auto"/>
                    <w:left w:val="none" w:sz="0" w:space="0" w:color="auto"/>
                    <w:bottom w:val="none" w:sz="0" w:space="0" w:color="auto"/>
                    <w:right w:val="none" w:sz="0" w:space="0" w:color="auto"/>
                  </w:divBdr>
                  <w:divsChild>
                    <w:div w:id="573777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275934">
      <w:bodyDiv w:val="1"/>
      <w:marLeft w:val="0"/>
      <w:marRight w:val="0"/>
      <w:marTop w:val="0"/>
      <w:marBottom w:val="0"/>
      <w:divBdr>
        <w:top w:val="none" w:sz="0" w:space="0" w:color="auto"/>
        <w:left w:val="none" w:sz="0" w:space="0" w:color="auto"/>
        <w:bottom w:val="none" w:sz="0" w:space="0" w:color="auto"/>
        <w:right w:val="none" w:sz="0" w:space="0" w:color="auto"/>
      </w:divBdr>
      <w:divsChild>
        <w:div w:id="1666783107">
          <w:marLeft w:val="0"/>
          <w:marRight w:val="0"/>
          <w:marTop w:val="0"/>
          <w:marBottom w:val="0"/>
          <w:divBdr>
            <w:top w:val="none" w:sz="0" w:space="0" w:color="auto"/>
            <w:left w:val="none" w:sz="0" w:space="0" w:color="auto"/>
            <w:bottom w:val="none" w:sz="0" w:space="0" w:color="auto"/>
            <w:right w:val="none" w:sz="0" w:space="0" w:color="auto"/>
          </w:divBdr>
          <w:divsChild>
            <w:div w:id="1064140715">
              <w:marLeft w:val="0"/>
              <w:marRight w:val="0"/>
              <w:marTop w:val="0"/>
              <w:marBottom w:val="0"/>
              <w:divBdr>
                <w:top w:val="none" w:sz="0" w:space="0" w:color="auto"/>
                <w:left w:val="none" w:sz="0" w:space="0" w:color="auto"/>
                <w:bottom w:val="none" w:sz="0" w:space="0" w:color="auto"/>
                <w:right w:val="none" w:sz="0" w:space="0" w:color="auto"/>
              </w:divBdr>
              <w:divsChild>
                <w:div w:id="663704701">
                  <w:marLeft w:val="0"/>
                  <w:marRight w:val="0"/>
                  <w:marTop w:val="0"/>
                  <w:marBottom w:val="0"/>
                  <w:divBdr>
                    <w:top w:val="none" w:sz="0" w:space="0" w:color="auto"/>
                    <w:left w:val="none" w:sz="0" w:space="0" w:color="auto"/>
                    <w:bottom w:val="none" w:sz="0" w:space="0" w:color="auto"/>
                    <w:right w:val="none" w:sz="0" w:space="0" w:color="auto"/>
                  </w:divBdr>
                </w:div>
                <w:div w:id="1417290246">
                  <w:marLeft w:val="0"/>
                  <w:marRight w:val="0"/>
                  <w:marTop w:val="0"/>
                  <w:marBottom w:val="0"/>
                  <w:divBdr>
                    <w:top w:val="none" w:sz="0" w:space="0" w:color="auto"/>
                    <w:left w:val="none" w:sz="0" w:space="0" w:color="auto"/>
                    <w:bottom w:val="none" w:sz="0" w:space="0" w:color="auto"/>
                    <w:right w:val="none" w:sz="0" w:space="0" w:color="auto"/>
                  </w:divBdr>
                </w:div>
                <w:div w:id="1256325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750107">
      <w:bodyDiv w:val="1"/>
      <w:marLeft w:val="0"/>
      <w:marRight w:val="0"/>
      <w:marTop w:val="0"/>
      <w:marBottom w:val="0"/>
      <w:divBdr>
        <w:top w:val="none" w:sz="0" w:space="0" w:color="auto"/>
        <w:left w:val="none" w:sz="0" w:space="0" w:color="auto"/>
        <w:bottom w:val="none" w:sz="0" w:space="0" w:color="auto"/>
        <w:right w:val="none" w:sz="0" w:space="0" w:color="auto"/>
      </w:divBdr>
      <w:divsChild>
        <w:div w:id="897979707">
          <w:marLeft w:val="0"/>
          <w:marRight w:val="0"/>
          <w:marTop w:val="0"/>
          <w:marBottom w:val="0"/>
          <w:divBdr>
            <w:top w:val="none" w:sz="0" w:space="0" w:color="auto"/>
            <w:left w:val="none" w:sz="0" w:space="0" w:color="auto"/>
            <w:bottom w:val="none" w:sz="0" w:space="0" w:color="auto"/>
            <w:right w:val="none" w:sz="0" w:space="0" w:color="auto"/>
          </w:divBdr>
          <w:divsChild>
            <w:div w:id="470054888">
              <w:marLeft w:val="0"/>
              <w:marRight w:val="0"/>
              <w:marTop w:val="0"/>
              <w:marBottom w:val="0"/>
              <w:divBdr>
                <w:top w:val="none" w:sz="0" w:space="0" w:color="auto"/>
                <w:left w:val="none" w:sz="0" w:space="0" w:color="auto"/>
                <w:bottom w:val="none" w:sz="0" w:space="0" w:color="auto"/>
                <w:right w:val="none" w:sz="0" w:space="0" w:color="auto"/>
              </w:divBdr>
              <w:divsChild>
                <w:div w:id="870656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822142">
      <w:bodyDiv w:val="1"/>
      <w:marLeft w:val="0"/>
      <w:marRight w:val="0"/>
      <w:marTop w:val="0"/>
      <w:marBottom w:val="0"/>
      <w:divBdr>
        <w:top w:val="none" w:sz="0" w:space="0" w:color="auto"/>
        <w:left w:val="none" w:sz="0" w:space="0" w:color="auto"/>
        <w:bottom w:val="none" w:sz="0" w:space="0" w:color="auto"/>
        <w:right w:val="none" w:sz="0" w:space="0" w:color="auto"/>
      </w:divBdr>
    </w:div>
    <w:div w:id="1300568507">
      <w:bodyDiv w:val="1"/>
      <w:marLeft w:val="0"/>
      <w:marRight w:val="0"/>
      <w:marTop w:val="0"/>
      <w:marBottom w:val="0"/>
      <w:divBdr>
        <w:top w:val="none" w:sz="0" w:space="0" w:color="auto"/>
        <w:left w:val="none" w:sz="0" w:space="0" w:color="auto"/>
        <w:bottom w:val="none" w:sz="0" w:space="0" w:color="auto"/>
        <w:right w:val="none" w:sz="0" w:space="0" w:color="auto"/>
      </w:divBdr>
      <w:divsChild>
        <w:div w:id="2063357957">
          <w:marLeft w:val="0"/>
          <w:marRight w:val="0"/>
          <w:marTop w:val="0"/>
          <w:marBottom w:val="0"/>
          <w:divBdr>
            <w:top w:val="none" w:sz="0" w:space="0" w:color="auto"/>
            <w:left w:val="none" w:sz="0" w:space="0" w:color="auto"/>
            <w:bottom w:val="none" w:sz="0" w:space="0" w:color="auto"/>
            <w:right w:val="none" w:sz="0" w:space="0" w:color="auto"/>
          </w:divBdr>
          <w:divsChild>
            <w:div w:id="1504855428">
              <w:marLeft w:val="0"/>
              <w:marRight w:val="0"/>
              <w:marTop w:val="0"/>
              <w:marBottom w:val="0"/>
              <w:divBdr>
                <w:top w:val="none" w:sz="0" w:space="0" w:color="auto"/>
                <w:left w:val="none" w:sz="0" w:space="0" w:color="auto"/>
                <w:bottom w:val="none" w:sz="0" w:space="0" w:color="auto"/>
                <w:right w:val="none" w:sz="0" w:space="0" w:color="auto"/>
              </w:divBdr>
              <w:divsChild>
                <w:div w:id="83966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699925">
      <w:bodyDiv w:val="1"/>
      <w:marLeft w:val="0"/>
      <w:marRight w:val="0"/>
      <w:marTop w:val="0"/>
      <w:marBottom w:val="0"/>
      <w:divBdr>
        <w:top w:val="none" w:sz="0" w:space="0" w:color="auto"/>
        <w:left w:val="none" w:sz="0" w:space="0" w:color="auto"/>
        <w:bottom w:val="none" w:sz="0" w:space="0" w:color="auto"/>
        <w:right w:val="none" w:sz="0" w:space="0" w:color="auto"/>
      </w:divBdr>
      <w:divsChild>
        <w:div w:id="227692308">
          <w:marLeft w:val="0"/>
          <w:marRight w:val="0"/>
          <w:marTop w:val="0"/>
          <w:marBottom w:val="0"/>
          <w:divBdr>
            <w:top w:val="none" w:sz="0" w:space="0" w:color="auto"/>
            <w:left w:val="none" w:sz="0" w:space="0" w:color="auto"/>
            <w:bottom w:val="none" w:sz="0" w:space="0" w:color="auto"/>
            <w:right w:val="none" w:sz="0" w:space="0" w:color="auto"/>
          </w:divBdr>
          <w:divsChild>
            <w:div w:id="2140343277">
              <w:marLeft w:val="0"/>
              <w:marRight w:val="0"/>
              <w:marTop w:val="0"/>
              <w:marBottom w:val="0"/>
              <w:divBdr>
                <w:top w:val="none" w:sz="0" w:space="0" w:color="auto"/>
                <w:left w:val="none" w:sz="0" w:space="0" w:color="auto"/>
                <w:bottom w:val="none" w:sz="0" w:space="0" w:color="auto"/>
                <w:right w:val="none" w:sz="0" w:space="0" w:color="auto"/>
              </w:divBdr>
              <w:divsChild>
                <w:div w:id="143878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557818">
      <w:bodyDiv w:val="1"/>
      <w:marLeft w:val="0"/>
      <w:marRight w:val="0"/>
      <w:marTop w:val="0"/>
      <w:marBottom w:val="0"/>
      <w:divBdr>
        <w:top w:val="none" w:sz="0" w:space="0" w:color="auto"/>
        <w:left w:val="none" w:sz="0" w:space="0" w:color="auto"/>
        <w:bottom w:val="none" w:sz="0" w:space="0" w:color="auto"/>
        <w:right w:val="none" w:sz="0" w:space="0" w:color="auto"/>
      </w:divBdr>
      <w:divsChild>
        <w:div w:id="1154949061">
          <w:marLeft w:val="0"/>
          <w:marRight w:val="0"/>
          <w:marTop w:val="0"/>
          <w:marBottom w:val="0"/>
          <w:divBdr>
            <w:top w:val="none" w:sz="0" w:space="0" w:color="auto"/>
            <w:left w:val="none" w:sz="0" w:space="0" w:color="auto"/>
            <w:bottom w:val="none" w:sz="0" w:space="0" w:color="auto"/>
            <w:right w:val="none" w:sz="0" w:space="0" w:color="auto"/>
          </w:divBdr>
          <w:divsChild>
            <w:div w:id="2124112805">
              <w:marLeft w:val="0"/>
              <w:marRight w:val="0"/>
              <w:marTop w:val="0"/>
              <w:marBottom w:val="0"/>
              <w:divBdr>
                <w:top w:val="none" w:sz="0" w:space="0" w:color="auto"/>
                <w:left w:val="none" w:sz="0" w:space="0" w:color="auto"/>
                <w:bottom w:val="none" w:sz="0" w:space="0" w:color="auto"/>
                <w:right w:val="none" w:sz="0" w:space="0" w:color="auto"/>
              </w:divBdr>
              <w:divsChild>
                <w:div w:id="1723823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063656">
      <w:bodyDiv w:val="1"/>
      <w:marLeft w:val="0"/>
      <w:marRight w:val="0"/>
      <w:marTop w:val="0"/>
      <w:marBottom w:val="0"/>
      <w:divBdr>
        <w:top w:val="none" w:sz="0" w:space="0" w:color="auto"/>
        <w:left w:val="none" w:sz="0" w:space="0" w:color="auto"/>
        <w:bottom w:val="none" w:sz="0" w:space="0" w:color="auto"/>
        <w:right w:val="none" w:sz="0" w:space="0" w:color="auto"/>
      </w:divBdr>
    </w:div>
    <w:div w:id="1752392285">
      <w:bodyDiv w:val="1"/>
      <w:marLeft w:val="0"/>
      <w:marRight w:val="0"/>
      <w:marTop w:val="0"/>
      <w:marBottom w:val="0"/>
      <w:divBdr>
        <w:top w:val="none" w:sz="0" w:space="0" w:color="auto"/>
        <w:left w:val="none" w:sz="0" w:space="0" w:color="auto"/>
        <w:bottom w:val="none" w:sz="0" w:space="0" w:color="auto"/>
        <w:right w:val="none" w:sz="0" w:space="0" w:color="auto"/>
      </w:divBdr>
      <w:divsChild>
        <w:div w:id="1794592206">
          <w:marLeft w:val="0"/>
          <w:marRight w:val="0"/>
          <w:marTop w:val="0"/>
          <w:marBottom w:val="0"/>
          <w:divBdr>
            <w:top w:val="none" w:sz="0" w:space="0" w:color="auto"/>
            <w:left w:val="none" w:sz="0" w:space="0" w:color="auto"/>
            <w:bottom w:val="none" w:sz="0" w:space="0" w:color="auto"/>
            <w:right w:val="none" w:sz="0" w:space="0" w:color="auto"/>
          </w:divBdr>
          <w:divsChild>
            <w:div w:id="780101579">
              <w:marLeft w:val="0"/>
              <w:marRight w:val="0"/>
              <w:marTop w:val="0"/>
              <w:marBottom w:val="0"/>
              <w:divBdr>
                <w:top w:val="none" w:sz="0" w:space="0" w:color="auto"/>
                <w:left w:val="none" w:sz="0" w:space="0" w:color="auto"/>
                <w:bottom w:val="none" w:sz="0" w:space="0" w:color="auto"/>
                <w:right w:val="none" w:sz="0" w:space="0" w:color="auto"/>
              </w:divBdr>
              <w:divsChild>
                <w:div w:id="194526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868825">
      <w:bodyDiv w:val="1"/>
      <w:marLeft w:val="0"/>
      <w:marRight w:val="0"/>
      <w:marTop w:val="0"/>
      <w:marBottom w:val="0"/>
      <w:divBdr>
        <w:top w:val="none" w:sz="0" w:space="0" w:color="auto"/>
        <w:left w:val="none" w:sz="0" w:space="0" w:color="auto"/>
        <w:bottom w:val="none" w:sz="0" w:space="0" w:color="auto"/>
        <w:right w:val="none" w:sz="0" w:space="0" w:color="auto"/>
      </w:divBdr>
      <w:divsChild>
        <w:div w:id="475072478">
          <w:marLeft w:val="0"/>
          <w:marRight w:val="0"/>
          <w:marTop w:val="0"/>
          <w:marBottom w:val="0"/>
          <w:divBdr>
            <w:top w:val="none" w:sz="0" w:space="0" w:color="auto"/>
            <w:left w:val="none" w:sz="0" w:space="0" w:color="auto"/>
            <w:bottom w:val="none" w:sz="0" w:space="0" w:color="auto"/>
            <w:right w:val="none" w:sz="0" w:space="0" w:color="auto"/>
          </w:divBdr>
          <w:divsChild>
            <w:div w:id="2104570727">
              <w:marLeft w:val="0"/>
              <w:marRight w:val="0"/>
              <w:marTop w:val="0"/>
              <w:marBottom w:val="0"/>
              <w:divBdr>
                <w:top w:val="none" w:sz="0" w:space="0" w:color="auto"/>
                <w:left w:val="none" w:sz="0" w:space="0" w:color="auto"/>
                <w:bottom w:val="none" w:sz="0" w:space="0" w:color="auto"/>
                <w:right w:val="none" w:sz="0" w:space="0" w:color="auto"/>
              </w:divBdr>
              <w:divsChild>
                <w:div w:id="1419908751">
                  <w:marLeft w:val="0"/>
                  <w:marRight w:val="0"/>
                  <w:marTop w:val="0"/>
                  <w:marBottom w:val="0"/>
                  <w:divBdr>
                    <w:top w:val="none" w:sz="0" w:space="0" w:color="auto"/>
                    <w:left w:val="none" w:sz="0" w:space="0" w:color="auto"/>
                    <w:bottom w:val="none" w:sz="0" w:space="0" w:color="auto"/>
                    <w:right w:val="none" w:sz="0" w:space="0" w:color="auto"/>
                  </w:divBdr>
                </w:div>
                <w:div w:id="178587726">
                  <w:marLeft w:val="0"/>
                  <w:marRight w:val="0"/>
                  <w:marTop w:val="0"/>
                  <w:marBottom w:val="0"/>
                  <w:divBdr>
                    <w:top w:val="none" w:sz="0" w:space="0" w:color="auto"/>
                    <w:left w:val="none" w:sz="0" w:space="0" w:color="auto"/>
                    <w:bottom w:val="none" w:sz="0" w:space="0" w:color="auto"/>
                    <w:right w:val="none" w:sz="0" w:space="0" w:color="auto"/>
                  </w:divBdr>
                </w:div>
                <w:div w:id="286393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014962">
      <w:bodyDiv w:val="1"/>
      <w:marLeft w:val="0"/>
      <w:marRight w:val="0"/>
      <w:marTop w:val="0"/>
      <w:marBottom w:val="0"/>
      <w:divBdr>
        <w:top w:val="none" w:sz="0" w:space="0" w:color="auto"/>
        <w:left w:val="none" w:sz="0" w:space="0" w:color="auto"/>
        <w:bottom w:val="none" w:sz="0" w:space="0" w:color="auto"/>
        <w:right w:val="none" w:sz="0" w:space="0" w:color="auto"/>
      </w:divBdr>
      <w:divsChild>
        <w:div w:id="1820416680">
          <w:marLeft w:val="0"/>
          <w:marRight w:val="0"/>
          <w:marTop w:val="0"/>
          <w:marBottom w:val="0"/>
          <w:divBdr>
            <w:top w:val="none" w:sz="0" w:space="0" w:color="auto"/>
            <w:left w:val="none" w:sz="0" w:space="0" w:color="auto"/>
            <w:bottom w:val="none" w:sz="0" w:space="0" w:color="auto"/>
            <w:right w:val="none" w:sz="0" w:space="0" w:color="auto"/>
          </w:divBdr>
          <w:divsChild>
            <w:div w:id="841629293">
              <w:marLeft w:val="0"/>
              <w:marRight w:val="0"/>
              <w:marTop w:val="0"/>
              <w:marBottom w:val="0"/>
              <w:divBdr>
                <w:top w:val="none" w:sz="0" w:space="0" w:color="auto"/>
                <w:left w:val="none" w:sz="0" w:space="0" w:color="auto"/>
                <w:bottom w:val="none" w:sz="0" w:space="0" w:color="auto"/>
                <w:right w:val="none" w:sz="0" w:space="0" w:color="auto"/>
              </w:divBdr>
              <w:divsChild>
                <w:div w:id="771781588">
                  <w:marLeft w:val="0"/>
                  <w:marRight w:val="0"/>
                  <w:marTop w:val="0"/>
                  <w:marBottom w:val="0"/>
                  <w:divBdr>
                    <w:top w:val="none" w:sz="0" w:space="0" w:color="auto"/>
                    <w:left w:val="none" w:sz="0" w:space="0" w:color="auto"/>
                    <w:bottom w:val="none" w:sz="0" w:space="0" w:color="auto"/>
                    <w:right w:val="none" w:sz="0" w:space="0" w:color="auto"/>
                  </w:divBdr>
                  <w:divsChild>
                    <w:div w:id="2116434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5934143">
      <w:bodyDiv w:val="1"/>
      <w:marLeft w:val="0"/>
      <w:marRight w:val="0"/>
      <w:marTop w:val="0"/>
      <w:marBottom w:val="0"/>
      <w:divBdr>
        <w:top w:val="none" w:sz="0" w:space="0" w:color="auto"/>
        <w:left w:val="none" w:sz="0" w:space="0" w:color="auto"/>
        <w:bottom w:val="none" w:sz="0" w:space="0" w:color="auto"/>
        <w:right w:val="none" w:sz="0" w:space="0" w:color="auto"/>
      </w:divBdr>
      <w:divsChild>
        <w:div w:id="93092419">
          <w:marLeft w:val="0"/>
          <w:marRight w:val="0"/>
          <w:marTop w:val="0"/>
          <w:marBottom w:val="0"/>
          <w:divBdr>
            <w:top w:val="none" w:sz="0" w:space="0" w:color="auto"/>
            <w:left w:val="none" w:sz="0" w:space="0" w:color="auto"/>
            <w:bottom w:val="none" w:sz="0" w:space="0" w:color="auto"/>
            <w:right w:val="none" w:sz="0" w:space="0" w:color="auto"/>
          </w:divBdr>
          <w:divsChild>
            <w:div w:id="425539828">
              <w:marLeft w:val="0"/>
              <w:marRight w:val="0"/>
              <w:marTop w:val="0"/>
              <w:marBottom w:val="0"/>
              <w:divBdr>
                <w:top w:val="none" w:sz="0" w:space="0" w:color="auto"/>
                <w:left w:val="none" w:sz="0" w:space="0" w:color="auto"/>
                <w:bottom w:val="none" w:sz="0" w:space="0" w:color="auto"/>
                <w:right w:val="none" w:sz="0" w:space="0" w:color="auto"/>
              </w:divBdr>
              <w:divsChild>
                <w:div w:id="1638146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CEB859-61FA-4A03-8967-3A8FAB65D1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TotalTime>
  <Pages>3</Pages>
  <Words>1135</Words>
  <Characters>6246</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rlotte Graafland</cp:lastModifiedBy>
  <cp:revision>110</cp:revision>
  <cp:lastPrinted>2023-06-25T14:47:00Z</cp:lastPrinted>
  <dcterms:created xsi:type="dcterms:W3CDTF">2025-06-04T15:22:00Z</dcterms:created>
  <dcterms:modified xsi:type="dcterms:W3CDTF">2025-07-30T07:53:00Z</dcterms:modified>
</cp:coreProperties>
</file>